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0349C" w14:textId="0019F7F5" w:rsidR="00007623" w:rsidRPr="007C1CC2" w:rsidRDefault="00007623" w:rsidP="00007623">
      <w:pPr>
        <w:spacing w:after="0" w:line="240" w:lineRule="auto"/>
        <w:ind w:right="-20"/>
        <w:rPr>
          <w:rFonts w:ascii="Times New Roman" w:hAnsi="Times New Roman" w:cs="Times New Roman"/>
          <w:lang w:val="en-US"/>
        </w:rPr>
      </w:pPr>
      <w:bookmarkStart w:id="0" w:name="_Ref96281412"/>
      <w:r w:rsidRPr="00954A4F">
        <w:rPr>
          <w:rFonts w:ascii="Times New Roman" w:hAnsi="Times New Roman" w:cs="Times New Roman"/>
          <w:b/>
          <w:bCs/>
          <w:lang w:val="en-US"/>
        </w:rPr>
        <w:t xml:space="preserve">Table </w:t>
      </w:r>
      <w:bookmarkEnd w:id="0"/>
      <w:r>
        <w:rPr>
          <w:rFonts w:ascii="Times New Roman" w:hAnsi="Times New Roman" w:cs="Times New Roman"/>
          <w:b/>
          <w:bCs/>
          <w:lang w:val="en-US"/>
        </w:rPr>
        <w:t>1</w:t>
      </w:r>
      <w:r w:rsidRPr="007C1CC2">
        <w:rPr>
          <w:rFonts w:ascii="Times New Roman" w:hAnsi="Times New Roman" w:cs="Times New Roman"/>
          <w:lang w:val="en-US"/>
        </w:rPr>
        <w:t>. Mixed-effects model fitted to the Grammatical</w:t>
      </w:r>
      <w:r>
        <w:rPr>
          <w:rFonts w:ascii="Times New Roman" w:hAnsi="Times New Roman" w:cs="Times New Roman"/>
          <w:lang w:val="en-US"/>
        </w:rPr>
        <w:t xml:space="preserve"> Judgement Task </w:t>
      </w:r>
      <w:r w:rsidRPr="007C1CC2">
        <w:rPr>
          <w:rFonts w:ascii="Times New Roman" w:hAnsi="Times New Roman" w:cs="Times New Roman"/>
          <w:lang w:val="en-US"/>
        </w:rPr>
        <w:t>data.</w:t>
      </w:r>
    </w:p>
    <w:tbl>
      <w:tblPr>
        <w:tblStyle w:val="TableGrid"/>
        <w:tblW w:w="9270" w:type="dxa"/>
        <w:tblLook w:val="04A0" w:firstRow="1" w:lastRow="0" w:firstColumn="1" w:lastColumn="0" w:noHBand="0" w:noVBand="1"/>
      </w:tblPr>
      <w:tblGrid>
        <w:gridCol w:w="3365"/>
        <w:gridCol w:w="1010"/>
        <w:gridCol w:w="918"/>
        <w:gridCol w:w="839"/>
        <w:gridCol w:w="798"/>
        <w:gridCol w:w="2340"/>
      </w:tblGrid>
      <w:tr w:rsidR="00040B3F" w:rsidRPr="00630261" w14:paraId="6353B4F1" w14:textId="6CC6F4FA" w:rsidTr="00487156">
        <w:trPr>
          <w:trHeight w:val="178"/>
        </w:trPr>
        <w:tc>
          <w:tcPr>
            <w:tcW w:w="3365" w:type="dxa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035F4A46" w14:textId="77777777" w:rsidR="00040B3F" w:rsidRPr="00630261" w:rsidRDefault="00040B3F" w:rsidP="00040B3F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bookmarkStart w:id="1" w:name="_Hlk130803427"/>
            <w:r>
              <w:rPr>
                <w:rFonts w:ascii="Times New Roman" w:hAnsi="Times New Roman" w:cs="Times New Roman"/>
                <w:lang w:val="en-US"/>
              </w:rPr>
              <w:t>Variable</w:t>
            </w:r>
            <w:r w:rsidRPr="00623887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</w:tcPr>
          <w:p w14:paraId="79B10DCF" w14:textId="77777777" w:rsidR="00040B3F" w:rsidRPr="007C39B0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B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186BA8C0" w14:textId="77777777" w:rsidR="00040B3F" w:rsidRPr="00623887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23887">
              <w:rPr>
                <w:rFonts w:ascii="Times New Roman" w:hAnsi="Times New Roman" w:cs="Times New Roman"/>
                <w:i/>
                <w:iCs/>
                <w:lang w:val="en-US"/>
              </w:rPr>
              <w:t>SE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</w:tcPr>
          <w:p w14:paraId="75358C9D" w14:textId="77777777" w:rsidR="00040B3F" w:rsidRPr="00623887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23887">
              <w:rPr>
                <w:rFonts w:ascii="Times New Roman" w:hAnsi="Times New Roman" w:cs="Times New Roman"/>
                <w:i/>
                <w:iCs/>
                <w:lang w:val="en-US"/>
              </w:rPr>
              <w:t>Z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</w:tcPr>
          <w:p w14:paraId="22604C16" w14:textId="77777777" w:rsidR="00040B3F" w:rsidRPr="00623887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2388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27B0FA0E" w14:textId="1195BD74" w:rsidR="00040B3F" w:rsidRPr="00623887" w:rsidRDefault="00040B3F" w:rsidP="00040B3F">
            <w:pPr>
              <w:spacing w:line="360" w:lineRule="auto"/>
              <w:ind w:left="78"/>
              <w:rPr>
                <w:rFonts w:ascii="Times New Roman" w:hAnsi="Times New Roman" w:cs="Times New Roman"/>
                <w:i/>
                <w:iCs/>
                <w:lang w:val="en-US"/>
              </w:rPr>
            </w:pPr>
            <w:bookmarkStart w:id="2" w:name="_Hlk130803700"/>
            <w:r>
              <w:rPr>
                <w:rFonts w:ascii="Times New Roman" w:hAnsi="Times New Roman" w:cs="Times New Roman"/>
                <w:i/>
                <w:iCs/>
                <w:lang w:val="en-US"/>
              </w:rPr>
              <w:t>Odds Ratios (</w:t>
            </w:r>
            <w:r w:rsidRPr="007D4AED">
              <w:rPr>
                <w:rFonts w:ascii="Times New Roman" w:hAnsi="Times New Roman" w:cs="Times New Roman"/>
                <w:i/>
                <w:iCs/>
                <w:lang w:val="en-US"/>
              </w:rPr>
              <w:t>CI)</w:t>
            </w:r>
            <w:bookmarkEnd w:id="2"/>
          </w:p>
        </w:tc>
      </w:tr>
      <w:bookmarkEnd w:id="1"/>
      <w:tr w:rsidR="00040B3F" w:rsidRPr="00630261" w14:paraId="2A35EB7B" w14:textId="4B75BFD4" w:rsidTr="00487156">
        <w:trPr>
          <w:trHeight w:val="178"/>
        </w:trPr>
        <w:tc>
          <w:tcPr>
            <w:tcW w:w="3365" w:type="dxa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1D51704C" w14:textId="77777777" w:rsidR="00040B3F" w:rsidRPr="00DA2E74" w:rsidRDefault="00040B3F" w:rsidP="00040B3F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 w:rsidRPr="00746876">
              <w:rPr>
                <w:rFonts w:ascii="Times New Roman" w:hAnsi="Times New Roman" w:cs="Times New Roman"/>
                <w:lang w:val="en-US"/>
              </w:rPr>
              <w:t>(Intercept)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</w:tcPr>
          <w:p w14:paraId="584DD8EB" w14:textId="267688F3" w:rsidR="00040B3F" w:rsidRPr="0019243A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1ABC">
              <w:rPr>
                <w:rFonts w:ascii="Times New Roman" w:hAnsi="Times New Roman" w:cs="Times New Roman"/>
                <w:lang w:val="en-US"/>
              </w:rPr>
              <w:t>1.79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3D8789E3" w14:textId="4ACF3245" w:rsidR="00040B3F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1ABC">
              <w:rPr>
                <w:rFonts w:ascii="Times New Roman" w:hAnsi="Times New Roman" w:cs="Times New Roman"/>
                <w:lang w:val="en-US"/>
              </w:rPr>
              <w:t>0.26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</w:tcPr>
          <w:p w14:paraId="13C18D21" w14:textId="2DA82FF1" w:rsidR="00040B3F" w:rsidRPr="0019243A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1ABC">
              <w:rPr>
                <w:rFonts w:ascii="Times New Roman" w:hAnsi="Times New Roman" w:cs="Times New Roman"/>
                <w:lang w:val="en-US"/>
              </w:rPr>
              <w:t>6.899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</w:tcPr>
          <w:p w14:paraId="034FDF4B" w14:textId="035C313E" w:rsidR="00040B3F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bookmarkStart w:id="3" w:name="_Hlk130328878"/>
            <w:r w:rsidRPr="3AD0ECEB">
              <w:rPr>
                <w:rFonts w:ascii="Times New Roman" w:hAnsi="Times New Roman" w:cs="Times New Roman"/>
                <w:lang w:val="en-US"/>
              </w:rPr>
              <w:t>&lt;.001</w:t>
            </w:r>
            <w:bookmarkEnd w:id="3"/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7F4D128F" w14:textId="3891CF53" w:rsidR="00040B3F" w:rsidRPr="3AD0ECEB" w:rsidRDefault="00040B3F" w:rsidP="00040B3F">
            <w:pPr>
              <w:spacing w:line="360" w:lineRule="auto"/>
              <w:ind w:left="78"/>
              <w:rPr>
                <w:rFonts w:ascii="Times New Roman" w:hAnsi="Times New Roman" w:cs="Times New Roman"/>
                <w:lang w:val="en-US"/>
              </w:rPr>
            </w:pPr>
            <w:r w:rsidRPr="00967DB3">
              <w:rPr>
                <w:rFonts w:ascii="Times New Roman" w:hAnsi="Times New Roman" w:cs="Times New Roman"/>
                <w:lang w:val="en-US"/>
              </w:rPr>
              <w:t>6.04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67DB3">
              <w:rPr>
                <w:rFonts w:ascii="Times New Roman" w:hAnsi="Times New Roman" w:cs="Times New Roman"/>
                <w:lang w:val="en-US"/>
              </w:rPr>
              <w:t>3.62</w:t>
            </w:r>
            <w:r>
              <w:rPr>
                <w:rFonts w:ascii="Times New Roman" w:hAnsi="Times New Roman" w:cs="Times New Roman"/>
                <w:lang w:val="en-US"/>
              </w:rPr>
              <w:t xml:space="preserve"> - </w:t>
            </w:r>
            <w:r w:rsidRPr="00967DB3">
              <w:rPr>
                <w:rFonts w:ascii="Times New Roman" w:hAnsi="Times New Roman" w:cs="Times New Roman"/>
                <w:lang w:val="en-US"/>
              </w:rPr>
              <w:t>10.0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40B3F" w:rsidRPr="00630261" w14:paraId="42D13AC0" w14:textId="4ACE0364" w:rsidTr="00487156">
        <w:trPr>
          <w:trHeight w:val="178"/>
        </w:trPr>
        <w:tc>
          <w:tcPr>
            <w:tcW w:w="336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7197A01B" w14:textId="77777777" w:rsidR="00040B3F" w:rsidRPr="00DA2E74" w:rsidRDefault="00040B3F" w:rsidP="00040B3F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rd Order</w:t>
            </w:r>
            <w:r w:rsidRPr="00746876">
              <w:rPr>
                <w:rFonts w:ascii="Times New Roman" w:hAnsi="Times New Roman" w:cs="Times New Roman"/>
                <w:lang w:val="en-US"/>
              </w:rPr>
              <w:t xml:space="preserve">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60E61528" w14:textId="4DCE98D7" w:rsidR="00040B3F" w:rsidRPr="00630261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1ABC">
              <w:rPr>
                <w:rFonts w:ascii="Times New Roman" w:hAnsi="Times New Roman" w:cs="Times New Roman"/>
                <w:lang w:val="en-US"/>
              </w:rPr>
              <w:t>0.16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1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75C6885A" w14:textId="2CB9D21D" w:rsidR="00040B3F" w:rsidRPr="00371ABC" w:rsidRDefault="00040B3F" w:rsidP="00040B3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righ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71ABC">
              <w:rPr>
                <w:rFonts w:ascii="Times New Roman" w:eastAsiaTheme="minorHAnsi" w:hAnsi="Times New Roman" w:cs="Times New Roman"/>
                <w:sz w:val="22"/>
                <w:szCs w:val="22"/>
              </w:rPr>
              <w:t>0.39</w:t>
            </w:r>
            <w:r>
              <w:rPr>
                <w:rFonts w:ascii="Times New Roman" w:eastAsiaTheme="minorHAnsi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3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5C69E951" w14:textId="7A444093" w:rsidR="00040B3F" w:rsidRPr="00371ABC" w:rsidRDefault="00040B3F" w:rsidP="00040B3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righ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71ABC">
              <w:rPr>
                <w:rFonts w:ascii="Times New Roman" w:eastAsiaTheme="minorHAnsi" w:hAnsi="Times New Roman" w:cs="Times New Roman"/>
                <w:sz w:val="22"/>
                <w:szCs w:val="22"/>
              </w:rPr>
              <w:t>0.419</w:t>
            </w:r>
          </w:p>
        </w:tc>
        <w:tc>
          <w:tcPr>
            <w:tcW w:w="79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6628B5BF" w14:textId="74BFB9B5" w:rsidR="00040B3F" w:rsidRPr="00371ABC" w:rsidRDefault="00040B3F" w:rsidP="00040B3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righ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71ABC">
              <w:rPr>
                <w:rFonts w:ascii="Times New Roman" w:eastAsiaTheme="minorHAnsi" w:hAnsi="Times New Roman" w:cs="Times New Roman"/>
                <w:sz w:val="22"/>
                <w:szCs w:val="22"/>
              </w:rPr>
              <w:t>.675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5C64EE84" w14:textId="4CCB883B" w:rsidR="00040B3F" w:rsidRPr="00371ABC" w:rsidRDefault="00040B3F" w:rsidP="00040B3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ind w:left="78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967DB3">
              <w:rPr>
                <w:rFonts w:ascii="Times New Roman" w:eastAsiaTheme="minorHAnsi" w:hAnsi="Times New Roman" w:cs="Times New Roman"/>
                <w:sz w:val="22"/>
                <w:szCs w:val="22"/>
              </w:rPr>
              <w:t>1.18</w:t>
            </w:r>
            <w:r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</w:t>
            </w:r>
            <w:r w:rsidRPr="00967DB3">
              <w:rPr>
                <w:rFonts w:ascii="Times New Roman" w:eastAsiaTheme="minorHAnsi" w:hAnsi="Times New Roman" w:cs="Times New Roman"/>
                <w:sz w:val="22"/>
                <w:szCs w:val="22"/>
              </w:rPr>
              <w:t>0.54</w:t>
            </w:r>
            <w:r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- </w:t>
            </w:r>
            <w:r w:rsidRPr="00967DB3">
              <w:rPr>
                <w:rFonts w:ascii="Times New Roman" w:eastAsiaTheme="minorHAnsi" w:hAnsi="Times New Roman" w:cs="Times New Roman"/>
                <w:sz w:val="22"/>
                <w:szCs w:val="22"/>
              </w:rPr>
              <w:t>2.58</w:t>
            </w:r>
            <w:r>
              <w:rPr>
                <w:rFonts w:ascii="Times New Roman" w:eastAsiaTheme="minorHAnsi" w:hAnsi="Times New Roman" w:cs="Times New Roman"/>
                <w:sz w:val="22"/>
                <w:szCs w:val="22"/>
              </w:rPr>
              <w:t>)</w:t>
            </w:r>
          </w:p>
        </w:tc>
      </w:tr>
      <w:tr w:rsidR="00040B3F" w:rsidRPr="00630261" w14:paraId="074418FF" w14:textId="271F19F8" w:rsidTr="00487156">
        <w:trPr>
          <w:trHeight w:val="178"/>
        </w:trPr>
        <w:tc>
          <w:tcPr>
            <w:tcW w:w="336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6FC7B3D6" w14:textId="0584DF7A" w:rsidR="00040B3F" w:rsidRPr="00DF0963" w:rsidRDefault="00040B3F" w:rsidP="00040B3F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ammaticality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5B4AFBA5" w14:textId="43A3AE91" w:rsidR="00040B3F" w:rsidRPr="00630261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</w:t>
            </w:r>
            <w:r w:rsidRPr="00371ABC">
              <w:rPr>
                <w:rFonts w:ascii="Times New Roman" w:hAnsi="Times New Roman" w:cs="Times New Roman"/>
                <w:lang w:val="en-US"/>
              </w:rPr>
              <w:t>536</w:t>
            </w:r>
          </w:p>
        </w:tc>
        <w:tc>
          <w:tcPr>
            <w:tcW w:w="91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66A4E026" w14:textId="72015DDC" w:rsidR="00040B3F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371ABC">
              <w:rPr>
                <w:rFonts w:ascii="Times New Roman" w:hAnsi="Times New Roman" w:cs="Times New Roman"/>
                <w:lang w:val="en-US"/>
              </w:rPr>
              <w:t>66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3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5E3811A1" w14:textId="2D3A4A69" w:rsidR="00040B3F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844</w:t>
            </w:r>
          </w:p>
        </w:tc>
        <w:tc>
          <w:tcPr>
            <w:tcW w:w="79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2809490C" w14:textId="198D320A" w:rsidR="00040B3F" w:rsidRPr="00630261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bookmarkStart w:id="4" w:name="_Hlk130327399"/>
            <w:r w:rsidRPr="3AD0ECEB">
              <w:rPr>
                <w:rFonts w:ascii="Times New Roman" w:hAnsi="Times New Roman" w:cs="Times New Roman"/>
                <w:lang w:val="en-US"/>
              </w:rPr>
              <w:t>&lt;.001</w:t>
            </w:r>
            <w:bookmarkEnd w:id="4"/>
          </w:p>
        </w:tc>
        <w:tc>
          <w:tcPr>
            <w:tcW w:w="23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6F33F4AA" w14:textId="37361A8C" w:rsidR="00040B3F" w:rsidRPr="3AD0ECEB" w:rsidRDefault="00040B3F" w:rsidP="00040B3F">
            <w:pPr>
              <w:spacing w:line="360" w:lineRule="auto"/>
              <w:ind w:left="78"/>
              <w:rPr>
                <w:rFonts w:ascii="Times New Roman" w:hAnsi="Times New Roman" w:cs="Times New Roman"/>
                <w:lang w:val="en-US"/>
              </w:rPr>
            </w:pPr>
            <w:r w:rsidRPr="00967DB3">
              <w:rPr>
                <w:rFonts w:ascii="Times New Roman" w:hAnsi="Times New Roman" w:cs="Times New Roman"/>
                <w:lang w:val="en-US"/>
              </w:rPr>
              <w:t>93.28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67DB3">
              <w:rPr>
                <w:rFonts w:ascii="Times New Roman" w:hAnsi="Times New Roman" w:cs="Times New Roman"/>
                <w:lang w:val="en-US"/>
              </w:rPr>
              <w:t>25.45</w:t>
            </w:r>
            <w:r>
              <w:rPr>
                <w:rFonts w:ascii="Times New Roman" w:hAnsi="Times New Roman" w:cs="Times New Roman"/>
                <w:lang w:val="en-US"/>
              </w:rPr>
              <w:t xml:space="preserve"> - </w:t>
            </w:r>
            <w:r w:rsidRPr="00967DB3">
              <w:rPr>
                <w:rFonts w:ascii="Times New Roman" w:hAnsi="Times New Roman" w:cs="Times New Roman"/>
                <w:lang w:val="en-US"/>
              </w:rPr>
              <w:t>341.9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40B3F" w:rsidRPr="00630261" w14:paraId="73A7B495" w14:textId="373E1917" w:rsidTr="00487156">
        <w:trPr>
          <w:trHeight w:val="178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5A7F94A0" w14:textId="77777777" w:rsidR="00040B3F" w:rsidRDefault="00040B3F" w:rsidP="00040B3F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trainin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B759B7C" w14:textId="4C1076B5" w:rsidR="00040B3F" w:rsidRPr="008F0678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876">
              <w:rPr>
                <w:rFonts w:ascii="Times New Roman" w:hAnsi="Times New Roman" w:cs="Times New Roman"/>
              </w:rPr>
              <w:t>0.</w:t>
            </w:r>
            <w:r w:rsidRPr="00371ABC">
              <w:rPr>
                <w:rFonts w:ascii="Times New Roman" w:hAnsi="Times New Roman" w:cs="Times New Roman"/>
                <w:lang w:val="en-US"/>
              </w:rPr>
              <w:t>28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9DACA54" w14:textId="09708A08" w:rsidR="00040B3F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876">
              <w:rPr>
                <w:rFonts w:ascii="Times New Roman" w:hAnsi="Times New Roman" w:cs="Times New Roman"/>
                <w:lang w:val="en-US"/>
              </w:rPr>
              <w:t>0.</w:t>
            </w:r>
            <w:r w:rsidRPr="00371ABC">
              <w:rPr>
                <w:rFonts w:ascii="Times New Roman" w:hAnsi="Times New Roman" w:cs="Times New Roman"/>
                <w:lang w:val="en-US"/>
              </w:rPr>
              <w:t>14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990A9BE" w14:textId="3D429AD3" w:rsidR="00040B3F" w:rsidRDefault="00040B3F" w:rsidP="00040B3F">
            <w:pPr>
              <w:tabs>
                <w:tab w:val="left" w:pos="586"/>
              </w:tabs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74687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0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3DCCC4D3" w14:textId="3EAF99F9" w:rsidR="00040B3F" w:rsidRPr="00630261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3AD0ECE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4556098" w14:textId="31A541E7" w:rsidR="00040B3F" w:rsidRPr="3AD0ECEB" w:rsidRDefault="00040B3F" w:rsidP="00040B3F">
            <w:pPr>
              <w:spacing w:line="360" w:lineRule="auto"/>
              <w:ind w:left="78"/>
              <w:rPr>
                <w:rFonts w:ascii="Times New Roman" w:hAnsi="Times New Roman" w:cs="Times New Roman"/>
                <w:lang w:val="en-US"/>
              </w:rPr>
            </w:pPr>
            <w:r w:rsidRPr="00967DB3">
              <w:rPr>
                <w:rFonts w:ascii="Times New Roman" w:hAnsi="Times New Roman" w:cs="Times New Roman"/>
                <w:lang w:val="en-US"/>
              </w:rPr>
              <w:t>1.33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67DB3">
              <w:rPr>
                <w:rFonts w:ascii="Times New Roman" w:hAnsi="Times New Roman" w:cs="Times New Roman"/>
                <w:lang w:val="en-US"/>
              </w:rPr>
              <w:t>1.01</w:t>
            </w:r>
            <w:r>
              <w:rPr>
                <w:rFonts w:ascii="Times New Roman" w:hAnsi="Times New Roman" w:cs="Times New Roman"/>
                <w:lang w:val="en-US"/>
              </w:rPr>
              <w:t xml:space="preserve"> - </w:t>
            </w:r>
            <w:r w:rsidRPr="00967DB3">
              <w:rPr>
                <w:rFonts w:ascii="Times New Roman" w:hAnsi="Times New Roman" w:cs="Times New Roman"/>
                <w:lang w:val="en-US"/>
              </w:rPr>
              <w:t>1.7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40B3F" w:rsidRPr="00630261" w14:paraId="247C07D4" w14:textId="3A678DDF" w:rsidTr="00487156">
        <w:trPr>
          <w:trHeight w:val="178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2C05E187" w14:textId="5C062056" w:rsidR="00040B3F" w:rsidRDefault="00040B3F" w:rsidP="00040B3F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bookmarkStart w:id="5" w:name="_Hlk130327725"/>
            <w:r>
              <w:rPr>
                <w:rFonts w:ascii="Times New Roman" w:hAnsi="Times New Roman" w:cs="Times New Roman"/>
                <w:lang w:val="en-US"/>
              </w:rPr>
              <w:t>Error Type</w:t>
            </w:r>
            <w:bookmarkEnd w:id="5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8A9CA50" w14:textId="0AD93C24" w:rsidR="00040B3F" w:rsidRPr="00371ABC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1ABC">
              <w:rPr>
                <w:rFonts w:ascii="Times New Roman" w:hAnsi="Times New Roman" w:cs="Times New Roman"/>
              </w:rPr>
              <w:t>2.9</w:t>
            </w: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4C349D6" w14:textId="58A0C346" w:rsidR="00040B3F" w:rsidRPr="00746876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371ABC">
              <w:rPr>
                <w:rFonts w:ascii="Times New Roman" w:hAnsi="Times New Roman" w:cs="Times New Roman"/>
                <w:lang w:val="en-US"/>
              </w:rPr>
              <w:t>46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2F46A6F" w14:textId="1B28F930" w:rsidR="00040B3F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71ABC">
              <w:rPr>
                <w:rFonts w:ascii="Times New Roman" w:hAnsi="Times New Roman" w:cs="Times New Roman"/>
                <w:lang w:val="en-US"/>
              </w:rPr>
              <w:t>6.29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25A42068" w14:textId="4CD62F6E" w:rsidR="00040B3F" w:rsidRPr="3AD0ECEB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bookmarkStart w:id="6" w:name="_Hlk130328109"/>
            <w:r w:rsidRPr="3AD0ECEB">
              <w:rPr>
                <w:rFonts w:ascii="Times New Roman" w:hAnsi="Times New Roman" w:cs="Times New Roman"/>
                <w:lang w:val="en-US"/>
              </w:rPr>
              <w:t>&lt;.001</w:t>
            </w:r>
            <w:bookmarkEnd w:id="6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1BA7802" w14:textId="2BDE1AFA" w:rsidR="00040B3F" w:rsidRPr="3AD0ECEB" w:rsidRDefault="00040B3F" w:rsidP="00040B3F">
            <w:pPr>
              <w:spacing w:line="360" w:lineRule="auto"/>
              <w:ind w:left="78"/>
              <w:rPr>
                <w:rFonts w:ascii="Times New Roman" w:hAnsi="Times New Roman" w:cs="Times New Roman"/>
                <w:lang w:val="en-US"/>
              </w:rPr>
            </w:pPr>
            <w:r w:rsidRPr="00967DB3">
              <w:rPr>
                <w:rFonts w:ascii="Times New Roman" w:hAnsi="Times New Roman" w:cs="Times New Roman"/>
                <w:lang w:val="en-US"/>
              </w:rPr>
              <w:t>18.91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67DB3">
              <w:rPr>
                <w:rFonts w:ascii="Times New Roman" w:hAnsi="Times New Roman" w:cs="Times New Roman"/>
                <w:lang w:val="en-US"/>
              </w:rPr>
              <w:t>7.57</w:t>
            </w:r>
            <w:r>
              <w:rPr>
                <w:rFonts w:ascii="Times New Roman" w:hAnsi="Times New Roman" w:cs="Times New Roman"/>
                <w:lang w:val="en-US"/>
              </w:rPr>
              <w:t xml:space="preserve"> - </w:t>
            </w:r>
            <w:r w:rsidRPr="00967DB3">
              <w:rPr>
                <w:rFonts w:ascii="Times New Roman" w:hAnsi="Times New Roman" w:cs="Times New Roman"/>
                <w:lang w:val="en-US"/>
              </w:rPr>
              <w:t>47.2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40B3F" w:rsidRPr="00630261" w14:paraId="7D4C8774" w14:textId="599AAFF4" w:rsidTr="00487156">
        <w:trPr>
          <w:trHeight w:val="178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536CC5EF" w14:textId="6658266D" w:rsidR="00040B3F" w:rsidRDefault="00040B3F" w:rsidP="00040B3F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Grammaticality: </w:t>
            </w:r>
            <w:bookmarkStart w:id="7" w:name="_Hlk130327799"/>
            <w:r>
              <w:rPr>
                <w:rFonts w:ascii="Times New Roman" w:hAnsi="Times New Roman" w:cs="Times New Roman"/>
                <w:lang w:val="en-US"/>
              </w:rPr>
              <w:t>Word Order</w:t>
            </w:r>
            <w:r w:rsidRPr="00746876">
              <w:rPr>
                <w:rFonts w:ascii="Times New Roman" w:hAnsi="Times New Roman" w:cs="Times New Roman"/>
                <w:lang w:val="en-US"/>
              </w:rPr>
              <w:t xml:space="preserve"> </w:t>
            </w:r>
            <w:bookmarkEnd w:id="7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EF2373F" w14:textId="500D9109" w:rsidR="00040B3F" w:rsidRPr="00371ABC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03861">
              <w:rPr>
                <w:rFonts w:ascii="Times New Roman" w:hAnsi="Times New Roman" w:cs="Times New Roman"/>
                <w:lang w:val="en-US"/>
              </w:rPr>
              <w:t xml:space="preserve">0.580    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D3E220E" w14:textId="28E56F68" w:rsidR="00040B3F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861">
              <w:rPr>
                <w:rFonts w:ascii="Times New Roman" w:hAnsi="Times New Roman" w:cs="Times New Roman"/>
                <w:lang w:val="en-US"/>
              </w:rPr>
              <w:t>0.77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3AD7FCD" w14:textId="3C6A6683" w:rsidR="00040B3F" w:rsidRPr="00371ABC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861">
              <w:rPr>
                <w:rFonts w:ascii="Times New Roman" w:hAnsi="Times New Roman" w:cs="Times New Roman"/>
                <w:lang w:val="en-US"/>
              </w:rPr>
              <w:t xml:space="preserve">0.750 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420CBA1B" w14:textId="7FB321AA" w:rsidR="00040B3F" w:rsidRPr="3AD0ECEB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861">
              <w:rPr>
                <w:rFonts w:ascii="Times New Roman" w:hAnsi="Times New Roman" w:cs="Times New Roman"/>
                <w:lang w:val="en-US"/>
              </w:rPr>
              <w:t xml:space="preserve">.453  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E5D0B92" w14:textId="02BDBD6B" w:rsidR="00040B3F" w:rsidRPr="00A03861" w:rsidRDefault="00040B3F" w:rsidP="00040B3F">
            <w:pPr>
              <w:spacing w:line="360" w:lineRule="auto"/>
              <w:ind w:left="78"/>
              <w:rPr>
                <w:rFonts w:ascii="Times New Roman" w:hAnsi="Times New Roman" w:cs="Times New Roman"/>
                <w:lang w:val="en-US"/>
              </w:rPr>
            </w:pPr>
            <w:r w:rsidRPr="00967DB3">
              <w:rPr>
                <w:rFonts w:ascii="Times New Roman" w:hAnsi="Times New Roman" w:cs="Times New Roman"/>
                <w:lang w:val="en-US"/>
              </w:rPr>
              <w:t>1.79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67DB3">
              <w:rPr>
                <w:rFonts w:ascii="Times New Roman" w:hAnsi="Times New Roman" w:cs="Times New Roman"/>
                <w:lang w:val="en-US"/>
              </w:rPr>
              <w:t>0.39</w:t>
            </w:r>
            <w:r>
              <w:rPr>
                <w:rFonts w:ascii="Times New Roman" w:hAnsi="Times New Roman" w:cs="Times New Roman"/>
                <w:lang w:val="en-US"/>
              </w:rPr>
              <w:t xml:space="preserve"> - </w:t>
            </w:r>
            <w:r w:rsidRPr="00967DB3">
              <w:rPr>
                <w:rFonts w:ascii="Times New Roman" w:hAnsi="Times New Roman" w:cs="Times New Roman"/>
                <w:lang w:val="en-US"/>
              </w:rPr>
              <w:t>8.1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40B3F" w:rsidRPr="00630261" w14:paraId="6A28BF93" w14:textId="7291910A" w:rsidTr="00487156">
        <w:trPr>
          <w:trHeight w:val="178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6B583DF4" w14:textId="6F26D43C" w:rsidR="00040B3F" w:rsidRDefault="00040B3F" w:rsidP="00040B3F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bookmarkStart w:id="8" w:name="_Hlk130327811"/>
            <w:bookmarkStart w:id="9" w:name="_Hlk130327736"/>
            <w:r>
              <w:rPr>
                <w:rFonts w:ascii="Times New Roman" w:hAnsi="Times New Roman" w:cs="Times New Roman"/>
                <w:lang w:val="en-US"/>
              </w:rPr>
              <w:t>Grammaticality</w:t>
            </w:r>
            <w:bookmarkEnd w:id="8"/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bookmarkStart w:id="10" w:name="_Hlk130327745"/>
            <w:bookmarkEnd w:id="9"/>
            <w:r>
              <w:rPr>
                <w:rFonts w:ascii="Times New Roman" w:hAnsi="Times New Roman" w:cs="Times New Roman"/>
                <w:lang w:val="en-US"/>
              </w:rPr>
              <w:t>Pretraining</w:t>
            </w:r>
            <w:bookmarkEnd w:id="10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34D9A99" w14:textId="17C954EF" w:rsidR="00040B3F" w:rsidRPr="00371ABC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861">
              <w:rPr>
                <w:rFonts w:ascii="Times New Roman" w:hAnsi="Times New Roman" w:cs="Times New Roman"/>
                <w:lang w:val="en-US"/>
              </w:rPr>
              <w:t>1.29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A03861">
              <w:rPr>
                <w:rFonts w:ascii="Times New Roman" w:hAnsi="Times New Roman" w:cs="Times New Roman"/>
                <w:lang w:val="en-US"/>
              </w:rPr>
              <w:t xml:space="preserve">    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330BB38" w14:textId="565BCA08" w:rsidR="00040B3F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861">
              <w:rPr>
                <w:rFonts w:ascii="Times New Roman" w:hAnsi="Times New Roman" w:cs="Times New Roman"/>
                <w:lang w:val="en-US"/>
              </w:rPr>
              <w:t xml:space="preserve">0.485  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F8B32CE" w14:textId="081BCDF9" w:rsidR="00040B3F" w:rsidRPr="00371ABC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861">
              <w:rPr>
                <w:rFonts w:ascii="Times New Roman" w:hAnsi="Times New Roman" w:cs="Times New Roman"/>
                <w:lang w:val="en-US"/>
              </w:rPr>
              <w:t xml:space="preserve">2.675 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5A28CC0C" w14:textId="0CFC239F" w:rsidR="00040B3F" w:rsidRPr="3AD0ECEB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861">
              <w:rPr>
                <w:rFonts w:ascii="Times New Roman" w:hAnsi="Times New Roman" w:cs="Times New Roman"/>
                <w:lang w:val="en-US"/>
              </w:rPr>
              <w:t>.00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57624E4" w14:textId="4418681F" w:rsidR="00040B3F" w:rsidRPr="00A03861" w:rsidRDefault="00040B3F" w:rsidP="00040B3F">
            <w:pPr>
              <w:spacing w:line="360" w:lineRule="auto"/>
              <w:ind w:left="78"/>
              <w:rPr>
                <w:rFonts w:ascii="Times New Roman" w:hAnsi="Times New Roman" w:cs="Times New Roman"/>
                <w:lang w:val="en-US"/>
              </w:rPr>
            </w:pPr>
            <w:r w:rsidRPr="00967DB3">
              <w:rPr>
                <w:rFonts w:ascii="Times New Roman" w:hAnsi="Times New Roman" w:cs="Times New Roman"/>
                <w:lang w:val="en-US"/>
              </w:rPr>
              <w:t>3.66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67DB3">
              <w:rPr>
                <w:rFonts w:ascii="Times New Roman" w:hAnsi="Times New Roman" w:cs="Times New Roman"/>
                <w:lang w:val="en-US"/>
              </w:rPr>
              <w:t>1.41</w:t>
            </w:r>
            <w:r>
              <w:rPr>
                <w:rFonts w:ascii="Times New Roman" w:hAnsi="Times New Roman" w:cs="Times New Roman"/>
                <w:lang w:val="en-US"/>
              </w:rPr>
              <w:t xml:space="preserve"> - </w:t>
            </w:r>
            <w:r w:rsidRPr="00967DB3">
              <w:rPr>
                <w:rFonts w:ascii="Times New Roman" w:hAnsi="Times New Roman" w:cs="Times New Roman"/>
                <w:lang w:val="en-US"/>
              </w:rPr>
              <w:t>9.4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40B3F" w:rsidRPr="00630261" w14:paraId="160806E2" w14:textId="30722D33" w:rsidTr="00487156">
        <w:trPr>
          <w:trHeight w:val="1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3D55AF40" w14:textId="7C4B3C6D" w:rsidR="00040B3F" w:rsidRDefault="00040B3F" w:rsidP="00040B3F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bookmarkStart w:id="11" w:name="_Hlk130327422"/>
            <w:r>
              <w:rPr>
                <w:rFonts w:ascii="Times New Roman" w:hAnsi="Times New Roman" w:cs="Times New Roman"/>
                <w:lang w:val="en-US"/>
              </w:rPr>
              <w:t>Word Order: Pretraining</w:t>
            </w:r>
            <w:bookmarkEnd w:id="11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B310225" w14:textId="159A7898" w:rsidR="00040B3F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861">
              <w:rPr>
                <w:rFonts w:ascii="Times New Roman" w:hAnsi="Times New Roman" w:cs="Times New Roman"/>
                <w:lang w:val="en-US"/>
              </w:rPr>
              <w:t xml:space="preserve">-0.175    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22BFB64" w14:textId="4DAFC9DC" w:rsidR="00040B3F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861">
              <w:rPr>
                <w:rFonts w:ascii="Times New Roman" w:hAnsi="Times New Roman" w:cs="Times New Roman"/>
                <w:lang w:val="en-US"/>
              </w:rPr>
              <w:t xml:space="preserve">0.116 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C57FCC7" w14:textId="3D56099A" w:rsidR="00040B3F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861">
              <w:rPr>
                <w:rFonts w:ascii="Times New Roman" w:hAnsi="Times New Roman" w:cs="Times New Roman"/>
                <w:lang w:val="en-US"/>
              </w:rPr>
              <w:t xml:space="preserve">-1.510 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468922C7" w14:textId="6344EDE5" w:rsidR="00040B3F" w:rsidRPr="00D36146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861">
              <w:rPr>
                <w:rFonts w:ascii="Times New Roman" w:hAnsi="Times New Roman" w:cs="Times New Roman"/>
                <w:lang w:val="en-US"/>
              </w:rPr>
              <w:t xml:space="preserve">.131   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73CC65C" w14:textId="775F3438" w:rsidR="00040B3F" w:rsidRPr="00A03861" w:rsidRDefault="00040B3F" w:rsidP="00040B3F">
            <w:pPr>
              <w:spacing w:line="360" w:lineRule="auto"/>
              <w:ind w:left="78"/>
              <w:rPr>
                <w:rFonts w:ascii="Times New Roman" w:hAnsi="Times New Roman" w:cs="Times New Roman"/>
                <w:lang w:val="en-US"/>
              </w:rPr>
            </w:pPr>
            <w:r w:rsidRPr="00967DB3">
              <w:rPr>
                <w:rFonts w:ascii="Times New Roman" w:hAnsi="Times New Roman" w:cs="Times New Roman"/>
                <w:lang w:val="en-US"/>
              </w:rPr>
              <w:t>0.84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67DB3">
              <w:rPr>
                <w:rFonts w:ascii="Times New Roman" w:hAnsi="Times New Roman" w:cs="Times New Roman"/>
                <w:lang w:val="en-US"/>
              </w:rPr>
              <w:t>0.67</w:t>
            </w:r>
            <w:r>
              <w:rPr>
                <w:rFonts w:ascii="Times New Roman" w:hAnsi="Times New Roman" w:cs="Times New Roman"/>
                <w:lang w:val="en-US"/>
              </w:rPr>
              <w:t xml:space="preserve"> - </w:t>
            </w:r>
            <w:r w:rsidRPr="00967DB3">
              <w:rPr>
                <w:rFonts w:ascii="Times New Roman" w:hAnsi="Times New Roman" w:cs="Times New Roman"/>
                <w:lang w:val="en-US"/>
              </w:rPr>
              <w:t>1.0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40B3F" w:rsidRPr="00630261" w14:paraId="6E10C31C" w14:textId="6192802D" w:rsidTr="00487156">
        <w:trPr>
          <w:trHeight w:val="58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4CFCD6BB" w14:textId="024E4C72" w:rsidR="00040B3F" w:rsidRPr="00630261" w:rsidRDefault="00040B3F" w:rsidP="00040B3F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bookmarkStart w:id="12" w:name="_Hlk130327691"/>
            <w:r>
              <w:rPr>
                <w:rFonts w:ascii="Times New Roman" w:hAnsi="Times New Roman" w:cs="Times New Roman"/>
                <w:lang w:val="en-US"/>
              </w:rPr>
              <w:t>Word Order</w:t>
            </w:r>
            <w:bookmarkEnd w:id="12"/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bookmarkStart w:id="13" w:name="_Hlk130327738"/>
            <w:r>
              <w:rPr>
                <w:rFonts w:ascii="Times New Roman" w:hAnsi="Times New Roman" w:cs="Times New Roman"/>
                <w:lang w:val="en-US"/>
              </w:rPr>
              <w:t>Error Type</w:t>
            </w:r>
            <w:bookmarkEnd w:id="13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AC69A7A" w14:textId="3F3430E8" w:rsidR="00040B3F" w:rsidRPr="00630261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861">
              <w:rPr>
                <w:rFonts w:ascii="Times New Roman" w:hAnsi="Times New Roman" w:cs="Times New Roman"/>
                <w:lang w:val="en-US"/>
              </w:rPr>
              <w:t>0.41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A03861">
              <w:rPr>
                <w:rFonts w:ascii="Times New Roman" w:hAnsi="Times New Roman" w:cs="Times New Roman"/>
                <w:lang w:val="en-US"/>
              </w:rPr>
              <w:t xml:space="preserve">    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0210C4B" w14:textId="688C4C59" w:rsidR="00040B3F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861">
              <w:rPr>
                <w:rFonts w:ascii="Times New Roman" w:hAnsi="Times New Roman" w:cs="Times New Roman"/>
                <w:lang w:val="en-US"/>
              </w:rPr>
              <w:t>0.79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A03861">
              <w:rPr>
                <w:rFonts w:ascii="Times New Roman" w:hAnsi="Times New Roman" w:cs="Times New Roman"/>
                <w:lang w:val="en-US"/>
              </w:rPr>
              <w:t xml:space="preserve">  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EE16826" w14:textId="080D6FC4" w:rsidR="00040B3F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861">
              <w:rPr>
                <w:rFonts w:ascii="Times New Roman" w:hAnsi="Times New Roman" w:cs="Times New Roman"/>
                <w:lang w:val="en-US"/>
              </w:rPr>
              <w:t xml:space="preserve">0.525 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4865378C" w14:textId="203524E7" w:rsidR="00040B3F" w:rsidRPr="00630261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A03861">
              <w:rPr>
                <w:rFonts w:ascii="Times New Roman" w:hAnsi="Times New Roman" w:cs="Times New Roman"/>
                <w:lang w:val="en-US"/>
              </w:rPr>
              <w:t xml:space="preserve"> 59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C4C267F" w14:textId="1A6339B6" w:rsidR="00040B3F" w:rsidRDefault="00040B3F" w:rsidP="00040B3F">
            <w:pPr>
              <w:spacing w:line="360" w:lineRule="auto"/>
              <w:ind w:left="78"/>
              <w:rPr>
                <w:rFonts w:ascii="Times New Roman" w:hAnsi="Times New Roman" w:cs="Times New Roman"/>
                <w:lang w:val="en-US"/>
              </w:rPr>
            </w:pPr>
            <w:r w:rsidRPr="00967DB3">
              <w:rPr>
                <w:rFonts w:ascii="Times New Roman" w:hAnsi="Times New Roman" w:cs="Times New Roman"/>
                <w:lang w:val="en-US"/>
              </w:rPr>
              <w:t>1.52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67DB3">
              <w:rPr>
                <w:rFonts w:ascii="Times New Roman" w:hAnsi="Times New Roman" w:cs="Times New Roman"/>
                <w:lang w:val="en-US"/>
              </w:rPr>
              <w:t>0.32</w:t>
            </w:r>
            <w:r>
              <w:rPr>
                <w:rFonts w:ascii="Times New Roman" w:hAnsi="Times New Roman" w:cs="Times New Roman"/>
                <w:lang w:val="en-US"/>
              </w:rPr>
              <w:t xml:space="preserve"> - </w:t>
            </w:r>
            <w:r w:rsidRPr="00967DB3">
              <w:rPr>
                <w:rFonts w:ascii="Times New Roman" w:hAnsi="Times New Roman" w:cs="Times New Roman"/>
                <w:lang w:val="en-US"/>
              </w:rPr>
              <w:t>7.1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40B3F" w:rsidRPr="00630261" w14:paraId="05D93A35" w14:textId="206DC269" w:rsidTr="00487156">
        <w:trPr>
          <w:trHeight w:val="8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31A09D3D" w14:textId="0DBF3F33" w:rsidR="00040B3F" w:rsidRDefault="00040B3F" w:rsidP="00040B3F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ammaticality</w:t>
            </w:r>
            <w:bookmarkStart w:id="14" w:name="_Hlk130327747"/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bookmarkStart w:id="15" w:name="_Hlk130327824"/>
            <w:r>
              <w:rPr>
                <w:rFonts w:ascii="Times New Roman" w:hAnsi="Times New Roman" w:cs="Times New Roman"/>
                <w:lang w:val="en-US"/>
              </w:rPr>
              <w:t>Error Type</w:t>
            </w:r>
            <w:bookmarkEnd w:id="14"/>
            <w:bookmarkEnd w:id="15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9BCF7B6" w14:textId="6571049D" w:rsidR="00040B3F" w:rsidRPr="007C0AB7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bookmarkStart w:id="16" w:name="_Hlk130807187"/>
            <w:r w:rsidRPr="007C0AB7">
              <w:rPr>
                <w:rFonts w:ascii="Times New Roman" w:hAnsi="Times New Roman" w:cs="Times New Roman"/>
                <w:lang w:val="en-US"/>
              </w:rPr>
              <w:t xml:space="preserve">-4.466     </w:t>
            </w:r>
            <w:bookmarkEnd w:id="16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177F70D" w14:textId="3495FB41" w:rsidR="00040B3F" w:rsidRPr="007C0AB7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C0AB7">
              <w:rPr>
                <w:rFonts w:ascii="Times New Roman" w:hAnsi="Times New Roman" w:cs="Times New Roman"/>
                <w:lang w:val="en-US"/>
              </w:rPr>
              <w:t xml:space="preserve">0.817 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24DAA54" w14:textId="23744193" w:rsidR="00040B3F" w:rsidRPr="007C0AB7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C0AB7">
              <w:rPr>
                <w:rFonts w:ascii="Times New Roman" w:hAnsi="Times New Roman" w:cs="Times New Roman"/>
                <w:lang w:val="en-US"/>
              </w:rPr>
              <w:t>-5.46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088C34FB" w14:textId="05EB8FC1" w:rsidR="00040B3F" w:rsidRPr="007C0AB7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C0AB7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DC7FBAE" w14:textId="6BA9CE36" w:rsidR="00040B3F" w:rsidRPr="007C0AB7" w:rsidRDefault="00040B3F" w:rsidP="00040B3F">
            <w:pPr>
              <w:spacing w:line="360" w:lineRule="auto"/>
              <w:ind w:left="78"/>
              <w:rPr>
                <w:rFonts w:ascii="Times New Roman" w:hAnsi="Times New Roman" w:cs="Times New Roman"/>
                <w:lang w:val="en-US"/>
              </w:rPr>
            </w:pPr>
            <w:r w:rsidRPr="007C0AB7">
              <w:rPr>
                <w:rFonts w:ascii="Times New Roman" w:hAnsi="Times New Roman" w:cs="Times New Roman"/>
                <w:lang w:val="en-US"/>
              </w:rPr>
              <w:t>0.01 (0.00 - 0.06)</w:t>
            </w:r>
          </w:p>
        </w:tc>
      </w:tr>
      <w:tr w:rsidR="00040B3F" w:rsidRPr="00630261" w14:paraId="0A285111" w14:textId="6C0F0B43" w:rsidTr="00487156">
        <w:trPr>
          <w:trHeight w:val="58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30BE40AE" w14:textId="56CBF459" w:rsidR="00040B3F" w:rsidRDefault="00040B3F" w:rsidP="00040B3F">
            <w:pPr>
              <w:spacing w:line="276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training: Error Typ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DC42855" w14:textId="22F6E312" w:rsidR="00040B3F" w:rsidRDefault="00040B3F" w:rsidP="00040B3F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861">
              <w:rPr>
                <w:rFonts w:ascii="Times New Roman" w:hAnsi="Times New Roman" w:cs="Times New Roman"/>
                <w:lang w:val="en-US"/>
              </w:rPr>
              <w:t xml:space="preserve">0.438    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94C058B" w14:textId="02B32CDE" w:rsidR="00040B3F" w:rsidRPr="00466231" w:rsidRDefault="00040B3F" w:rsidP="00040B3F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861">
              <w:rPr>
                <w:rFonts w:ascii="Times New Roman" w:hAnsi="Times New Roman" w:cs="Times New Roman"/>
                <w:lang w:val="en-US"/>
              </w:rPr>
              <w:t xml:space="preserve">0.211  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47D75F8" w14:textId="2D8A5424" w:rsidR="00040B3F" w:rsidRDefault="00040B3F" w:rsidP="00040B3F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861">
              <w:rPr>
                <w:rFonts w:ascii="Times New Roman" w:hAnsi="Times New Roman" w:cs="Times New Roman"/>
                <w:lang w:val="en-US"/>
              </w:rPr>
              <w:t xml:space="preserve">2.075 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4C238814" w14:textId="073D54E1" w:rsidR="00040B3F" w:rsidRPr="3AD0ECEB" w:rsidRDefault="00040B3F" w:rsidP="00040B3F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3861">
              <w:rPr>
                <w:rFonts w:ascii="Times New Roman" w:hAnsi="Times New Roman" w:cs="Times New Roman"/>
                <w:lang w:val="en-US"/>
              </w:rPr>
              <w:t xml:space="preserve">.038 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300D5E" w14:textId="6C58D850" w:rsidR="00040B3F" w:rsidRPr="00A03861" w:rsidRDefault="00040B3F" w:rsidP="00040B3F">
            <w:pPr>
              <w:spacing w:line="276" w:lineRule="auto"/>
              <w:ind w:left="78"/>
              <w:rPr>
                <w:rFonts w:ascii="Times New Roman" w:hAnsi="Times New Roman" w:cs="Times New Roman"/>
                <w:lang w:val="en-US"/>
              </w:rPr>
            </w:pPr>
            <w:r w:rsidRPr="00967DB3">
              <w:rPr>
                <w:rFonts w:ascii="Times New Roman" w:hAnsi="Times New Roman" w:cs="Times New Roman"/>
                <w:lang w:val="en-US"/>
              </w:rPr>
              <w:t>1.55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67DB3">
              <w:rPr>
                <w:rFonts w:ascii="Times New Roman" w:hAnsi="Times New Roman" w:cs="Times New Roman"/>
                <w:lang w:val="en-US"/>
              </w:rPr>
              <w:t>1.02</w:t>
            </w:r>
            <w:r>
              <w:rPr>
                <w:rFonts w:ascii="Times New Roman" w:hAnsi="Times New Roman" w:cs="Times New Roman"/>
                <w:lang w:val="en-US"/>
              </w:rPr>
              <w:t xml:space="preserve"> - </w:t>
            </w:r>
            <w:r w:rsidRPr="00967DB3">
              <w:rPr>
                <w:rFonts w:ascii="Times New Roman" w:hAnsi="Times New Roman" w:cs="Times New Roman"/>
                <w:lang w:val="en-US"/>
              </w:rPr>
              <w:t>2.3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40B3F" w:rsidRPr="00630261" w14:paraId="54B1D685" w14:textId="067D84BA" w:rsidTr="00487156">
        <w:trPr>
          <w:trHeight w:val="58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657282B8" w14:textId="14152DAB" w:rsidR="00040B3F" w:rsidRDefault="00040B3F" w:rsidP="00040B3F">
            <w:pPr>
              <w:spacing w:before="240"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 w:rsidRPr="009E429F">
              <w:rPr>
                <w:rFonts w:ascii="Times New Roman" w:hAnsi="Times New Roman" w:cs="Times New Roman"/>
                <w:i/>
                <w:iCs/>
                <w:lang w:val="en-US"/>
              </w:rPr>
              <w:t>Random effect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50DC999" w14:textId="0B85BC7C" w:rsidR="00040B3F" w:rsidRPr="00A03861" w:rsidRDefault="00040B3F" w:rsidP="00040B3F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nc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CFBDCFB" w14:textId="249C9FD7" w:rsidR="00040B3F" w:rsidRPr="00A03861" w:rsidRDefault="00040B3F" w:rsidP="00040B3F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5596053" w14:textId="77777777" w:rsidR="00040B3F" w:rsidRPr="00A03861" w:rsidRDefault="00040B3F" w:rsidP="00040B3F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60D13381" w14:textId="77777777" w:rsidR="00040B3F" w:rsidRPr="00A03861" w:rsidRDefault="00040B3F" w:rsidP="00040B3F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59822E" w14:textId="77777777" w:rsidR="00040B3F" w:rsidRPr="00A03861" w:rsidRDefault="00040B3F" w:rsidP="00040B3F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0B3F" w:rsidRPr="00630261" w14:paraId="4F95BE62" w14:textId="3CE3D170" w:rsidTr="00487156">
        <w:trPr>
          <w:trHeight w:val="58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41E09A6A" w14:textId="36DB1A1F" w:rsidR="00040B3F" w:rsidRDefault="00040B3F" w:rsidP="00040B3F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em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090BF34" w14:textId="3D3758FE" w:rsidR="00040B3F" w:rsidRPr="00A03861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7490">
              <w:rPr>
                <w:rFonts w:ascii="Times New Roman" w:hAnsi="Times New Roman" w:cs="Times New Roman"/>
                <w:lang w:val="en-US"/>
              </w:rPr>
              <w:t>2.44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C0420E8" w14:textId="4C351C0E" w:rsidR="00040B3F" w:rsidRPr="00A03861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7490">
              <w:rPr>
                <w:rFonts w:ascii="Times New Roman" w:hAnsi="Times New Roman" w:cs="Times New Roman"/>
                <w:lang w:val="en-US"/>
              </w:rPr>
              <w:t>1.56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56F3727" w14:textId="77777777" w:rsidR="00040B3F" w:rsidRPr="00A03861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06A3A8F7" w14:textId="77777777" w:rsidR="00040B3F" w:rsidRPr="00A03861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AE68E68" w14:textId="77777777" w:rsidR="00040B3F" w:rsidRPr="00A03861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0B3F" w:rsidRPr="00630261" w14:paraId="3F0E0DEB" w14:textId="49F1E1A8" w:rsidTr="00487156">
        <w:trPr>
          <w:trHeight w:val="58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6A695932" w14:textId="61C8560B" w:rsidR="00040B3F" w:rsidRDefault="00040B3F" w:rsidP="00040B3F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bookmarkStart w:id="17" w:name="_Hlk130374832"/>
            <w:bookmarkStart w:id="18" w:name="_Hlk130374934"/>
            <w:r>
              <w:rPr>
                <w:rFonts w:ascii="Times New Roman" w:hAnsi="Times New Roman" w:cs="Times New Roman"/>
                <w:lang w:val="en-US"/>
              </w:rPr>
              <w:t>Participant</w:t>
            </w:r>
            <w:bookmarkEnd w:id="17"/>
            <w:r>
              <w:rPr>
                <w:rFonts w:ascii="Times New Roman" w:hAnsi="Times New Roman" w:cs="Times New Roman"/>
                <w:lang w:val="en-US"/>
              </w:rPr>
              <w:t xml:space="preserve"> (intercept)</w:t>
            </w:r>
            <w:bookmarkEnd w:id="18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68FD3AA" w14:textId="5D99A336" w:rsidR="00040B3F" w:rsidRPr="00A03861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7490">
              <w:rPr>
                <w:rFonts w:ascii="Times New Roman" w:hAnsi="Times New Roman" w:cs="Times New Roman"/>
                <w:lang w:val="en-US"/>
              </w:rPr>
              <w:t>0.6</w:t>
            </w: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6B80E4E" w14:textId="665F3164" w:rsidR="00040B3F" w:rsidRPr="00A03861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7490">
              <w:rPr>
                <w:rFonts w:ascii="Times New Roman" w:hAnsi="Times New Roman" w:cs="Times New Roman"/>
                <w:lang w:val="en-US"/>
              </w:rPr>
              <w:t>0.78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E098F3E" w14:textId="77777777" w:rsidR="00040B3F" w:rsidRPr="00A03861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5FC90D3F" w14:textId="77777777" w:rsidR="00040B3F" w:rsidRPr="00A03861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F6AB482" w14:textId="77777777" w:rsidR="00040B3F" w:rsidRPr="00A03861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0B3F" w:rsidRPr="00630261" w14:paraId="7DCAC263" w14:textId="1B9BCE33" w:rsidTr="00487156">
        <w:trPr>
          <w:trHeight w:val="58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309AC374" w14:textId="36B71159" w:rsidR="00040B3F" w:rsidRDefault="00040B3F" w:rsidP="00040B3F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bookmarkStart w:id="19" w:name="_Hlk130374843"/>
            <w:bookmarkStart w:id="20" w:name="_Hlk130374949"/>
            <w:r>
              <w:rPr>
                <w:rFonts w:ascii="Times New Roman" w:hAnsi="Times New Roman" w:cs="Times New Roman"/>
                <w:lang w:val="en-US"/>
              </w:rPr>
              <w:t>Participant | Grammaticality (slope)</w:t>
            </w:r>
            <w:bookmarkEnd w:id="19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C49111B" w14:textId="1920EBC0" w:rsidR="00040B3F" w:rsidRPr="00A03861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7490">
              <w:rPr>
                <w:rFonts w:ascii="Times New Roman" w:hAnsi="Times New Roman" w:cs="Times New Roman"/>
                <w:lang w:val="en-US"/>
              </w:rPr>
              <w:t>8.5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A221C16" w14:textId="0F5EF14D" w:rsidR="00040B3F" w:rsidRPr="00A03861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7490">
              <w:rPr>
                <w:rFonts w:ascii="Times New Roman" w:hAnsi="Times New Roman" w:cs="Times New Roman"/>
                <w:lang w:val="en-US"/>
              </w:rPr>
              <w:t>2.9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99C6BAE" w14:textId="77777777" w:rsidR="00040B3F" w:rsidRPr="00A03861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30DBDD6F" w14:textId="77777777" w:rsidR="00040B3F" w:rsidRPr="00A03861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3422E61" w14:textId="77777777" w:rsidR="00040B3F" w:rsidRPr="00A03861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bookmarkEnd w:id="20"/>
      <w:tr w:rsidR="00040B3F" w:rsidRPr="00630261" w14:paraId="26E1A19C" w14:textId="5CFA0D63" w:rsidTr="00487156">
        <w:trPr>
          <w:trHeight w:val="58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083CF089" w14:textId="1DF30DB8" w:rsidR="00040B3F" w:rsidRDefault="00040B3F" w:rsidP="00040B3F">
            <w:pPr>
              <w:spacing w:line="276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cipant | Error Type (slope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4E47FB4" w14:textId="3E6593DC" w:rsidR="00040B3F" w:rsidRPr="00A03861" w:rsidRDefault="00040B3F" w:rsidP="00040B3F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7490">
              <w:rPr>
                <w:rFonts w:ascii="Times New Roman" w:hAnsi="Times New Roman" w:cs="Times New Roman"/>
                <w:lang w:val="en-US"/>
              </w:rPr>
              <w:t>1.06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D03DE40" w14:textId="5B64EA1D" w:rsidR="00040B3F" w:rsidRPr="00A03861" w:rsidRDefault="00040B3F" w:rsidP="00040B3F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7490">
              <w:rPr>
                <w:rFonts w:ascii="Times New Roman" w:hAnsi="Times New Roman" w:cs="Times New Roman"/>
                <w:lang w:val="en-US"/>
              </w:rPr>
              <w:t>1.03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872307D" w14:textId="77777777" w:rsidR="00040B3F" w:rsidRPr="00A03861" w:rsidRDefault="00040B3F" w:rsidP="00040B3F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5FBB1356" w14:textId="77777777" w:rsidR="00040B3F" w:rsidRPr="00A03861" w:rsidRDefault="00040B3F" w:rsidP="00040B3F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FE07A1C" w14:textId="77777777" w:rsidR="00040B3F" w:rsidRPr="00A03861" w:rsidRDefault="00040B3F" w:rsidP="00040B3F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0B3F" w:rsidRPr="00630261" w14:paraId="1CEC817B" w14:textId="61B97AA2" w:rsidTr="00487156">
        <w:trPr>
          <w:trHeight w:val="58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463C1E8F" w14:textId="674F8FDB" w:rsidR="00040B3F" w:rsidRDefault="00040B3F" w:rsidP="00040B3F">
            <w:pPr>
              <w:spacing w:before="240"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bookmarkStart w:id="21" w:name="_Hlk130540613"/>
            <w:r>
              <w:rPr>
                <w:rFonts w:ascii="Times New Roman" w:hAnsi="Times New Roman" w:cs="Times New Roman"/>
                <w:lang w:val="en-US"/>
              </w:rPr>
              <w:t>Marginal R</w:t>
            </w:r>
            <w:r w:rsidRPr="00524C9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B6D3416" w14:textId="1FDDE6EE" w:rsidR="00040B3F" w:rsidRPr="00D17490" w:rsidRDefault="00040B3F" w:rsidP="00040B3F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115C6B">
              <w:rPr>
                <w:rFonts w:ascii="Times New Roman" w:hAnsi="Times New Roman" w:cs="Times New Roman"/>
                <w:lang w:val="en-US"/>
              </w:rPr>
              <w:t>53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773E530" w14:textId="77777777" w:rsidR="00040B3F" w:rsidRPr="00D17490" w:rsidRDefault="00040B3F" w:rsidP="00040B3F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42C614B" w14:textId="77777777" w:rsidR="00040B3F" w:rsidRPr="00A03861" w:rsidRDefault="00040B3F" w:rsidP="00040B3F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259D41A8" w14:textId="77777777" w:rsidR="00040B3F" w:rsidRPr="00A03861" w:rsidRDefault="00040B3F" w:rsidP="00040B3F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3A27970" w14:textId="77777777" w:rsidR="00040B3F" w:rsidRPr="00A03861" w:rsidRDefault="00040B3F" w:rsidP="00040B3F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0B3F" w:rsidRPr="00630261" w14:paraId="2F104C5C" w14:textId="2B197656" w:rsidTr="00487156">
        <w:trPr>
          <w:trHeight w:val="58"/>
        </w:trPr>
        <w:tc>
          <w:tcPr>
            <w:tcW w:w="33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0513459" w14:textId="724EBC11" w:rsidR="00040B3F" w:rsidRDefault="00040B3F" w:rsidP="00040B3F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ditional R</w:t>
            </w:r>
            <w:r w:rsidRPr="00524C9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651DC46" w14:textId="0A50380F" w:rsidR="00040B3F" w:rsidRPr="00115C6B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D7C4E22" w14:textId="77777777" w:rsidR="00040B3F" w:rsidRPr="00D17490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4CE5B60" w14:textId="77777777" w:rsidR="00040B3F" w:rsidRPr="00A03861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B94305D" w14:textId="77777777" w:rsidR="00040B3F" w:rsidRPr="00A03861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ADD8102" w14:textId="77777777" w:rsidR="00040B3F" w:rsidRPr="00A03861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bookmarkEnd w:id="21"/>
    </w:tbl>
    <w:p w14:paraId="25342D91" w14:textId="77777777" w:rsidR="00B82DF2" w:rsidRDefault="00B82DF2" w:rsidP="00A202CE">
      <w:pPr>
        <w:spacing w:after="0" w:line="240" w:lineRule="auto"/>
        <w:ind w:right="-20"/>
        <w:rPr>
          <w:rFonts w:ascii="Times New Roman" w:hAnsi="Times New Roman" w:cs="Times New Roman"/>
          <w:b/>
          <w:bCs/>
          <w:lang w:val="en-US"/>
        </w:rPr>
      </w:pPr>
    </w:p>
    <w:p w14:paraId="583C0DD0" w14:textId="36E2E08B" w:rsidR="00A202CE" w:rsidRPr="007C1CC2" w:rsidRDefault="00A202CE" w:rsidP="00A202CE">
      <w:pPr>
        <w:spacing w:after="0" w:line="240" w:lineRule="auto"/>
        <w:ind w:right="-20"/>
        <w:rPr>
          <w:rFonts w:ascii="Times New Roman" w:hAnsi="Times New Roman" w:cs="Times New Roman"/>
          <w:lang w:val="en-US"/>
        </w:rPr>
      </w:pPr>
      <w:r w:rsidRPr="00954A4F">
        <w:rPr>
          <w:rFonts w:ascii="Times New Roman" w:hAnsi="Times New Roman" w:cs="Times New Roman"/>
          <w:b/>
          <w:bCs/>
          <w:lang w:val="en-US"/>
        </w:rPr>
        <w:t>Table</w:t>
      </w:r>
      <w:r>
        <w:rPr>
          <w:rFonts w:ascii="Times New Roman" w:hAnsi="Times New Roman" w:cs="Times New Roman"/>
          <w:b/>
          <w:bCs/>
          <w:lang w:val="en-US"/>
        </w:rPr>
        <w:t xml:space="preserve"> 2</w:t>
      </w:r>
      <w:r w:rsidRPr="007C1CC2">
        <w:rPr>
          <w:rFonts w:ascii="Times New Roman" w:hAnsi="Times New Roman" w:cs="Times New Roman"/>
          <w:lang w:val="en-US"/>
        </w:rPr>
        <w:t xml:space="preserve">. Mixed-effects model fitted to the </w:t>
      </w:r>
      <w:r w:rsidRPr="00A202CE">
        <w:rPr>
          <w:rFonts w:ascii="Times New Roman" w:hAnsi="Times New Roman" w:cs="Times New Roman"/>
          <w:lang w:val="en-US"/>
        </w:rPr>
        <w:t xml:space="preserve">Final Grammatical Comprehension test </w:t>
      </w:r>
      <w:r w:rsidRPr="007C1CC2">
        <w:rPr>
          <w:rFonts w:ascii="Times New Roman" w:hAnsi="Times New Roman" w:cs="Times New Roman"/>
          <w:lang w:val="en-US"/>
        </w:rPr>
        <w:t>data.</w:t>
      </w:r>
    </w:p>
    <w:tbl>
      <w:tblPr>
        <w:tblStyle w:val="TableGrid"/>
        <w:tblW w:w="9270" w:type="dxa"/>
        <w:tblLook w:val="04A0" w:firstRow="1" w:lastRow="0" w:firstColumn="1" w:lastColumn="0" w:noHBand="0" w:noVBand="1"/>
      </w:tblPr>
      <w:tblGrid>
        <w:gridCol w:w="3385"/>
        <w:gridCol w:w="1010"/>
        <w:gridCol w:w="859"/>
        <w:gridCol w:w="807"/>
        <w:gridCol w:w="726"/>
        <w:gridCol w:w="143"/>
        <w:gridCol w:w="2340"/>
      </w:tblGrid>
      <w:tr w:rsidR="00040B3F" w:rsidRPr="00630261" w14:paraId="1FDBC672" w14:textId="13B512F3" w:rsidTr="009538FF">
        <w:trPr>
          <w:trHeight w:val="178"/>
        </w:trPr>
        <w:tc>
          <w:tcPr>
            <w:tcW w:w="3385" w:type="dxa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12EAC958" w14:textId="77777777" w:rsidR="00040B3F" w:rsidRPr="00630261" w:rsidRDefault="00040B3F" w:rsidP="00040B3F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</w:t>
            </w:r>
            <w:r w:rsidRPr="00623887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</w:tcPr>
          <w:p w14:paraId="543AF435" w14:textId="77777777" w:rsidR="00040B3F" w:rsidRPr="007C39B0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B</w:t>
            </w:r>
          </w:p>
        </w:tc>
        <w:tc>
          <w:tcPr>
            <w:tcW w:w="859" w:type="dxa"/>
            <w:tcBorders>
              <w:left w:val="nil"/>
              <w:bottom w:val="nil"/>
              <w:right w:val="nil"/>
            </w:tcBorders>
          </w:tcPr>
          <w:p w14:paraId="74B77AC7" w14:textId="77777777" w:rsidR="00040B3F" w:rsidRPr="00623887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23887">
              <w:rPr>
                <w:rFonts w:ascii="Times New Roman" w:hAnsi="Times New Roman" w:cs="Times New Roman"/>
                <w:i/>
                <w:iCs/>
                <w:lang w:val="en-US"/>
              </w:rPr>
              <w:t>SE</w:t>
            </w:r>
          </w:p>
        </w:tc>
        <w:tc>
          <w:tcPr>
            <w:tcW w:w="807" w:type="dxa"/>
            <w:tcBorders>
              <w:left w:val="nil"/>
              <w:bottom w:val="nil"/>
              <w:right w:val="nil"/>
            </w:tcBorders>
          </w:tcPr>
          <w:p w14:paraId="3DEE2937" w14:textId="77777777" w:rsidR="00040B3F" w:rsidRPr="00623887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23887">
              <w:rPr>
                <w:rFonts w:ascii="Times New Roman" w:hAnsi="Times New Roman" w:cs="Times New Roman"/>
                <w:i/>
                <w:iCs/>
                <w:lang w:val="en-US"/>
              </w:rPr>
              <w:t>Z</w:t>
            </w:r>
          </w:p>
        </w:tc>
        <w:tc>
          <w:tcPr>
            <w:tcW w:w="869" w:type="dxa"/>
            <w:gridSpan w:val="2"/>
            <w:tcBorders>
              <w:left w:val="nil"/>
              <w:bottom w:val="nil"/>
              <w:right w:val="nil"/>
            </w:tcBorders>
          </w:tcPr>
          <w:p w14:paraId="74B005CF" w14:textId="77777777" w:rsidR="00040B3F" w:rsidRPr="00623887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2388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24A4BA0A" w14:textId="5528D197" w:rsidR="00040B3F" w:rsidRPr="00623887" w:rsidRDefault="00040B3F" w:rsidP="00040B3F">
            <w:pPr>
              <w:spacing w:line="360" w:lineRule="auto"/>
              <w:ind w:left="78"/>
              <w:rPr>
                <w:rFonts w:ascii="Times New Roman" w:hAnsi="Times New Roman" w:cs="Times New Roman"/>
                <w:i/>
                <w:iCs/>
                <w:lang w:val="en-US"/>
              </w:rPr>
            </w:pPr>
            <w:bookmarkStart w:id="22" w:name="_Hlk130807429"/>
            <w:r>
              <w:rPr>
                <w:rFonts w:ascii="Times New Roman" w:hAnsi="Times New Roman" w:cs="Times New Roman"/>
                <w:i/>
                <w:iCs/>
                <w:lang w:val="en-US"/>
              </w:rPr>
              <w:t>Odds Ratios (</w:t>
            </w:r>
            <w:r w:rsidRPr="007D4AED">
              <w:rPr>
                <w:rFonts w:ascii="Times New Roman" w:hAnsi="Times New Roman" w:cs="Times New Roman"/>
                <w:i/>
                <w:iCs/>
                <w:lang w:val="en-US"/>
              </w:rPr>
              <w:t>CI)</w:t>
            </w:r>
            <w:bookmarkEnd w:id="22"/>
          </w:p>
        </w:tc>
      </w:tr>
      <w:tr w:rsidR="00040B3F" w:rsidRPr="00630261" w14:paraId="068A4D39" w14:textId="5E81C93A" w:rsidTr="009538FF">
        <w:trPr>
          <w:trHeight w:val="178"/>
        </w:trPr>
        <w:tc>
          <w:tcPr>
            <w:tcW w:w="3385" w:type="dxa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4D58BAC9" w14:textId="77777777" w:rsidR="00040B3F" w:rsidRPr="00DA2E74" w:rsidRDefault="00040B3F" w:rsidP="00040B3F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 w:rsidRPr="00746876">
              <w:rPr>
                <w:rFonts w:ascii="Times New Roman" w:hAnsi="Times New Roman" w:cs="Times New Roman"/>
                <w:lang w:val="en-US"/>
              </w:rPr>
              <w:t>(Intercept)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</w:tcPr>
          <w:p w14:paraId="600293C6" w14:textId="50EFADAC" w:rsidR="00040B3F" w:rsidRPr="0019243A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74687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94</w:t>
            </w:r>
          </w:p>
        </w:tc>
        <w:tc>
          <w:tcPr>
            <w:tcW w:w="859" w:type="dxa"/>
            <w:tcBorders>
              <w:left w:val="nil"/>
              <w:bottom w:val="nil"/>
              <w:right w:val="nil"/>
            </w:tcBorders>
          </w:tcPr>
          <w:p w14:paraId="5DEBFC34" w14:textId="334AE308" w:rsidR="00040B3F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876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44</w:t>
            </w:r>
          </w:p>
        </w:tc>
        <w:tc>
          <w:tcPr>
            <w:tcW w:w="807" w:type="dxa"/>
            <w:tcBorders>
              <w:left w:val="nil"/>
              <w:bottom w:val="nil"/>
              <w:right w:val="nil"/>
            </w:tcBorders>
          </w:tcPr>
          <w:p w14:paraId="41373899" w14:textId="3E8C6252" w:rsidR="00040B3F" w:rsidRPr="0019243A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74687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45</w:t>
            </w:r>
          </w:p>
        </w:tc>
        <w:tc>
          <w:tcPr>
            <w:tcW w:w="869" w:type="dxa"/>
            <w:gridSpan w:val="2"/>
            <w:tcBorders>
              <w:left w:val="nil"/>
              <w:bottom w:val="nil"/>
              <w:right w:val="nil"/>
            </w:tcBorders>
          </w:tcPr>
          <w:p w14:paraId="7E831A06" w14:textId="588C8BE9" w:rsidR="00040B3F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3AD0ECEB">
              <w:rPr>
                <w:rFonts w:ascii="Times New Roman" w:hAnsi="Times New Roman" w:cs="Times New Roman"/>
                <w:lang w:val="en-US"/>
              </w:rPr>
              <w:t>.1</w:t>
            </w:r>
            <w:r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3411ADBB" w14:textId="19FD819F" w:rsidR="00040B3F" w:rsidRPr="3AD0ECEB" w:rsidRDefault="00040B3F" w:rsidP="00040B3F">
            <w:pPr>
              <w:spacing w:line="360" w:lineRule="auto"/>
              <w:ind w:left="7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1 (0.92 - 1.61)</w:t>
            </w:r>
          </w:p>
        </w:tc>
      </w:tr>
      <w:tr w:rsidR="00040B3F" w:rsidRPr="00630261" w14:paraId="663BD4EB" w14:textId="2542BBD9" w:rsidTr="009538FF">
        <w:trPr>
          <w:trHeight w:val="178"/>
        </w:trPr>
        <w:tc>
          <w:tcPr>
            <w:tcW w:w="338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02C12CB2" w14:textId="77777777" w:rsidR="00040B3F" w:rsidRPr="00DA2E74" w:rsidRDefault="00040B3F" w:rsidP="00040B3F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rd Order</w:t>
            </w:r>
            <w:r w:rsidRPr="00746876">
              <w:rPr>
                <w:rFonts w:ascii="Times New Roman" w:hAnsi="Times New Roman" w:cs="Times New Roman"/>
                <w:lang w:val="en-US"/>
              </w:rPr>
              <w:t xml:space="preserve">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47DC69DA" w14:textId="0B0D214D" w:rsidR="00040B3F" w:rsidRPr="00630261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74687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22</w:t>
            </w:r>
          </w:p>
        </w:tc>
        <w:tc>
          <w:tcPr>
            <w:tcW w:w="85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6DD5AB15" w14:textId="0441ABF6" w:rsidR="00040B3F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876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55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39114222" w14:textId="163F6056" w:rsidR="00040B3F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538</w:t>
            </w:r>
          </w:p>
        </w:tc>
        <w:tc>
          <w:tcPr>
            <w:tcW w:w="869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6622F5C8" w14:textId="2F2E01D2" w:rsidR="00040B3F" w:rsidRPr="00746876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3AD0ECEB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0C2D304D" w14:textId="2D627C97" w:rsidR="00040B3F" w:rsidRPr="3AD0ECEB" w:rsidRDefault="00040B3F" w:rsidP="00040B3F">
            <w:pPr>
              <w:spacing w:line="360" w:lineRule="auto"/>
              <w:ind w:left="7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45 (5.10 - 30.40)</w:t>
            </w:r>
          </w:p>
        </w:tc>
      </w:tr>
      <w:tr w:rsidR="00040B3F" w:rsidRPr="00630261" w14:paraId="42827203" w14:textId="3CA2C3DA" w:rsidTr="009538FF">
        <w:trPr>
          <w:trHeight w:val="178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</w:tcPr>
          <w:p w14:paraId="5BC68D5D" w14:textId="77777777" w:rsidR="00040B3F" w:rsidRDefault="00040B3F" w:rsidP="00040B3F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trainin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B29FD87" w14:textId="038AB0E5" w:rsidR="00040B3F" w:rsidRPr="00A202CE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87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3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4F00E97" w14:textId="22421859" w:rsidR="00040B3F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876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9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86C9C15" w14:textId="257779EE" w:rsidR="00040B3F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74687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74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ACBAAF" w14:textId="3FC461BB" w:rsidR="00040B3F" w:rsidRPr="00630261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3AD0ECE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B405FC8" w14:textId="36527FCD" w:rsidR="00040B3F" w:rsidRPr="3AD0ECEB" w:rsidRDefault="00040B3F" w:rsidP="00040B3F">
            <w:pPr>
              <w:spacing w:line="360" w:lineRule="auto"/>
              <w:ind w:left="7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4 (0.86 - 1.25)</w:t>
            </w:r>
          </w:p>
        </w:tc>
      </w:tr>
      <w:tr w:rsidR="00040B3F" w:rsidRPr="00630261" w14:paraId="0066D576" w14:textId="7FA75079" w:rsidTr="009538FF">
        <w:trPr>
          <w:trHeight w:val="58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</w:tcPr>
          <w:p w14:paraId="0D161DC3" w14:textId="77777777" w:rsidR="00040B3F" w:rsidRPr="00630261" w:rsidRDefault="00040B3F" w:rsidP="00040B3F">
            <w:pPr>
              <w:spacing w:line="276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rd Order: Pretrainin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480753E" w14:textId="7B6B4F7B" w:rsidR="00040B3F" w:rsidRPr="00630261" w:rsidRDefault="00040B3F" w:rsidP="00040B3F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66231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5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F1E9639" w14:textId="66C92E6C" w:rsidR="00040B3F" w:rsidRDefault="00040B3F" w:rsidP="00040B3F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66231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9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03760C96" w14:textId="624B93D5" w:rsidR="00040B3F" w:rsidRDefault="00040B3F" w:rsidP="00040B3F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66231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37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CD7DFA" w14:textId="3D2EB806" w:rsidR="00040B3F" w:rsidRPr="00630261" w:rsidRDefault="00040B3F" w:rsidP="00040B3F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3AD0ECE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0C72379" w14:textId="15FDB83D" w:rsidR="00040B3F" w:rsidRPr="3AD0ECEB" w:rsidRDefault="00040B3F" w:rsidP="00040B3F">
            <w:pPr>
              <w:spacing w:line="276" w:lineRule="auto"/>
              <w:ind w:left="7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6 (0.48 - 2.31)</w:t>
            </w:r>
          </w:p>
        </w:tc>
      </w:tr>
      <w:tr w:rsidR="00040B3F" w:rsidRPr="00630261" w14:paraId="60F90621" w14:textId="02A8B9FE" w:rsidTr="009538FF">
        <w:trPr>
          <w:trHeight w:val="58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</w:tcPr>
          <w:p w14:paraId="34E8DBF8" w14:textId="1CDF1A90" w:rsidR="00040B3F" w:rsidRDefault="00040B3F" w:rsidP="00040B3F">
            <w:pPr>
              <w:spacing w:before="240"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 w:rsidRPr="009E429F">
              <w:rPr>
                <w:rFonts w:ascii="Times New Roman" w:hAnsi="Times New Roman" w:cs="Times New Roman"/>
                <w:i/>
                <w:iCs/>
                <w:lang w:val="en-US"/>
              </w:rPr>
              <w:t>Random effect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44B7DE0" w14:textId="360AD7D6" w:rsidR="00040B3F" w:rsidRPr="00466231" w:rsidRDefault="00040B3F" w:rsidP="00040B3F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nc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F28F0D6" w14:textId="5906F832" w:rsidR="00040B3F" w:rsidRPr="00466231" w:rsidRDefault="00040B3F" w:rsidP="00040B3F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20AC2241" w14:textId="77777777" w:rsidR="00040B3F" w:rsidRPr="00466231" w:rsidRDefault="00040B3F" w:rsidP="00040B3F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6AAC94B" w14:textId="77777777" w:rsidR="00040B3F" w:rsidRPr="3AD0ECEB" w:rsidRDefault="00040B3F" w:rsidP="00040B3F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4015E" w14:textId="77777777" w:rsidR="00040B3F" w:rsidRPr="3AD0ECEB" w:rsidRDefault="00040B3F" w:rsidP="00040B3F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0B3F" w:rsidRPr="00630261" w14:paraId="4A58FD23" w14:textId="34E5408D" w:rsidTr="009538FF">
        <w:trPr>
          <w:trHeight w:val="58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</w:tcPr>
          <w:p w14:paraId="6801F077" w14:textId="79913BF4" w:rsidR="00040B3F" w:rsidRDefault="00040B3F" w:rsidP="00040B3F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em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D72FB3E" w14:textId="65F5BF18" w:rsidR="00040B3F" w:rsidRPr="00466231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76C3C">
              <w:rPr>
                <w:rFonts w:ascii="Times New Roman" w:hAnsi="Times New Roman" w:cs="Times New Roman"/>
                <w:lang w:val="en-US"/>
              </w:rPr>
              <w:t>0.2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F1D5696" w14:textId="37649A59" w:rsidR="00040B3F" w:rsidRPr="00466231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76C3C">
              <w:rPr>
                <w:rFonts w:ascii="Times New Roman" w:hAnsi="Times New Roman" w:cs="Times New Roman"/>
                <w:lang w:val="en-US"/>
              </w:rPr>
              <w:t>0.46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38F82E6" w14:textId="77777777" w:rsidR="00040B3F" w:rsidRPr="00466231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39D7332" w14:textId="77777777" w:rsidR="00040B3F" w:rsidRPr="3AD0ECEB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A440D" w14:textId="77777777" w:rsidR="00040B3F" w:rsidRPr="3AD0ECEB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0B3F" w:rsidRPr="00630261" w14:paraId="6922FE69" w14:textId="0B4196F8" w:rsidTr="009538FF">
        <w:trPr>
          <w:trHeight w:val="58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</w:tcPr>
          <w:p w14:paraId="24111AF7" w14:textId="5586B1B3" w:rsidR="00040B3F" w:rsidRDefault="00040B3F" w:rsidP="00040B3F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cipant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F44478D" w14:textId="7DB2E226" w:rsidR="00040B3F" w:rsidRPr="00466231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76C3C">
              <w:rPr>
                <w:rFonts w:ascii="Times New Roman" w:hAnsi="Times New Roman" w:cs="Times New Roman"/>
                <w:lang w:val="en-US"/>
              </w:rPr>
              <w:t>5.87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979D38D" w14:textId="59D1A354" w:rsidR="00040B3F" w:rsidRPr="00466231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76C3C">
              <w:rPr>
                <w:rFonts w:ascii="Times New Roman" w:hAnsi="Times New Roman" w:cs="Times New Roman"/>
                <w:lang w:val="en-US"/>
              </w:rPr>
              <w:t>2.42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1B58E35" w14:textId="77777777" w:rsidR="00040B3F" w:rsidRPr="00466231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D1D53C1" w14:textId="77777777" w:rsidR="00040B3F" w:rsidRPr="3AD0ECEB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95F50" w14:textId="77777777" w:rsidR="00040B3F" w:rsidRPr="3AD0ECEB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0B3F" w:rsidRPr="00630261" w14:paraId="1414C3F4" w14:textId="0FDA7B3F" w:rsidTr="009538FF">
        <w:trPr>
          <w:trHeight w:val="58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</w:tcPr>
          <w:p w14:paraId="6C321C8B" w14:textId="06677D8C" w:rsidR="00040B3F" w:rsidRDefault="00040B3F" w:rsidP="00040B3F">
            <w:pPr>
              <w:spacing w:line="276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cipant | Word Order (slope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97DF95B" w14:textId="6E0CFE46" w:rsidR="00040B3F" w:rsidRPr="00466231" w:rsidRDefault="00040B3F" w:rsidP="00040B3F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76C3C">
              <w:rPr>
                <w:rFonts w:ascii="Times New Roman" w:hAnsi="Times New Roman" w:cs="Times New Roman"/>
                <w:lang w:val="en-US"/>
              </w:rPr>
              <w:t>0.4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0D3F173" w14:textId="34294F9B" w:rsidR="00040B3F" w:rsidRPr="00466231" w:rsidRDefault="00040B3F" w:rsidP="00040B3F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76C3C">
              <w:rPr>
                <w:rFonts w:ascii="Times New Roman" w:hAnsi="Times New Roman" w:cs="Times New Roman"/>
                <w:lang w:val="en-US"/>
              </w:rPr>
              <w:t>0.64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DE29700" w14:textId="77777777" w:rsidR="00040B3F" w:rsidRPr="00466231" w:rsidRDefault="00040B3F" w:rsidP="00040B3F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8C7CD1E" w14:textId="77777777" w:rsidR="00040B3F" w:rsidRPr="3AD0ECEB" w:rsidRDefault="00040B3F" w:rsidP="00040B3F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6EB0A" w14:textId="77777777" w:rsidR="00040B3F" w:rsidRPr="3AD0ECEB" w:rsidRDefault="00040B3F" w:rsidP="00040B3F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0B3F" w:rsidRPr="00630261" w14:paraId="5FBC0A53" w14:textId="4363BF97" w:rsidTr="009538FF">
        <w:trPr>
          <w:trHeight w:val="87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</w:tcPr>
          <w:p w14:paraId="2CD88109" w14:textId="6836468F" w:rsidR="00040B3F" w:rsidRDefault="00040B3F" w:rsidP="00040B3F">
            <w:pPr>
              <w:spacing w:before="240"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bookmarkStart w:id="23" w:name="_Hlk130542240"/>
            <w:r>
              <w:rPr>
                <w:rFonts w:ascii="Times New Roman" w:hAnsi="Times New Roman" w:cs="Times New Roman"/>
                <w:lang w:val="en-US"/>
              </w:rPr>
              <w:t>Marginal R</w:t>
            </w:r>
            <w:r w:rsidRPr="00524C9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8DB0685" w14:textId="6EB05016" w:rsidR="00040B3F" w:rsidRPr="00D76C3C" w:rsidRDefault="00040B3F" w:rsidP="00040B3F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904B4">
              <w:rPr>
                <w:rFonts w:ascii="Times New Roman" w:hAnsi="Times New Roman" w:cs="Times New Roman"/>
                <w:lang w:val="en-US"/>
              </w:rPr>
              <w:t>2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595E465" w14:textId="77777777" w:rsidR="00040B3F" w:rsidRPr="00D76C3C" w:rsidRDefault="00040B3F" w:rsidP="00040B3F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267ECDA" w14:textId="77777777" w:rsidR="00040B3F" w:rsidRPr="00466231" w:rsidRDefault="00040B3F" w:rsidP="00040B3F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7F65232" w14:textId="77777777" w:rsidR="00040B3F" w:rsidRPr="3AD0ECEB" w:rsidRDefault="00040B3F" w:rsidP="00040B3F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9DF57" w14:textId="77777777" w:rsidR="00040B3F" w:rsidRPr="3AD0ECEB" w:rsidRDefault="00040B3F" w:rsidP="00040B3F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0B3F" w:rsidRPr="00630261" w14:paraId="61CDAF77" w14:textId="49BA047E" w:rsidTr="009538FF">
        <w:trPr>
          <w:trHeight w:val="58"/>
        </w:trPr>
        <w:tc>
          <w:tcPr>
            <w:tcW w:w="338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D7EF6B3" w14:textId="053DC77A" w:rsidR="00040B3F" w:rsidRDefault="00040B3F" w:rsidP="00040B3F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ditional R</w:t>
            </w:r>
            <w:r w:rsidRPr="00524C9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ACAF057" w14:textId="7CFD4962" w:rsidR="00040B3F" w:rsidRPr="00D76C3C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904B4">
              <w:rPr>
                <w:rFonts w:ascii="Times New Roman" w:hAnsi="Times New Roman" w:cs="Times New Roman"/>
                <w:lang w:val="en-US"/>
              </w:rPr>
              <w:t>52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673261A" w14:textId="77777777" w:rsidR="00040B3F" w:rsidRPr="00D76C3C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A898DE1" w14:textId="77777777" w:rsidR="00040B3F" w:rsidRPr="00466231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A14FA29" w14:textId="77777777" w:rsidR="00040B3F" w:rsidRPr="3AD0ECEB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83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04B213B" w14:textId="77777777" w:rsidR="00040B3F" w:rsidRPr="3AD0ECEB" w:rsidRDefault="00040B3F" w:rsidP="00040B3F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bookmarkEnd w:id="23"/>
    <w:p w14:paraId="30D06BFA" w14:textId="1233A4C2" w:rsidR="00A202CE" w:rsidRPr="007C1CC2" w:rsidRDefault="00A202CE" w:rsidP="005E40A2">
      <w:pPr>
        <w:spacing w:after="0" w:line="240" w:lineRule="auto"/>
        <w:ind w:right="-90"/>
        <w:rPr>
          <w:rFonts w:ascii="Times New Roman" w:hAnsi="Times New Roman" w:cs="Times New Roman"/>
          <w:lang w:val="en-US"/>
        </w:rPr>
      </w:pPr>
      <w:r w:rsidRPr="00954A4F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5E40A2">
        <w:rPr>
          <w:rFonts w:ascii="Times New Roman" w:hAnsi="Times New Roman" w:cs="Times New Roman"/>
          <w:b/>
          <w:bCs/>
          <w:lang w:val="en-US"/>
        </w:rPr>
        <w:t>3</w:t>
      </w:r>
      <w:r w:rsidRPr="007C1CC2">
        <w:rPr>
          <w:rFonts w:ascii="Times New Roman" w:hAnsi="Times New Roman" w:cs="Times New Roman"/>
          <w:lang w:val="en-US"/>
        </w:rPr>
        <w:t>. Mixed-effects model fitted to the Grammatical</w:t>
      </w:r>
      <w:r>
        <w:rPr>
          <w:rFonts w:ascii="Times New Roman" w:hAnsi="Times New Roman" w:cs="Times New Roman"/>
          <w:lang w:val="en-US"/>
        </w:rPr>
        <w:t xml:space="preserve"> Judgement Task </w:t>
      </w:r>
      <w:r w:rsidRPr="007C1CC2">
        <w:rPr>
          <w:rFonts w:ascii="Times New Roman" w:hAnsi="Times New Roman" w:cs="Times New Roman"/>
          <w:lang w:val="en-US"/>
        </w:rPr>
        <w:t>data</w:t>
      </w:r>
      <w:r w:rsidR="005E40A2">
        <w:rPr>
          <w:rFonts w:ascii="Times New Roman" w:hAnsi="Times New Roman" w:cs="Times New Roman"/>
          <w:lang w:val="en-US"/>
        </w:rPr>
        <w:t xml:space="preserve"> </w:t>
      </w:r>
      <w:r w:rsidR="005E40A2" w:rsidRPr="005E40A2">
        <w:rPr>
          <w:rFonts w:ascii="Times New Roman" w:hAnsi="Times New Roman" w:cs="Times New Roman"/>
          <w:lang w:val="en-US"/>
        </w:rPr>
        <w:t>from L1 German participants.</w:t>
      </w:r>
    </w:p>
    <w:tbl>
      <w:tblPr>
        <w:tblStyle w:val="TableGrid"/>
        <w:tblW w:w="9540" w:type="dxa"/>
        <w:tblLook w:val="04A0" w:firstRow="1" w:lastRow="0" w:firstColumn="1" w:lastColumn="0" w:noHBand="0" w:noVBand="1"/>
      </w:tblPr>
      <w:tblGrid>
        <w:gridCol w:w="4043"/>
        <w:gridCol w:w="1010"/>
        <w:gridCol w:w="864"/>
        <w:gridCol w:w="864"/>
        <w:gridCol w:w="726"/>
        <w:gridCol w:w="144"/>
        <w:gridCol w:w="1889"/>
      </w:tblGrid>
      <w:tr w:rsidR="007679D4" w:rsidRPr="00630261" w14:paraId="417A30D5" w14:textId="35F3D44F" w:rsidTr="00AB218F">
        <w:trPr>
          <w:trHeight w:val="178"/>
        </w:trPr>
        <w:tc>
          <w:tcPr>
            <w:tcW w:w="4043" w:type="dxa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46CB14C3" w14:textId="77777777" w:rsidR="007679D4" w:rsidRPr="00630261" w:rsidRDefault="007679D4" w:rsidP="007679D4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</w:t>
            </w:r>
            <w:r w:rsidRPr="00623887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</w:tcPr>
          <w:p w14:paraId="77E8467E" w14:textId="77777777" w:rsidR="007679D4" w:rsidRPr="007C39B0" w:rsidRDefault="007679D4" w:rsidP="007679D4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B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14:paraId="24E53ED2" w14:textId="77777777" w:rsidR="007679D4" w:rsidRPr="00623887" w:rsidRDefault="007679D4" w:rsidP="007679D4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23887">
              <w:rPr>
                <w:rFonts w:ascii="Times New Roman" w:hAnsi="Times New Roman" w:cs="Times New Roman"/>
                <w:i/>
                <w:iCs/>
                <w:lang w:val="en-US"/>
              </w:rPr>
              <w:t>SE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14:paraId="09A7B943" w14:textId="77777777" w:rsidR="007679D4" w:rsidRPr="00623887" w:rsidRDefault="007679D4" w:rsidP="007679D4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23887">
              <w:rPr>
                <w:rFonts w:ascii="Times New Roman" w:hAnsi="Times New Roman" w:cs="Times New Roman"/>
                <w:i/>
                <w:iCs/>
                <w:lang w:val="en-US"/>
              </w:rPr>
              <w:t>Z</w:t>
            </w:r>
          </w:p>
        </w:tc>
        <w:tc>
          <w:tcPr>
            <w:tcW w:w="726" w:type="dxa"/>
            <w:tcBorders>
              <w:left w:val="nil"/>
              <w:bottom w:val="nil"/>
              <w:right w:val="nil"/>
            </w:tcBorders>
          </w:tcPr>
          <w:p w14:paraId="027AF0F2" w14:textId="77777777" w:rsidR="007679D4" w:rsidRPr="00623887" w:rsidRDefault="007679D4" w:rsidP="007679D4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2388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2033" w:type="dxa"/>
            <w:gridSpan w:val="2"/>
            <w:tcBorders>
              <w:left w:val="nil"/>
              <w:bottom w:val="nil"/>
              <w:right w:val="nil"/>
            </w:tcBorders>
          </w:tcPr>
          <w:p w14:paraId="6624B523" w14:textId="14224C46" w:rsidR="007679D4" w:rsidRPr="00623887" w:rsidRDefault="007679D4" w:rsidP="00751203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Odds Ratios (</w:t>
            </w:r>
            <w:r w:rsidRPr="007D4AED">
              <w:rPr>
                <w:rFonts w:ascii="Times New Roman" w:hAnsi="Times New Roman" w:cs="Times New Roman"/>
                <w:i/>
                <w:iCs/>
                <w:lang w:val="en-US"/>
              </w:rPr>
              <w:t>CI)</w:t>
            </w:r>
          </w:p>
        </w:tc>
      </w:tr>
      <w:tr w:rsidR="007679D4" w:rsidRPr="00630261" w14:paraId="7ECEFAC0" w14:textId="2945E2C6" w:rsidTr="00AB218F">
        <w:trPr>
          <w:trHeight w:val="178"/>
        </w:trPr>
        <w:tc>
          <w:tcPr>
            <w:tcW w:w="4043" w:type="dxa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07B028B6" w14:textId="77777777" w:rsidR="007679D4" w:rsidRPr="00DA2E74" w:rsidRDefault="007679D4" w:rsidP="007679D4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bookmarkStart w:id="24" w:name="_Hlk130329445"/>
            <w:r w:rsidRPr="00746876">
              <w:rPr>
                <w:rFonts w:ascii="Times New Roman" w:hAnsi="Times New Roman" w:cs="Times New Roman"/>
                <w:lang w:val="en-US"/>
              </w:rPr>
              <w:t>(Intercept)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</w:tcPr>
          <w:p w14:paraId="0C16839F" w14:textId="5F4DBD0D" w:rsidR="007679D4" w:rsidRPr="0019243A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2.</w:t>
            </w:r>
            <w:r>
              <w:rPr>
                <w:rFonts w:ascii="Times New Roman" w:hAnsi="Times New Roman" w:cs="Times New Roman"/>
                <w:lang w:val="en-US"/>
              </w:rPr>
              <w:t>384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14:paraId="56C41266" w14:textId="59AD6611" w:rsidR="007679D4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98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14:paraId="3B02B044" w14:textId="5D274899" w:rsidR="007679D4" w:rsidRPr="0019243A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12.0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A7569C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726" w:type="dxa"/>
            <w:tcBorders>
              <w:left w:val="nil"/>
              <w:bottom w:val="nil"/>
              <w:right w:val="nil"/>
            </w:tcBorders>
          </w:tcPr>
          <w:p w14:paraId="7130F90A" w14:textId="49D45CB4" w:rsidR="007679D4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bookmarkStart w:id="25" w:name="_Hlk130329329"/>
            <w:r w:rsidRPr="3AD0ECEB">
              <w:rPr>
                <w:rFonts w:ascii="Times New Roman" w:hAnsi="Times New Roman" w:cs="Times New Roman"/>
                <w:lang w:val="en-US"/>
              </w:rPr>
              <w:t>&lt;.001</w:t>
            </w:r>
            <w:bookmarkEnd w:id="25"/>
          </w:p>
        </w:tc>
        <w:tc>
          <w:tcPr>
            <w:tcW w:w="2033" w:type="dxa"/>
            <w:gridSpan w:val="2"/>
            <w:tcBorders>
              <w:left w:val="nil"/>
              <w:bottom w:val="nil"/>
              <w:right w:val="nil"/>
            </w:tcBorders>
          </w:tcPr>
          <w:p w14:paraId="79197E59" w14:textId="28893CDF" w:rsidR="007679D4" w:rsidRPr="3AD0ECEB" w:rsidRDefault="007679D4" w:rsidP="00751203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85 (</w:t>
            </w:r>
            <w:r w:rsidRPr="007679D4">
              <w:rPr>
                <w:rFonts w:ascii="Times New Roman" w:hAnsi="Times New Roman" w:cs="Times New Roman"/>
                <w:lang w:val="en-US"/>
              </w:rPr>
              <w:t xml:space="preserve">7.36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7679D4">
              <w:rPr>
                <w:rFonts w:ascii="Times New Roman" w:hAnsi="Times New Roman" w:cs="Times New Roman"/>
                <w:lang w:val="en-US"/>
              </w:rPr>
              <w:t xml:space="preserve"> 15.9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bookmarkEnd w:id="24"/>
      <w:tr w:rsidR="007679D4" w:rsidRPr="00630261" w14:paraId="02F97A89" w14:textId="621113EA" w:rsidTr="00AB218F">
        <w:trPr>
          <w:trHeight w:val="178"/>
        </w:trPr>
        <w:tc>
          <w:tcPr>
            <w:tcW w:w="40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65769D58" w14:textId="77777777" w:rsidR="007679D4" w:rsidRPr="00DA2E74" w:rsidRDefault="007679D4" w:rsidP="007679D4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rd Order</w:t>
            </w:r>
            <w:r w:rsidRPr="00746876">
              <w:rPr>
                <w:rFonts w:ascii="Times New Roman" w:hAnsi="Times New Roman" w:cs="Times New Roman"/>
                <w:lang w:val="en-US"/>
              </w:rPr>
              <w:t xml:space="preserve">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127F3414" w14:textId="550E09A6" w:rsidR="007679D4" w:rsidRPr="00630261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0.</w:t>
            </w:r>
            <w:r w:rsidRPr="00CB6A64">
              <w:rPr>
                <w:rFonts w:ascii="Times New Roman" w:hAnsi="Times New Roman" w:cs="Times New Roman"/>
                <w:lang w:val="en-US"/>
              </w:rPr>
              <w:t>236</w:t>
            </w:r>
          </w:p>
        </w:tc>
        <w:tc>
          <w:tcPr>
            <w:tcW w:w="86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34FDA774" w14:textId="09527E73" w:rsidR="007679D4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0.</w:t>
            </w:r>
            <w:r>
              <w:t xml:space="preserve"> </w:t>
            </w:r>
            <w:r w:rsidRPr="00CB6A64">
              <w:rPr>
                <w:rFonts w:ascii="Times New Roman" w:hAnsi="Times New Roman" w:cs="Times New Roman"/>
                <w:lang w:val="en-US"/>
              </w:rPr>
              <w:t>27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6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020DCBDC" w14:textId="3439F8D5" w:rsidR="007679D4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A7569C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A7569C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72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66526BAB" w14:textId="3370B676" w:rsidR="007679D4" w:rsidRPr="00746876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8</w:t>
            </w:r>
            <w:r w:rsidRPr="00A7569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033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4435F450" w14:textId="42300968" w:rsidR="007679D4" w:rsidRPr="00A7569C" w:rsidRDefault="007679D4" w:rsidP="00751203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27 (0.74 </w:t>
            </w:r>
            <w:r w:rsidR="00AB218F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2.16)</w:t>
            </w:r>
          </w:p>
        </w:tc>
      </w:tr>
      <w:tr w:rsidR="007679D4" w:rsidRPr="00630261" w14:paraId="56461BC6" w14:textId="64EA8803" w:rsidTr="00AB218F">
        <w:trPr>
          <w:trHeight w:val="178"/>
        </w:trPr>
        <w:tc>
          <w:tcPr>
            <w:tcW w:w="40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37DE841B" w14:textId="77777777" w:rsidR="007679D4" w:rsidRPr="00DF0963" w:rsidRDefault="007679D4" w:rsidP="007679D4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ammaticality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6E7ECB56" w14:textId="39E89D0B" w:rsidR="007679D4" w:rsidRPr="00630261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3.</w:t>
            </w:r>
            <w:r w:rsidRPr="00CB6A64">
              <w:rPr>
                <w:rFonts w:ascii="Times New Roman" w:hAnsi="Times New Roman" w:cs="Times New Roman"/>
                <w:lang w:val="en-US"/>
              </w:rPr>
              <w:t>226</w:t>
            </w:r>
          </w:p>
        </w:tc>
        <w:tc>
          <w:tcPr>
            <w:tcW w:w="86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114B96AF" w14:textId="6DB78153" w:rsidR="007679D4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0.48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A7569C">
              <w:rPr>
                <w:rFonts w:ascii="Times New Roman" w:hAnsi="Times New Roman" w:cs="Times New Roman"/>
                <w:lang w:val="en-US"/>
              </w:rPr>
              <w:t xml:space="preserve">   </w:t>
            </w:r>
          </w:p>
        </w:tc>
        <w:tc>
          <w:tcPr>
            <w:tcW w:w="86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1BE0758B" w14:textId="35A5A718" w:rsidR="007679D4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B6A64">
              <w:rPr>
                <w:rFonts w:ascii="Times New Roman" w:hAnsi="Times New Roman" w:cs="Times New Roman"/>
                <w:lang w:val="en-US"/>
              </w:rPr>
              <w:t>6.695</w:t>
            </w:r>
          </w:p>
        </w:tc>
        <w:tc>
          <w:tcPr>
            <w:tcW w:w="72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0D0A114B" w14:textId="59B3366D" w:rsidR="007679D4" w:rsidRPr="00630261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r w:rsidRPr="3AD0ECEB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033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1470CAF6" w14:textId="31651F8A" w:rsidR="007679D4" w:rsidRPr="3AD0ECEB" w:rsidRDefault="007679D4" w:rsidP="00751203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5.19 (9.79 </w:t>
            </w:r>
            <w:r w:rsidR="00AB218F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64.77)</w:t>
            </w:r>
          </w:p>
        </w:tc>
      </w:tr>
      <w:tr w:rsidR="007679D4" w:rsidRPr="00630261" w14:paraId="4A608F14" w14:textId="4626FA1C" w:rsidTr="00AB218F">
        <w:trPr>
          <w:trHeight w:val="178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5AA4573D" w14:textId="77777777" w:rsidR="007679D4" w:rsidRDefault="007679D4" w:rsidP="007679D4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trainin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DB3B6F8" w14:textId="5E4B3A56" w:rsidR="007679D4" w:rsidRPr="008F0678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44</w:t>
            </w:r>
            <w:r w:rsidRPr="00A7569C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27F32F2" w14:textId="1EE703F7" w:rsidR="007679D4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A7569C">
              <w:rPr>
                <w:rFonts w:ascii="Times New Roman" w:hAnsi="Times New Roman" w:cs="Times New Roman"/>
                <w:lang w:val="en-US"/>
              </w:rPr>
              <w:t xml:space="preserve">5  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4D2224B" w14:textId="6F1108F1" w:rsidR="007679D4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A7569C">
              <w:rPr>
                <w:rFonts w:ascii="Times New Roman" w:hAnsi="Times New Roman" w:cs="Times New Roman"/>
                <w:lang w:val="en-US"/>
              </w:rPr>
              <w:t xml:space="preserve">85 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C7A4974" w14:textId="5B32B59F" w:rsidR="007679D4" w:rsidRPr="00630261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55ED98" w14:textId="71A289E2" w:rsidR="007679D4" w:rsidRPr="00A7569C" w:rsidRDefault="007679D4" w:rsidP="00751203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28 (0.96 </w:t>
            </w:r>
            <w:r w:rsidR="00AB218F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1.69)</w:t>
            </w:r>
          </w:p>
        </w:tc>
      </w:tr>
      <w:tr w:rsidR="007679D4" w:rsidRPr="00630261" w14:paraId="6A64DACA" w14:textId="5B88CFDC" w:rsidTr="00AB218F">
        <w:trPr>
          <w:trHeight w:val="178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073FEE93" w14:textId="5D8214E8" w:rsidR="007679D4" w:rsidRDefault="007679D4" w:rsidP="007679D4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st Tim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AB0433C" w14:textId="7F8750C0" w:rsidR="007679D4" w:rsidRPr="00A7569C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0.3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A7569C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71039BA" w14:textId="63B605B7" w:rsidR="007679D4" w:rsidRPr="00746876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0.27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A7569C">
              <w:rPr>
                <w:rFonts w:ascii="Times New Roman" w:hAnsi="Times New Roman" w:cs="Times New Roman"/>
                <w:lang w:val="en-US"/>
              </w:rPr>
              <w:t xml:space="preserve">  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48361BF" w14:textId="6A079DF5" w:rsidR="007679D4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268</w:t>
            </w:r>
            <w:r w:rsidRPr="00A7569C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F49B9AD" w14:textId="7077BCE9" w:rsidR="007679D4" w:rsidRPr="3AD0ECEB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05</w:t>
            </w:r>
            <w:r w:rsidRPr="00A7569C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9B1D7D" w14:textId="1CAD6463" w:rsidR="007679D4" w:rsidRPr="00A7569C" w:rsidRDefault="007679D4" w:rsidP="00751203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41 (0.83 </w:t>
            </w:r>
            <w:r w:rsidR="00AB218F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2.41)</w:t>
            </w:r>
          </w:p>
        </w:tc>
      </w:tr>
      <w:tr w:rsidR="007679D4" w:rsidRPr="00630261" w14:paraId="6CE36B57" w14:textId="1BC713D6" w:rsidTr="00AB218F">
        <w:trPr>
          <w:trHeight w:val="178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47A791F8" w14:textId="2243C526" w:rsidR="007679D4" w:rsidRDefault="007679D4" w:rsidP="007679D4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alinguistic Awarenes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297B2CF" w14:textId="2729C18B" w:rsidR="007679D4" w:rsidRPr="00B338D1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1.0</w:t>
            </w: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0B36F44" w14:textId="0492A068" w:rsidR="007679D4" w:rsidRPr="00746876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0.15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EC042CB" w14:textId="477F73CE" w:rsidR="007679D4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6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A7569C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0CF5457" w14:textId="26284176" w:rsidR="007679D4" w:rsidRPr="3AD0ECEB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r w:rsidRPr="3AD0ECEB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50C0E6" w14:textId="78B78923" w:rsidR="007679D4" w:rsidRPr="3AD0ECEB" w:rsidRDefault="007679D4" w:rsidP="00751203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77 (2.06 </w:t>
            </w:r>
            <w:r w:rsidR="00AB218F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3.72)</w:t>
            </w:r>
          </w:p>
        </w:tc>
      </w:tr>
      <w:tr w:rsidR="007679D4" w:rsidRPr="00630261" w14:paraId="62DDB5A5" w14:textId="18050E53" w:rsidTr="00AB218F">
        <w:trPr>
          <w:trHeight w:val="178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188CC71E" w14:textId="578B2FF8" w:rsidR="007679D4" w:rsidRDefault="007679D4" w:rsidP="007679D4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bookmarkStart w:id="26" w:name="_Hlk130328387"/>
            <w:r>
              <w:rPr>
                <w:rFonts w:ascii="Times New Roman" w:hAnsi="Times New Roman" w:cs="Times New Roman"/>
                <w:lang w:val="en-US"/>
              </w:rPr>
              <w:t>Error Type</w:t>
            </w:r>
            <w:bookmarkEnd w:id="26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BBF98F2" w14:textId="5BBE2FE6" w:rsidR="007679D4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2.</w:t>
            </w:r>
            <w:r>
              <w:rPr>
                <w:rFonts w:ascii="Times New Roman" w:hAnsi="Times New Roman" w:cs="Times New Roman"/>
                <w:lang w:val="en-US"/>
              </w:rPr>
              <w:t>206</w:t>
            </w:r>
            <w:r w:rsidRPr="00A7569C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05B6DF5" w14:textId="77A7BD15" w:rsidR="007679D4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0.2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E96152A" w14:textId="22FEEB79" w:rsidR="007679D4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7.4</w:t>
            </w: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EB6B8D6" w14:textId="0AB7C2B4" w:rsidR="007679D4" w:rsidRPr="3AD0ECEB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bookmarkStart w:id="27" w:name="_Hlk130387888"/>
            <w:r w:rsidRPr="3AD0ECEB">
              <w:rPr>
                <w:rFonts w:ascii="Times New Roman" w:hAnsi="Times New Roman" w:cs="Times New Roman"/>
                <w:lang w:val="en-US"/>
              </w:rPr>
              <w:t>&lt;.001</w:t>
            </w:r>
            <w:bookmarkEnd w:id="27"/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0346AB" w14:textId="5D9C95F0" w:rsidR="007679D4" w:rsidRPr="3AD0ECEB" w:rsidRDefault="007679D4" w:rsidP="00751203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08 (5.07 - 16.24)</w:t>
            </w:r>
          </w:p>
        </w:tc>
      </w:tr>
      <w:tr w:rsidR="007679D4" w:rsidRPr="00A7569C" w14:paraId="21C93A18" w14:textId="39BAD0A8" w:rsidTr="00AB218F">
        <w:trPr>
          <w:trHeight w:val="17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755DC4FC" w14:textId="6CB2DEAB" w:rsidR="007679D4" w:rsidRPr="00630261" w:rsidRDefault="007679D4" w:rsidP="007679D4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rd Order: Grammaticality</w:t>
            </w:r>
            <w:r w:rsidRPr="0074687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95AE5C5" w14:textId="37DA1ED3" w:rsidR="007679D4" w:rsidRPr="00630261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A7569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8</w:t>
            </w:r>
            <w:r w:rsidR="00AE5CA1">
              <w:rPr>
                <w:rFonts w:ascii="Times New Roman" w:hAnsi="Times New Roman" w:cs="Times New Roman"/>
                <w:lang w:val="en-US"/>
              </w:rPr>
              <w:t>8</w:t>
            </w:r>
            <w:r w:rsidRPr="00A7569C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F2D718A" w14:textId="46EF7DB6" w:rsidR="007679D4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0.5</w:t>
            </w:r>
            <w:r>
              <w:rPr>
                <w:rFonts w:ascii="Times New Roman" w:hAnsi="Times New Roman" w:cs="Times New Roman"/>
                <w:lang w:val="en-US"/>
              </w:rPr>
              <w:t>32</w:t>
            </w:r>
            <w:r w:rsidRPr="00A7569C">
              <w:rPr>
                <w:rFonts w:ascii="Times New Roman" w:hAnsi="Times New Roman" w:cs="Times New Roman"/>
                <w:lang w:val="en-US"/>
              </w:rPr>
              <w:t xml:space="preserve">  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D696CBD" w14:textId="5A451721" w:rsidR="007679D4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1.4</w:t>
            </w:r>
            <w:r>
              <w:rPr>
                <w:rFonts w:ascii="Times New Roman" w:hAnsi="Times New Roman" w:cs="Times New Roman"/>
                <w:lang w:val="en-US"/>
              </w:rPr>
              <w:t>79</w:t>
            </w:r>
            <w:r w:rsidRPr="00A7569C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07D4B94" w14:textId="1F9889EF" w:rsidR="007679D4" w:rsidRPr="00630261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39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E3A242" w14:textId="3F277A26" w:rsidR="007679D4" w:rsidRPr="00A7569C" w:rsidRDefault="007679D4" w:rsidP="00751203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0 (0.77 - 6.24)</w:t>
            </w:r>
          </w:p>
        </w:tc>
      </w:tr>
      <w:tr w:rsidR="007679D4" w:rsidRPr="00630261" w14:paraId="69D68396" w14:textId="0DD4A708" w:rsidTr="00AB218F">
        <w:trPr>
          <w:trHeight w:val="17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3FC66F94" w14:textId="25152B47" w:rsidR="007679D4" w:rsidRDefault="007679D4" w:rsidP="007679D4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rd Order: Pretrainin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AB357D5" w14:textId="55271EE4" w:rsidR="007679D4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-0.15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D3D62C5" w14:textId="263C93DF" w:rsidR="007679D4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702D19F" w14:textId="78212F39" w:rsidR="007679D4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-1.4</w:t>
            </w:r>
            <w:r>
              <w:rPr>
                <w:rFonts w:ascii="Times New Roman" w:hAnsi="Times New Roman" w:cs="Times New Roman"/>
                <w:lang w:val="en-US"/>
              </w:rPr>
              <w:t>07</w:t>
            </w:r>
            <w:r w:rsidRPr="00A7569C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2308121" w14:textId="53843AEE" w:rsidR="007679D4" w:rsidRPr="00D36146" w:rsidRDefault="007679D4" w:rsidP="007679D4">
            <w:pPr>
              <w:spacing w:line="360" w:lineRule="auto"/>
              <w:ind w:right="-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.1</w:t>
            </w:r>
            <w:r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88458" w14:textId="3232E03C" w:rsidR="007679D4" w:rsidRPr="00A7569C" w:rsidRDefault="007679D4" w:rsidP="00751203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86 </w:t>
            </w:r>
            <w:bookmarkStart w:id="28" w:name="_Hlk130806382"/>
            <w:r>
              <w:rPr>
                <w:rFonts w:ascii="Times New Roman" w:hAnsi="Times New Roman" w:cs="Times New Roman"/>
                <w:lang w:val="en-US"/>
              </w:rPr>
              <w:t>(0.69 - 1.06)</w:t>
            </w:r>
            <w:bookmarkEnd w:id="28"/>
          </w:p>
        </w:tc>
      </w:tr>
      <w:tr w:rsidR="007679D4" w:rsidRPr="00630261" w14:paraId="68142256" w14:textId="719A04C6" w:rsidTr="00AB218F">
        <w:trPr>
          <w:trHeight w:val="17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5569AF57" w14:textId="57107E97" w:rsidR="007679D4" w:rsidRDefault="007679D4" w:rsidP="007679D4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rd Order: Test Tim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2788CEC" w14:textId="2D84FD22" w:rsidR="007679D4" w:rsidRDefault="007679D4" w:rsidP="007679D4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0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5C31E49" w14:textId="6B1F5A69" w:rsidR="007679D4" w:rsidRPr="00466231" w:rsidRDefault="007679D4" w:rsidP="007679D4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0.5</w:t>
            </w: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96DCD94" w14:textId="4810F3EA" w:rsidR="007679D4" w:rsidRDefault="007679D4" w:rsidP="007679D4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03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47498BB" w14:textId="367033CC" w:rsidR="007679D4" w:rsidRPr="00A7569C" w:rsidRDefault="007679D4" w:rsidP="007679D4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76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B613D8" w14:textId="4E5E6372" w:rsidR="007679D4" w:rsidRPr="00A7569C" w:rsidRDefault="007679D4" w:rsidP="007512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98 (0.35 </w:t>
            </w:r>
            <w:r w:rsidR="00AB218F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2.74)</w:t>
            </w:r>
          </w:p>
        </w:tc>
      </w:tr>
      <w:tr w:rsidR="007679D4" w:rsidRPr="00630261" w14:paraId="077A237C" w14:textId="30241F4F" w:rsidTr="00AB218F">
        <w:trPr>
          <w:trHeight w:val="17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3D513AB5" w14:textId="146E55C2" w:rsidR="007679D4" w:rsidRDefault="007679D4" w:rsidP="007679D4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bookmarkStart w:id="29" w:name="_Hlk130328381"/>
            <w:r>
              <w:rPr>
                <w:rFonts w:ascii="Times New Roman" w:hAnsi="Times New Roman" w:cs="Times New Roman"/>
                <w:lang w:val="en-US"/>
              </w:rPr>
              <w:t xml:space="preserve">Word Order: </w:t>
            </w:r>
            <w:bookmarkEnd w:id="29"/>
            <w:r>
              <w:rPr>
                <w:rFonts w:ascii="Times New Roman" w:hAnsi="Times New Roman" w:cs="Times New Roman"/>
                <w:lang w:val="en-US"/>
              </w:rPr>
              <w:t>Metalinguistic Awarenes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04614A8" w14:textId="36DCCF6A" w:rsidR="007679D4" w:rsidRDefault="007679D4" w:rsidP="007679D4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-0.0</w:t>
            </w:r>
            <w:r>
              <w:rPr>
                <w:rFonts w:ascii="Times New Roman" w:hAnsi="Times New Roman" w:cs="Times New Roman"/>
                <w:lang w:val="en-US"/>
              </w:rPr>
              <w:t>70</w:t>
            </w:r>
            <w:r w:rsidRPr="00A7569C">
              <w:rPr>
                <w:rFonts w:ascii="Times New Roman" w:hAnsi="Times New Roman" w:cs="Times New Roman"/>
                <w:lang w:val="en-US"/>
              </w:rPr>
              <w:t xml:space="preserve">  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B93683E" w14:textId="6B4355C9" w:rsidR="007679D4" w:rsidRPr="00466231" w:rsidRDefault="007679D4" w:rsidP="007679D4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0.1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112EC0F" w14:textId="25F5AEBD" w:rsidR="007679D4" w:rsidRDefault="007679D4" w:rsidP="007679D4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B6A64">
              <w:rPr>
                <w:rFonts w:ascii="Times New Roman" w:hAnsi="Times New Roman" w:cs="Times New Roman"/>
                <w:lang w:val="en-US"/>
              </w:rPr>
              <w:t>-0.5</w:t>
            </w:r>
            <w:r>
              <w:rPr>
                <w:rFonts w:ascii="Times New Roman" w:hAnsi="Times New Roman" w:cs="Times New Roman"/>
                <w:lang w:val="en-US"/>
              </w:rPr>
              <w:t>14</w:t>
            </w:r>
            <w:r w:rsidRPr="00CB6A64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DF6FDF9" w14:textId="76CA3C3E" w:rsidR="007679D4" w:rsidRPr="3AD0ECEB" w:rsidRDefault="007679D4" w:rsidP="007679D4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.6</w:t>
            </w:r>
            <w:r>
              <w:rPr>
                <w:rFonts w:ascii="Times New Roman" w:hAnsi="Times New Roman" w:cs="Times New Roman"/>
                <w:lang w:val="en-US"/>
              </w:rPr>
              <w:t>07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1EB5E" w14:textId="73B819AA" w:rsidR="007679D4" w:rsidRPr="00A7569C" w:rsidRDefault="007679D4" w:rsidP="007512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 (</w:t>
            </w:r>
            <w:r w:rsidR="00AB218F">
              <w:rPr>
                <w:rFonts w:ascii="Times New Roman" w:hAnsi="Times New Roman" w:cs="Times New Roman"/>
                <w:lang w:val="en-US"/>
              </w:rPr>
              <w:t xml:space="preserve">0.72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AB218F">
              <w:rPr>
                <w:rFonts w:ascii="Times New Roman" w:hAnsi="Times New Roman" w:cs="Times New Roman"/>
                <w:lang w:val="en-US"/>
              </w:rPr>
              <w:t xml:space="preserve"> 1.2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679D4" w:rsidRPr="00A7569C" w14:paraId="26029908" w14:textId="343F74E7" w:rsidTr="00AB218F">
        <w:trPr>
          <w:trHeight w:val="17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592F87F0" w14:textId="2630A196" w:rsidR="007679D4" w:rsidRDefault="007679D4" w:rsidP="007679D4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ord Order: </w:t>
            </w:r>
            <w:bookmarkStart w:id="30" w:name="_Hlk130328402"/>
            <w:r>
              <w:rPr>
                <w:rFonts w:ascii="Times New Roman" w:hAnsi="Times New Roman" w:cs="Times New Roman"/>
                <w:lang w:val="en-US"/>
              </w:rPr>
              <w:t>Error Type</w:t>
            </w:r>
            <w:bookmarkEnd w:id="30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F7EE0D3" w14:textId="3B2E9786" w:rsidR="007679D4" w:rsidRDefault="007679D4" w:rsidP="007679D4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-0.1</w:t>
            </w:r>
            <w:r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183C1F1" w14:textId="5098EB70" w:rsidR="007679D4" w:rsidRDefault="007679D4" w:rsidP="007679D4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0.5</w:t>
            </w: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6B3F260" w14:textId="5D9FEBC0" w:rsidR="007679D4" w:rsidRDefault="007679D4" w:rsidP="007679D4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260</w:t>
            </w:r>
            <w:r w:rsidRPr="00A7569C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0660CB7" w14:textId="273C2C8D" w:rsidR="007679D4" w:rsidRDefault="007679D4" w:rsidP="007679D4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69C">
              <w:rPr>
                <w:rFonts w:ascii="Times New Roman" w:hAnsi="Times New Roman" w:cs="Times New Roman"/>
                <w:lang w:val="en-US"/>
              </w:rPr>
              <w:t>.7</w:t>
            </w:r>
            <w:r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749039" w14:textId="04936DAF" w:rsidR="007679D4" w:rsidRPr="00A7569C" w:rsidRDefault="007679D4" w:rsidP="007512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 (</w:t>
            </w:r>
            <w:r w:rsidR="00AB218F">
              <w:rPr>
                <w:rFonts w:ascii="Times New Roman" w:hAnsi="Times New Roman" w:cs="Times New Roman"/>
                <w:lang w:val="en-US"/>
              </w:rPr>
              <w:t>0.31 - 2.4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95132" w:rsidRPr="00630261" w14:paraId="44AC5175" w14:textId="6FCD8710" w:rsidTr="00AB218F">
        <w:trPr>
          <w:trHeight w:val="17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4675DCEE" w14:textId="157D2EA4" w:rsidR="00A95132" w:rsidRDefault="00A95132" w:rsidP="00A95132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ammaticality: Pretrainin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2A963DD" w14:textId="4824F2CD" w:rsidR="00A95132" w:rsidRPr="006015BB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015BB">
              <w:rPr>
                <w:rFonts w:ascii="Times New Roman" w:hAnsi="Times New Roman" w:cs="Times New Roman"/>
                <w:lang w:val="en-US"/>
              </w:rPr>
              <w:t>0.8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768E11D" w14:textId="74BF732D" w:rsidR="00A95132" w:rsidRPr="006015BB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015BB">
              <w:rPr>
                <w:rFonts w:ascii="Times New Roman" w:hAnsi="Times New Roman" w:cs="Times New Roman"/>
                <w:lang w:val="en-US"/>
              </w:rPr>
              <w:t>0.4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D90E87A" w14:textId="52004D09" w:rsidR="00A95132" w:rsidRPr="006015BB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015BB">
              <w:rPr>
                <w:rFonts w:ascii="Times New Roman" w:hAnsi="Times New Roman" w:cs="Times New Roman"/>
                <w:lang w:val="en-US"/>
              </w:rPr>
              <w:t>2.06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B339372" w14:textId="31B5918D" w:rsidR="00A95132" w:rsidRPr="006015BB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015BB">
              <w:rPr>
                <w:rFonts w:ascii="Times New Roman" w:hAnsi="Times New Roman" w:cs="Times New Roman"/>
                <w:lang w:val="en-US"/>
              </w:rPr>
              <w:t>.039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C35F09" w14:textId="3E26AAF2" w:rsidR="00A95132" w:rsidRPr="006015BB" w:rsidRDefault="00A95132" w:rsidP="007512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015BB">
              <w:rPr>
                <w:rFonts w:ascii="Times New Roman" w:hAnsi="Times New Roman" w:cs="Times New Roman"/>
                <w:lang w:val="en-US"/>
              </w:rPr>
              <w:t>2.41 (1.04 - 5.55)</w:t>
            </w:r>
          </w:p>
        </w:tc>
      </w:tr>
      <w:tr w:rsidR="00A95132" w:rsidRPr="006015BB" w14:paraId="723F1D9F" w14:textId="7421A2C6" w:rsidTr="00AB218F">
        <w:trPr>
          <w:trHeight w:val="17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5B8BBE08" w14:textId="5EAEDC9D" w:rsidR="00A95132" w:rsidRDefault="00A95132" w:rsidP="00A95132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ammaticality: Test Tim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B062D59" w14:textId="52EE7C36" w:rsidR="00A95132" w:rsidRPr="006015BB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015BB">
              <w:rPr>
                <w:rFonts w:ascii="Times New Roman" w:hAnsi="Times New Roman" w:cs="Times New Roman"/>
                <w:lang w:val="en-US"/>
              </w:rPr>
              <w:t>-0.2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7066D26" w14:textId="337639D1" w:rsidR="00A95132" w:rsidRPr="006015BB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015BB">
              <w:rPr>
                <w:rFonts w:ascii="Times New Roman" w:hAnsi="Times New Roman" w:cs="Times New Roman"/>
                <w:lang w:val="en-US"/>
              </w:rPr>
              <w:t>0.5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C961F07" w14:textId="751CCAA8" w:rsidR="00A95132" w:rsidRPr="006015BB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015BB">
              <w:rPr>
                <w:rFonts w:ascii="Times New Roman" w:hAnsi="Times New Roman" w:cs="Times New Roman"/>
                <w:lang w:val="en-US"/>
              </w:rPr>
              <w:t>-0.5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6310951" w14:textId="45DD5460" w:rsidR="00A95132" w:rsidRPr="006015BB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015BB">
              <w:rPr>
                <w:rFonts w:ascii="Times New Roman" w:hAnsi="Times New Roman" w:cs="Times New Roman"/>
                <w:lang w:val="en-US"/>
              </w:rPr>
              <w:t>.60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E8336" w14:textId="6C78D88F" w:rsidR="00A95132" w:rsidRPr="006015BB" w:rsidRDefault="00A95132" w:rsidP="007512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015BB">
              <w:rPr>
                <w:rFonts w:ascii="Times New Roman" w:hAnsi="Times New Roman" w:cs="Times New Roman"/>
                <w:lang w:val="en-US"/>
              </w:rPr>
              <w:t>0.75 (0.26 - 2.17)</w:t>
            </w:r>
          </w:p>
        </w:tc>
      </w:tr>
      <w:tr w:rsidR="00A95132" w:rsidRPr="00630261" w14:paraId="0C17223A" w14:textId="2FAC7D12" w:rsidTr="00AB218F">
        <w:trPr>
          <w:trHeight w:val="58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6582FEF6" w14:textId="7A9F29AE" w:rsidR="00A95132" w:rsidRPr="00630261" w:rsidRDefault="00A95132" w:rsidP="00A95132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bookmarkStart w:id="31" w:name="_Hlk130328400"/>
            <w:r>
              <w:rPr>
                <w:rFonts w:ascii="Times New Roman" w:hAnsi="Times New Roman" w:cs="Times New Roman"/>
                <w:lang w:val="en-US"/>
              </w:rPr>
              <w:t xml:space="preserve">Grammaticality: </w:t>
            </w:r>
            <w:bookmarkEnd w:id="31"/>
            <w:r>
              <w:rPr>
                <w:rFonts w:ascii="Times New Roman" w:hAnsi="Times New Roman" w:cs="Times New Roman"/>
                <w:lang w:val="en-US"/>
              </w:rPr>
              <w:t>Metalinguistic Awarenes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D7C0BAA" w14:textId="10389E65" w:rsidR="00A95132" w:rsidRPr="007C0AB7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bookmarkStart w:id="32" w:name="_Hlk130814764"/>
            <w:r w:rsidRPr="007C0AB7">
              <w:rPr>
                <w:rFonts w:ascii="Times New Roman" w:hAnsi="Times New Roman" w:cs="Times New Roman"/>
                <w:lang w:val="en-US"/>
              </w:rPr>
              <w:t>-1.507</w:t>
            </w:r>
            <w:bookmarkEnd w:id="32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AD872F7" w14:textId="7D421FF0" w:rsidR="00A95132" w:rsidRPr="007C0AB7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C0AB7">
              <w:rPr>
                <w:rFonts w:ascii="Times New Roman" w:hAnsi="Times New Roman" w:cs="Times New Roman"/>
                <w:lang w:val="en-US"/>
              </w:rPr>
              <w:t>0.4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CBF5175" w14:textId="1440788D" w:rsidR="00A95132" w:rsidRPr="007C0AB7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C0AB7">
              <w:rPr>
                <w:rFonts w:ascii="Times New Roman" w:hAnsi="Times New Roman" w:cs="Times New Roman"/>
                <w:lang w:val="en-US"/>
              </w:rPr>
              <w:t>-3.55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2A4ECA5" w14:textId="6E42DC41" w:rsidR="00A95132" w:rsidRPr="007C0AB7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bookmarkStart w:id="33" w:name="_Hlk130387916"/>
            <w:r w:rsidRPr="007C0AB7">
              <w:rPr>
                <w:rFonts w:ascii="Times New Roman" w:hAnsi="Times New Roman" w:cs="Times New Roman"/>
                <w:lang w:val="en-US"/>
              </w:rPr>
              <w:t>&lt;.001</w:t>
            </w:r>
            <w:bookmarkEnd w:id="33"/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46D5D6" w14:textId="7318CD33" w:rsidR="00A95132" w:rsidRPr="007C0AB7" w:rsidRDefault="00A95132" w:rsidP="007512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C0AB7">
              <w:rPr>
                <w:rFonts w:ascii="Times New Roman" w:hAnsi="Times New Roman" w:cs="Times New Roman"/>
                <w:lang w:val="en-US"/>
              </w:rPr>
              <w:t>0.22 (0.10 - 0.51)</w:t>
            </w:r>
          </w:p>
        </w:tc>
      </w:tr>
      <w:tr w:rsidR="00A95132" w:rsidRPr="008C064B" w14:paraId="45861874" w14:textId="4386325B" w:rsidTr="00AB218F">
        <w:trPr>
          <w:trHeight w:val="58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7A0F7EC6" w14:textId="0A96AF29" w:rsidR="00A95132" w:rsidRDefault="00A95132" w:rsidP="00A95132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bookmarkStart w:id="34" w:name="_Hlk130375822"/>
            <w:bookmarkStart w:id="35" w:name="_Hlk130814790"/>
            <w:r>
              <w:rPr>
                <w:rFonts w:ascii="Times New Roman" w:hAnsi="Times New Roman" w:cs="Times New Roman"/>
                <w:lang w:val="en-US"/>
              </w:rPr>
              <w:t>Grammaticality</w:t>
            </w:r>
            <w:bookmarkEnd w:id="34"/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bookmarkStart w:id="36" w:name="_Hlk130328414"/>
            <w:r>
              <w:rPr>
                <w:rFonts w:ascii="Times New Roman" w:hAnsi="Times New Roman" w:cs="Times New Roman"/>
                <w:lang w:val="en-US"/>
              </w:rPr>
              <w:t>Error Type</w:t>
            </w:r>
            <w:bookmarkEnd w:id="36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F7F6518" w14:textId="07D37E96" w:rsidR="00A95132" w:rsidRPr="007C0AB7" w:rsidRDefault="00915E0C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bookmarkStart w:id="37" w:name="_Hlk130807301"/>
            <w:r w:rsidRPr="007C0AB7">
              <w:rPr>
                <w:rFonts w:ascii="Times New Roman" w:hAnsi="Times New Roman" w:cs="Times New Roman"/>
                <w:lang w:val="en-US"/>
              </w:rPr>
              <w:t>-</w:t>
            </w:r>
            <w:r w:rsidR="00A95132" w:rsidRPr="007C0AB7">
              <w:rPr>
                <w:rFonts w:ascii="Times New Roman" w:hAnsi="Times New Roman" w:cs="Times New Roman"/>
                <w:lang w:val="en-US"/>
              </w:rPr>
              <w:t>5.020</w:t>
            </w:r>
            <w:bookmarkEnd w:id="37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5562A9B" w14:textId="709C466D" w:rsidR="00A95132" w:rsidRPr="007C0AB7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C0AB7">
              <w:rPr>
                <w:rFonts w:ascii="Times New Roman" w:hAnsi="Times New Roman" w:cs="Times New Roman"/>
                <w:lang w:val="en-US"/>
              </w:rPr>
              <w:t>0.5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5AD2A77" w14:textId="5E9C378D" w:rsidR="00A95132" w:rsidRPr="007C0AB7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C0AB7">
              <w:rPr>
                <w:rFonts w:ascii="Times New Roman" w:hAnsi="Times New Roman" w:cs="Times New Roman"/>
                <w:lang w:val="en-US"/>
              </w:rPr>
              <w:t>-8.78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F42ECDF" w14:textId="231C55D9" w:rsidR="00A95132" w:rsidRPr="007C0AB7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C0AB7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46AF11" w14:textId="1985030F" w:rsidR="00A95132" w:rsidRPr="007C0AB7" w:rsidRDefault="00A95132" w:rsidP="007512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C0AB7">
              <w:rPr>
                <w:rFonts w:ascii="Times New Roman" w:hAnsi="Times New Roman" w:cs="Times New Roman"/>
                <w:lang w:val="en-US"/>
              </w:rPr>
              <w:t>0.01 (0.00 - 0.02)</w:t>
            </w:r>
          </w:p>
        </w:tc>
      </w:tr>
      <w:bookmarkEnd w:id="35"/>
      <w:tr w:rsidR="00A95132" w:rsidRPr="00630261" w14:paraId="2D40EEFC" w14:textId="48B6E921" w:rsidTr="00AB218F">
        <w:trPr>
          <w:trHeight w:val="58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4C59C223" w14:textId="11FC76FA" w:rsidR="00A95132" w:rsidRDefault="00A95132" w:rsidP="00A95132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training: Test Tim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A79A583" w14:textId="6752BFEB" w:rsidR="00A95132" w:rsidRPr="00630261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B72B8">
              <w:rPr>
                <w:rFonts w:ascii="Times New Roman" w:hAnsi="Times New Roman" w:cs="Times New Roman"/>
                <w:lang w:val="en-US"/>
              </w:rPr>
              <w:t>0.0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7CF628B" w14:textId="7C06FFEC" w:rsidR="00A95132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B72B8">
              <w:rPr>
                <w:rFonts w:ascii="Times New Roman" w:hAnsi="Times New Roman" w:cs="Times New Roman"/>
                <w:lang w:val="en-US"/>
              </w:rPr>
              <w:t>0.1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A041AB5" w14:textId="6BF14B8D" w:rsidR="00A95132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B72B8">
              <w:rPr>
                <w:rFonts w:ascii="Times New Roman" w:hAnsi="Times New Roman" w:cs="Times New Roman"/>
                <w:lang w:val="en-US"/>
              </w:rPr>
              <w:t>0.68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A814BAC" w14:textId="41D31094" w:rsidR="00A95132" w:rsidRPr="00630261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B72B8">
              <w:rPr>
                <w:rFonts w:ascii="Times New Roman" w:hAnsi="Times New Roman" w:cs="Times New Roman"/>
                <w:lang w:val="en-US"/>
              </w:rPr>
              <w:t>.49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1A7B8B" w14:textId="1ED30EB9" w:rsidR="00A95132" w:rsidRPr="00EB72B8" w:rsidRDefault="00A95132" w:rsidP="007512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18F">
              <w:rPr>
                <w:rFonts w:ascii="Times New Roman" w:hAnsi="Times New Roman" w:cs="Times New Roman"/>
                <w:lang w:val="en-US"/>
              </w:rPr>
              <w:t xml:space="preserve">1.08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A95132">
              <w:rPr>
                <w:rFonts w:ascii="Times New Roman" w:hAnsi="Times New Roman" w:cs="Times New Roman"/>
                <w:lang w:val="en-US"/>
              </w:rPr>
              <w:t xml:space="preserve">0.87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A95132">
              <w:rPr>
                <w:rFonts w:ascii="Times New Roman" w:hAnsi="Times New Roman" w:cs="Times New Roman"/>
                <w:lang w:val="en-US"/>
              </w:rPr>
              <w:t xml:space="preserve"> 1.3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95132" w:rsidRPr="00630261" w14:paraId="51BBF553" w14:textId="0F025432" w:rsidTr="00AB218F">
        <w:trPr>
          <w:trHeight w:val="58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661EE77B" w14:textId="60C8AA68" w:rsidR="00A95132" w:rsidRDefault="00A95132" w:rsidP="00A95132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bookmarkStart w:id="38" w:name="_Hlk130328412"/>
            <w:r>
              <w:rPr>
                <w:rFonts w:ascii="Times New Roman" w:hAnsi="Times New Roman" w:cs="Times New Roman"/>
                <w:lang w:val="en-US"/>
              </w:rPr>
              <w:t xml:space="preserve">Pretraining: </w:t>
            </w:r>
            <w:bookmarkEnd w:id="38"/>
            <w:r>
              <w:rPr>
                <w:rFonts w:ascii="Times New Roman" w:hAnsi="Times New Roman" w:cs="Times New Roman"/>
                <w:lang w:val="en-US"/>
              </w:rPr>
              <w:t>Metalinguistic Awarenes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AA3516B" w14:textId="31494D43" w:rsidR="00A95132" w:rsidRPr="00630261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00A3B">
              <w:rPr>
                <w:rFonts w:ascii="Times New Roman" w:hAnsi="Times New Roman" w:cs="Times New Roman"/>
                <w:lang w:val="en-US"/>
              </w:rPr>
              <w:t>0.22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67759BF" w14:textId="4762773A" w:rsidR="00A95132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00A3B">
              <w:rPr>
                <w:rFonts w:ascii="Times New Roman" w:hAnsi="Times New Roman" w:cs="Times New Roman"/>
                <w:lang w:val="en-US"/>
              </w:rPr>
              <w:t>0.1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BBAF975" w14:textId="6536DF1E" w:rsidR="00A95132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00A3B">
              <w:rPr>
                <w:rFonts w:ascii="Times New Roman" w:hAnsi="Times New Roman" w:cs="Times New Roman"/>
                <w:lang w:val="en-US"/>
              </w:rPr>
              <w:t>1.4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F00EE1F" w14:textId="794713BA" w:rsidR="00A95132" w:rsidRPr="00630261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00A3B">
              <w:rPr>
                <w:rFonts w:ascii="Times New Roman" w:hAnsi="Times New Roman" w:cs="Times New Roman"/>
                <w:lang w:val="en-US"/>
              </w:rPr>
              <w:t>.161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64CDB1" w14:textId="21E8927F" w:rsidR="00A95132" w:rsidRPr="00500A3B" w:rsidRDefault="00A95132" w:rsidP="007512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218F">
              <w:rPr>
                <w:rFonts w:ascii="Times New Roman" w:hAnsi="Times New Roman" w:cs="Times New Roman"/>
                <w:lang w:val="en-US"/>
              </w:rPr>
              <w:t xml:space="preserve">1.25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A95132">
              <w:rPr>
                <w:rFonts w:ascii="Times New Roman" w:hAnsi="Times New Roman" w:cs="Times New Roman"/>
                <w:lang w:val="en-US"/>
              </w:rPr>
              <w:t xml:space="preserve">0.91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A95132">
              <w:rPr>
                <w:rFonts w:ascii="Times New Roman" w:hAnsi="Times New Roman" w:cs="Times New Roman"/>
                <w:lang w:val="en-US"/>
              </w:rPr>
              <w:t xml:space="preserve"> 1.7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95132" w:rsidRPr="00630261" w14:paraId="1FC48C1F" w14:textId="2133DCBD" w:rsidTr="00AB218F">
        <w:trPr>
          <w:trHeight w:val="58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6C498CA7" w14:textId="54BA2F0B" w:rsidR="00A95132" w:rsidRDefault="00A95132" w:rsidP="00A95132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bookmarkStart w:id="39" w:name="_Hlk130375767"/>
            <w:r>
              <w:rPr>
                <w:rFonts w:ascii="Times New Roman" w:hAnsi="Times New Roman" w:cs="Times New Roman"/>
                <w:lang w:val="en-US"/>
              </w:rPr>
              <w:t>Pretraining</w:t>
            </w:r>
            <w:bookmarkEnd w:id="39"/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bookmarkStart w:id="40" w:name="_Hlk130328456"/>
            <w:r>
              <w:rPr>
                <w:rFonts w:ascii="Times New Roman" w:hAnsi="Times New Roman" w:cs="Times New Roman"/>
                <w:lang w:val="en-US"/>
              </w:rPr>
              <w:t>Error Type</w:t>
            </w:r>
            <w:bookmarkEnd w:id="40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CA5D143" w14:textId="5E999077" w:rsidR="00A95132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00A3B">
              <w:rPr>
                <w:rFonts w:ascii="Times New Roman" w:hAnsi="Times New Roman" w:cs="Times New Roman"/>
                <w:lang w:val="en-US"/>
              </w:rPr>
              <w:t>0.4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059D513" w14:textId="6293E3DD" w:rsidR="00A95132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00A3B">
              <w:rPr>
                <w:rFonts w:ascii="Times New Roman" w:hAnsi="Times New Roman" w:cs="Times New Roman"/>
                <w:lang w:val="en-US"/>
              </w:rPr>
              <w:t>0.1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1501CA8" w14:textId="61ED2AE8" w:rsidR="00A95132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00A3B">
              <w:rPr>
                <w:rFonts w:ascii="Times New Roman" w:hAnsi="Times New Roman" w:cs="Times New Roman"/>
                <w:lang w:val="en-US"/>
              </w:rPr>
              <w:t>2.6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968424F" w14:textId="717CF5C3" w:rsidR="00A95132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00A3B">
              <w:rPr>
                <w:rFonts w:ascii="Times New Roman" w:hAnsi="Times New Roman" w:cs="Times New Roman"/>
                <w:lang w:val="en-US"/>
              </w:rPr>
              <w:t>.009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A8058A" w14:textId="7248C9F5" w:rsidR="00A95132" w:rsidRPr="00500A3B" w:rsidRDefault="00A95132" w:rsidP="007512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9 (</w:t>
            </w:r>
            <w:r w:rsidRPr="00A95132">
              <w:rPr>
                <w:rFonts w:ascii="Times New Roman" w:hAnsi="Times New Roman" w:cs="Times New Roman"/>
                <w:lang w:val="en-US"/>
              </w:rPr>
              <w:t xml:space="preserve">1.10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A95132">
              <w:rPr>
                <w:rFonts w:ascii="Times New Roman" w:hAnsi="Times New Roman" w:cs="Times New Roman"/>
                <w:lang w:val="en-US"/>
              </w:rPr>
              <w:t xml:space="preserve"> 2.0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95132" w:rsidRPr="00630261" w14:paraId="6FACFE73" w14:textId="11E978E5" w:rsidTr="00AB218F">
        <w:trPr>
          <w:trHeight w:val="58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24CD878F" w14:textId="6A04EFD8" w:rsidR="00A95132" w:rsidRDefault="00A95132" w:rsidP="00A95132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bookmarkStart w:id="41" w:name="_Hlk130328454"/>
            <w:r>
              <w:rPr>
                <w:rFonts w:ascii="Times New Roman" w:hAnsi="Times New Roman" w:cs="Times New Roman"/>
                <w:lang w:val="en-US"/>
              </w:rPr>
              <w:t xml:space="preserve">Test Time: </w:t>
            </w:r>
            <w:bookmarkEnd w:id="41"/>
            <w:r>
              <w:rPr>
                <w:rFonts w:ascii="Times New Roman" w:hAnsi="Times New Roman" w:cs="Times New Roman"/>
                <w:lang w:val="en-US"/>
              </w:rPr>
              <w:t>Metalinguistic Awarenes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BD6455F" w14:textId="444816BF" w:rsidR="00A95132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00A3B">
              <w:rPr>
                <w:rFonts w:ascii="Times New Roman" w:hAnsi="Times New Roman" w:cs="Times New Roman"/>
                <w:lang w:val="en-US"/>
              </w:rPr>
              <w:t>0.2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6305834" w14:textId="6104D174" w:rsidR="00A95132" w:rsidRPr="00466231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00A3B">
              <w:rPr>
                <w:rFonts w:ascii="Times New Roman" w:hAnsi="Times New Roman" w:cs="Times New Roman"/>
                <w:lang w:val="en-US"/>
              </w:rPr>
              <w:t>0.1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7B4A51F" w14:textId="1C9D7E59" w:rsidR="00A95132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00A3B">
              <w:rPr>
                <w:rFonts w:ascii="Times New Roman" w:hAnsi="Times New Roman" w:cs="Times New Roman"/>
                <w:lang w:val="en-US"/>
              </w:rPr>
              <w:t>2.0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82F7520" w14:textId="10E44707" w:rsidR="00A95132" w:rsidRPr="3AD0ECEB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00A3B">
              <w:rPr>
                <w:rFonts w:ascii="Times New Roman" w:hAnsi="Times New Roman" w:cs="Times New Roman"/>
                <w:lang w:val="en-US"/>
              </w:rPr>
              <w:t>.045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CFA309" w14:textId="6D78A234" w:rsidR="00A95132" w:rsidRPr="00500A3B" w:rsidRDefault="00A95132" w:rsidP="007512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8 (</w:t>
            </w:r>
            <w:r w:rsidRPr="00A95132">
              <w:rPr>
                <w:rFonts w:ascii="Times New Roman" w:hAnsi="Times New Roman" w:cs="Times New Roman"/>
                <w:lang w:val="en-US"/>
              </w:rPr>
              <w:t xml:space="preserve">1.01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A95132">
              <w:rPr>
                <w:rFonts w:ascii="Times New Roman" w:hAnsi="Times New Roman" w:cs="Times New Roman"/>
                <w:lang w:val="en-US"/>
              </w:rPr>
              <w:t xml:space="preserve"> 1.6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95132" w:rsidRPr="00630261" w14:paraId="6D795E05" w14:textId="6CAE72CC" w:rsidTr="00AB218F">
        <w:trPr>
          <w:trHeight w:val="58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6049C120" w14:textId="41FD8FD8" w:rsidR="00A95132" w:rsidRDefault="00A95132" w:rsidP="00A95132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st Time</w:t>
            </w:r>
            <w:bookmarkStart w:id="42" w:name="_Hlk130328462"/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bookmarkStart w:id="43" w:name="_Hlk130375827"/>
            <w:r>
              <w:rPr>
                <w:rFonts w:ascii="Times New Roman" w:hAnsi="Times New Roman" w:cs="Times New Roman"/>
                <w:lang w:val="en-US"/>
              </w:rPr>
              <w:t>Error Type</w:t>
            </w:r>
            <w:bookmarkEnd w:id="42"/>
            <w:bookmarkEnd w:id="43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882DF8A" w14:textId="0694C641" w:rsidR="00A95132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00A3B">
              <w:rPr>
                <w:rFonts w:ascii="Times New Roman" w:hAnsi="Times New Roman" w:cs="Times New Roman"/>
                <w:lang w:val="en-US"/>
              </w:rPr>
              <w:t>0.5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FC66EBA" w14:textId="732FA9DF" w:rsidR="00A95132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00A3B">
              <w:rPr>
                <w:rFonts w:ascii="Times New Roman" w:hAnsi="Times New Roman" w:cs="Times New Roman"/>
                <w:lang w:val="en-US"/>
              </w:rPr>
              <w:t>0.5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A9294E3" w14:textId="5DE34735" w:rsidR="00A95132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00A3B">
              <w:rPr>
                <w:rFonts w:ascii="Times New Roman" w:hAnsi="Times New Roman" w:cs="Times New Roman"/>
                <w:lang w:val="en-US"/>
              </w:rPr>
              <w:t>1.05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4668E9A" w14:textId="2010C1D0" w:rsidR="00A95132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00A3B">
              <w:rPr>
                <w:rFonts w:ascii="Times New Roman" w:hAnsi="Times New Roman" w:cs="Times New Roman"/>
                <w:lang w:val="en-US"/>
              </w:rPr>
              <w:t>.29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76F6D7" w14:textId="7850548E" w:rsidR="00A95132" w:rsidRPr="00500A3B" w:rsidRDefault="00A95132" w:rsidP="007512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6 (</w:t>
            </w:r>
            <w:r w:rsidRPr="00A95132">
              <w:rPr>
                <w:rFonts w:ascii="Times New Roman" w:hAnsi="Times New Roman" w:cs="Times New Roman"/>
                <w:lang w:val="en-US"/>
              </w:rPr>
              <w:t xml:space="preserve">0.61 </w:t>
            </w:r>
            <w:r w:rsidR="00563183">
              <w:rPr>
                <w:rFonts w:ascii="Times New Roman" w:hAnsi="Times New Roman" w:cs="Times New Roman"/>
                <w:lang w:val="en-US"/>
              </w:rPr>
              <w:t>-</w:t>
            </w:r>
            <w:r w:rsidRPr="00A95132">
              <w:rPr>
                <w:rFonts w:ascii="Times New Roman" w:hAnsi="Times New Roman" w:cs="Times New Roman"/>
                <w:lang w:val="en-US"/>
              </w:rPr>
              <w:t xml:space="preserve"> 5.0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95132" w:rsidRPr="00630261" w14:paraId="33C74BB0" w14:textId="1DE88454" w:rsidTr="00AB218F">
        <w:trPr>
          <w:trHeight w:val="58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511915F8" w14:textId="165329BB" w:rsidR="00A95132" w:rsidRDefault="00A95132" w:rsidP="00A95132">
            <w:pPr>
              <w:ind w:right="-20"/>
              <w:rPr>
                <w:rFonts w:ascii="Times New Roman" w:hAnsi="Times New Roman" w:cs="Times New Roman"/>
                <w:lang w:val="en-US"/>
              </w:rPr>
            </w:pPr>
            <w:bookmarkStart w:id="44" w:name="_Hlk130375737"/>
            <w:r>
              <w:rPr>
                <w:rFonts w:ascii="Times New Roman" w:hAnsi="Times New Roman" w:cs="Times New Roman"/>
                <w:lang w:val="en-US"/>
              </w:rPr>
              <w:t>Metalinguistic Awareness</w:t>
            </w:r>
            <w:bookmarkEnd w:id="44"/>
            <w:r>
              <w:rPr>
                <w:rFonts w:ascii="Times New Roman" w:hAnsi="Times New Roman" w:cs="Times New Roman"/>
                <w:lang w:val="en-US"/>
              </w:rPr>
              <w:t>: Error Typ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A6CA828" w14:textId="14865101" w:rsidR="00A95132" w:rsidRDefault="00A95132" w:rsidP="00A951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00A3B">
              <w:rPr>
                <w:rFonts w:ascii="Times New Roman" w:hAnsi="Times New Roman" w:cs="Times New Roman"/>
                <w:lang w:val="en-US"/>
              </w:rPr>
              <w:t>-0.2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57BD0EF" w14:textId="10FC6D7E" w:rsidR="00A95132" w:rsidRDefault="00A95132" w:rsidP="00A951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00A3B">
              <w:rPr>
                <w:rFonts w:ascii="Times New Roman" w:hAnsi="Times New Roman" w:cs="Times New Roman"/>
                <w:lang w:val="en-US"/>
              </w:rPr>
              <w:t>0.1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A0B48D3" w14:textId="7FDE5F56" w:rsidR="00A95132" w:rsidRDefault="00A95132" w:rsidP="00A951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00A3B">
              <w:rPr>
                <w:rFonts w:ascii="Times New Roman" w:hAnsi="Times New Roman" w:cs="Times New Roman"/>
                <w:lang w:val="en-US"/>
              </w:rPr>
              <w:t>-1.19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DF5A4FC" w14:textId="3F012901" w:rsidR="00A95132" w:rsidRDefault="00A95132" w:rsidP="00A951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00A3B">
              <w:rPr>
                <w:rFonts w:ascii="Times New Roman" w:hAnsi="Times New Roman" w:cs="Times New Roman"/>
                <w:lang w:val="en-US"/>
              </w:rPr>
              <w:t>.234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9457B" w14:textId="67ACEB80" w:rsidR="00A95132" w:rsidRPr="00500A3B" w:rsidRDefault="00A95132" w:rsidP="0075120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 (</w:t>
            </w:r>
            <w:r w:rsidRPr="00A95132">
              <w:rPr>
                <w:rFonts w:ascii="Times New Roman" w:hAnsi="Times New Roman" w:cs="Times New Roman"/>
                <w:lang w:val="en-US"/>
              </w:rPr>
              <w:t xml:space="preserve">0.57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A95132">
              <w:rPr>
                <w:rFonts w:ascii="Times New Roman" w:hAnsi="Times New Roman" w:cs="Times New Roman"/>
                <w:lang w:val="en-US"/>
              </w:rPr>
              <w:t xml:space="preserve"> 1.1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95132" w:rsidRPr="00630261" w14:paraId="71DF5696" w14:textId="565B7E03" w:rsidTr="00AB218F">
        <w:trPr>
          <w:trHeight w:val="58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12C649F6" w14:textId="04E0816C" w:rsidR="00A95132" w:rsidRDefault="00A95132" w:rsidP="00A95132">
            <w:pPr>
              <w:spacing w:before="240"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 w:rsidRPr="009E429F">
              <w:rPr>
                <w:rFonts w:ascii="Times New Roman" w:hAnsi="Times New Roman" w:cs="Times New Roman"/>
                <w:i/>
                <w:iCs/>
                <w:lang w:val="en-US"/>
              </w:rPr>
              <w:t>Random effect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C102979" w14:textId="33D1B812" w:rsidR="00A95132" w:rsidRPr="009530E3" w:rsidRDefault="00A95132" w:rsidP="00A95132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nc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313EF41" w14:textId="0F8F47FC" w:rsidR="00A95132" w:rsidRPr="009530E3" w:rsidRDefault="00A95132" w:rsidP="00A95132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ECE8AD2" w14:textId="77777777" w:rsidR="00A95132" w:rsidRPr="009530E3" w:rsidRDefault="00A95132" w:rsidP="00A95132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B07E05" w14:textId="77777777" w:rsidR="00A95132" w:rsidRPr="009530E3" w:rsidRDefault="00A95132" w:rsidP="00A95132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0EFE1C86" w14:textId="77777777" w:rsidR="00A95132" w:rsidRPr="009530E3" w:rsidRDefault="00A95132" w:rsidP="00A95132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132" w:rsidRPr="00630261" w14:paraId="0FD718E9" w14:textId="4598F594" w:rsidTr="00AB218F">
        <w:trPr>
          <w:trHeight w:val="2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30858C52" w14:textId="52CAC37D" w:rsidR="00A95132" w:rsidRPr="009E429F" w:rsidRDefault="00A95132" w:rsidP="00A95132">
            <w:pPr>
              <w:spacing w:line="360" w:lineRule="auto"/>
              <w:ind w:right="-20"/>
              <w:rPr>
                <w:rFonts w:ascii="Times New Roman" w:hAnsi="Times New Roman" w:cs="Times New Roman"/>
                <w:i/>
                <w:iCs/>
                <w:lang w:val="en-US"/>
              </w:rPr>
            </w:pPr>
            <w:bookmarkStart w:id="45" w:name="_Hlk130375925"/>
            <w:r>
              <w:rPr>
                <w:rFonts w:ascii="Times New Roman" w:hAnsi="Times New Roman" w:cs="Times New Roman"/>
                <w:lang w:val="en-US"/>
              </w:rPr>
              <w:t>Item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E64F60A" w14:textId="60F0B3B3" w:rsidR="00A95132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80F99">
              <w:rPr>
                <w:rFonts w:ascii="Times New Roman" w:hAnsi="Times New Roman" w:cs="Times New Roman"/>
                <w:lang w:val="en-US"/>
              </w:rPr>
              <w:t>1.15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23FA5B7" w14:textId="69DC7357" w:rsidR="00A95132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80F99">
              <w:rPr>
                <w:rFonts w:ascii="Times New Roman" w:hAnsi="Times New Roman" w:cs="Times New Roman"/>
                <w:lang w:val="en-US"/>
              </w:rPr>
              <w:t>1.0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EC52D47" w14:textId="77777777" w:rsidR="00A95132" w:rsidRPr="009530E3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66E7CB" w14:textId="77777777" w:rsidR="00A95132" w:rsidRPr="009530E3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181211C0" w14:textId="77777777" w:rsidR="00A95132" w:rsidRPr="009530E3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132" w:rsidRPr="00630261" w14:paraId="3770F842" w14:textId="083FA435" w:rsidTr="00AB218F">
        <w:trPr>
          <w:trHeight w:val="2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6AC63C7C" w14:textId="47BA65CE" w:rsidR="00A95132" w:rsidRPr="009E429F" w:rsidRDefault="00A95132" w:rsidP="00A95132">
            <w:pPr>
              <w:spacing w:line="360" w:lineRule="auto"/>
              <w:ind w:right="-20"/>
              <w:rPr>
                <w:rFonts w:ascii="Times New Roman" w:hAnsi="Times New Roman" w:cs="Times New Roman"/>
                <w:i/>
                <w:iCs/>
                <w:lang w:val="en-US"/>
              </w:rPr>
            </w:pPr>
            <w:bookmarkStart w:id="46" w:name="_Hlk130375498"/>
            <w:r>
              <w:rPr>
                <w:rFonts w:ascii="Times New Roman" w:hAnsi="Times New Roman" w:cs="Times New Roman"/>
                <w:lang w:val="en-US"/>
              </w:rPr>
              <w:t>Participant</w:t>
            </w:r>
            <w:bookmarkEnd w:id="46"/>
            <w:r>
              <w:rPr>
                <w:rFonts w:ascii="Times New Roman" w:hAnsi="Times New Roman" w:cs="Times New Roman"/>
                <w:lang w:val="en-US"/>
              </w:rPr>
              <w:t xml:space="preserve">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20B5376" w14:textId="3FC99099" w:rsidR="00A95132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80F99">
              <w:rPr>
                <w:rFonts w:ascii="Times New Roman" w:hAnsi="Times New Roman" w:cs="Times New Roman"/>
                <w:lang w:val="en-US"/>
              </w:rPr>
              <w:t>0.4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78DBDCC" w14:textId="7BFCB167" w:rsidR="00A95132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80F99">
              <w:rPr>
                <w:rFonts w:ascii="Times New Roman" w:hAnsi="Times New Roman" w:cs="Times New Roman"/>
                <w:lang w:val="en-US"/>
              </w:rPr>
              <w:t>0.66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3B6EC1D" w14:textId="77777777" w:rsidR="00A95132" w:rsidRPr="009530E3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8CE66F" w14:textId="77777777" w:rsidR="00A95132" w:rsidRPr="009530E3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0C8B343D" w14:textId="77777777" w:rsidR="00A95132" w:rsidRPr="009530E3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132" w:rsidRPr="00630261" w14:paraId="0EC7F34F" w14:textId="535FB75D" w:rsidTr="00AB218F">
        <w:trPr>
          <w:trHeight w:val="58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4B1C399E" w14:textId="57407D45" w:rsidR="00A95132" w:rsidRDefault="00A95132" w:rsidP="00A95132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bookmarkStart w:id="47" w:name="_Hlk130375734"/>
            <w:bookmarkStart w:id="48" w:name="_Hlk130375636"/>
            <w:bookmarkEnd w:id="45"/>
            <w:r>
              <w:rPr>
                <w:rFonts w:ascii="Times New Roman" w:hAnsi="Times New Roman" w:cs="Times New Roman"/>
                <w:lang w:val="en-US"/>
              </w:rPr>
              <w:t>Item | Test Time (slope)</w:t>
            </w:r>
            <w:bookmarkEnd w:id="47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4DB3EA3" w14:textId="3EC67693" w:rsidR="00A95132" w:rsidRPr="009530E3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80F99">
              <w:rPr>
                <w:rFonts w:ascii="Times New Roman" w:hAnsi="Times New Roman" w:cs="Times New Roman"/>
                <w:lang w:val="en-US"/>
              </w:rPr>
              <w:t>3.89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9FEBDB2" w14:textId="77D12A4C" w:rsidR="00A95132" w:rsidRPr="009530E3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80F99">
              <w:rPr>
                <w:rFonts w:ascii="Times New Roman" w:hAnsi="Times New Roman" w:cs="Times New Roman"/>
                <w:lang w:val="en-US"/>
              </w:rPr>
              <w:t>1.97</w:t>
            </w:r>
            <w:r w:rsidR="00AE5CA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CC01E44" w14:textId="77777777" w:rsidR="00A95132" w:rsidRPr="009530E3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561747" w14:textId="77777777" w:rsidR="00A95132" w:rsidRPr="009530E3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1A0A5543" w14:textId="77777777" w:rsidR="00A95132" w:rsidRPr="009530E3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132" w:rsidRPr="00630261" w14:paraId="4B459669" w14:textId="1975A317" w:rsidTr="00AB218F">
        <w:trPr>
          <w:trHeight w:val="58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4080C3E6" w14:textId="6A62BDBB" w:rsidR="00A95132" w:rsidRDefault="00A95132" w:rsidP="00A95132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bookmarkStart w:id="49" w:name="_Hlk130375757"/>
            <w:bookmarkEnd w:id="48"/>
            <w:r>
              <w:rPr>
                <w:rFonts w:ascii="Times New Roman" w:hAnsi="Times New Roman" w:cs="Times New Roman"/>
                <w:lang w:val="en-US"/>
              </w:rPr>
              <w:t>Item | Metalinguistic Awareness (slope)</w:t>
            </w:r>
            <w:bookmarkEnd w:id="49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6E82087" w14:textId="03433E31" w:rsidR="00A95132" w:rsidRPr="009530E3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80F99">
              <w:rPr>
                <w:rFonts w:ascii="Times New Roman" w:hAnsi="Times New Roman" w:cs="Times New Roman"/>
                <w:lang w:val="en-US"/>
              </w:rPr>
              <w:t>0.16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234A9F2" w14:textId="0D4698D3" w:rsidR="00A95132" w:rsidRPr="009530E3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80F99">
              <w:rPr>
                <w:rFonts w:ascii="Times New Roman" w:hAnsi="Times New Roman" w:cs="Times New Roman"/>
                <w:lang w:val="en-US"/>
              </w:rPr>
              <w:t>0.4</w:t>
            </w: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96866A8" w14:textId="77777777" w:rsidR="00A95132" w:rsidRPr="009530E3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70849" w14:textId="77777777" w:rsidR="00A95132" w:rsidRPr="009530E3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50FE623A" w14:textId="77777777" w:rsidR="00A95132" w:rsidRPr="009530E3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132" w:rsidRPr="00630261" w14:paraId="5C5E0F44" w14:textId="4A0B1FBD" w:rsidTr="00AB218F">
        <w:trPr>
          <w:trHeight w:val="58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3EDF5666" w14:textId="0D036B07" w:rsidR="00A95132" w:rsidRDefault="00A95132" w:rsidP="00A95132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bookmarkStart w:id="50" w:name="_Hlk130375942"/>
            <w:r>
              <w:rPr>
                <w:rFonts w:ascii="Times New Roman" w:hAnsi="Times New Roman" w:cs="Times New Roman"/>
                <w:lang w:val="en-US"/>
              </w:rPr>
              <w:t xml:space="preserve">Participant | </w:t>
            </w:r>
            <w:bookmarkEnd w:id="50"/>
            <w:r>
              <w:rPr>
                <w:rFonts w:ascii="Times New Roman" w:hAnsi="Times New Roman" w:cs="Times New Roman"/>
                <w:lang w:val="en-US"/>
              </w:rPr>
              <w:t>Grammaticality (slope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9026BFC" w14:textId="0FC8DF05" w:rsidR="00A95132" w:rsidRPr="009530E3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80F99">
              <w:rPr>
                <w:rFonts w:ascii="Times New Roman" w:hAnsi="Times New Roman" w:cs="Times New Roman"/>
                <w:lang w:val="en-US"/>
              </w:rPr>
              <w:t>5.2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CF56FBA" w14:textId="366C9D88" w:rsidR="00A95132" w:rsidRPr="009530E3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80F99">
              <w:rPr>
                <w:rFonts w:ascii="Times New Roman" w:hAnsi="Times New Roman" w:cs="Times New Roman"/>
                <w:lang w:val="en-US"/>
              </w:rPr>
              <w:t>2.28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ECBE97E" w14:textId="77777777" w:rsidR="00A95132" w:rsidRPr="009530E3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C96615" w14:textId="77777777" w:rsidR="00A95132" w:rsidRPr="009530E3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27CD793E" w14:textId="77777777" w:rsidR="00A95132" w:rsidRPr="009530E3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132" w:rsidRPr="00630261" w14:paraId="7084D291" w14:textId="10B1025D" w:rsidTr="00AB218F">
        <w:trPr>
          <w:trHeight w:val="58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4BA6B923" w14:textId="201DBD81" w:rsidR="00A95132" w:rsidRDefault="00A95132" w:rsidP="00A95132">
            <w:pPr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cipant | Error Type (slope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6195ABD" w14:textId="7438C6CA" w:rsidR="00A95132" w:rsidRPr="009530E3" w:rsidRDefault="00A95132" w:rsidP="00A951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80F99">
              <w:rPr>
                <w:rFonts w:ascii="Times New Roman" w:hAnsi="Times New Roman" w:cs="Times New Roman"/>
                <w:lang w:val="en-US"/>
              </w:rPr>
              <w:t>0.21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5BAFB80" w14:textId="5D028FFC" w:rsidR="00A95132" w:rsidRPr="009530E3" w:rsidRDefault="00A95132" w:rsidP="00A951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80F99">
              <w:rPr>
                <w:rFonts w:ascii="Times New Roman" w:hAnsi="Times New Roman" w:cs="Times New Roman"/>
                <w:lang w:val="en-US"/>
              </w:rPr>
              <w:t>0.4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14F1420" w14:textId="77777777" w:rsidR="00A95132" w:rsidRPr="009530E3" w:rsidRDefault="00A95132" w:rsidP="00A951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C3D310" w14:textId="77777777" w:rsidR="00A95132" w:rsidRPr="009530E3" w:rsidRDefault="00A95132" w:rsidP="00A951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71B45E28" w14:textId="77777777" w:rsidR="00A95132" w:rsidRPr="009530E3" w:rsidRDefault="00A95132" w:rsidP="00A951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132" w:rsidRPr="00630261" w14:paraId="66F2D089" w14:textId="2F8D2376" w:rsidTr="00AB218F">
        <w:trPr>
          <w:trHeight w:val="58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5A9AA2C1" w14:textId="0BD60068" w:rsidR="00A95132" w:rsidRDefault="00A95132" w:rsidP="00A95132">
            <w:pPr>
              <w:spacing w:before="240"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bookmarkStart w:id="51" w:name="_Hlk130542253"/>
            <w:r>
              <w:rPr>
                <w:rFonts w:ascii="Times New Roman" w:hAnsi="Times New Roman" w:cs="Times New Roman"/>
                <w:lang w:val="en-US"/>
              </w:rPr>
              <w:t>Marginal R</w:t>
            </w:r>
            <w:r w:rsidRPr="00524C9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962A7D1" w14:textId="7EDA97B3" w:rsidR="00A95132" w:rsidRPr="00480F99" w:rsidRDefault="00A95132" w:rsidP="00A95132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A210AE">
              <w:rPr>
                <w:rFonts w:ascii="Times New Roman" w:hAnsi="Times New Roman" w:cs="Times New Roman"/>
                <w:lang w:val="en-US"/>
              </w:rPr>
              <w:t>52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8CCF7BB" w14:textId="77777777" w:rsidR="00A95132" w:rsidRPr="00480F99" w:rsidRDefault="00A95132" w:rsidP="00A95132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A48B60C" w14:textId="77777777" w:rsidR="00A95132" w:rsidRPr="009530E3" w:rsidRDefault="00A95132" w:rsidP="00A95132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7CC086" w14:textId="77777777" w:rsidR="00A95132" w:rsidRPr="009530E3" w:rsidRDefault="00A95132" w:rsidP="00A95132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54963451" w14:textId="77777777" w:rsidR="00A95132" w:rsidRPr="009530E3" w:rsidRDefault="00A95132" w:rsidP="00A95132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132" w:rsidRPr="00630261" w14:paraId="1F8A0BB7" w14:textId="2161E816" w:rsidTr="00AB218F">
        <w:trPr>
          <w:trHeight w:val="58"/>
        </w:trPr>
        <w:tc>
          <w:tcPr>
            <w:tcW w:w="40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DDE65A2" w14:textId="2BDA4D61" w:rsidR="00A95132" w:rsidRDefault="00A95132" w:rsidP="00A95132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ditional R</w:t>
            </w:r>
            <w:r w:rsidRPr="00524C9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7EDC1F5" w14:textId="22FAB234" w:rsidR="00A95132" w:rsidRPr="00480F99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A210AE">
              <w:rPr>
                <w:rFonts w:ascii="Times New Roman" w:hAnsi="Times New Roman" w:cs="Times New Roman"/>
                <w:lang w:val="en-US"/>
              </w:rPr>
              <w:t>78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736A021" w14:textId="77777777" w:rsidR="00A95132" w:rsidRPr="00480F99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5AA00CF" w14:textId="77777777" w:rsidR="00A95132" w:rsidRPr="009530E3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0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5EDD17A" w14:textId="77777777" w:rsidR="00A95132" w:rsidRPr="009530E3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411539B" w14:textId="77777777" w:rsidR="00A95132" w:rsidRPr="009530E3" w:rsidRDefault="00A95132" w:rsidP="00A9513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bookmarkEnd w:id="51"/>
    <w:p w14:paraId="11057261" w14:textId="58F4DEC0" w:rsidR="00A202CE" w:rsidRPr="007C1CC2" w:rsidRDefault="00A202CE" w:rsidP="002E4384">
      <w:pPr>
        <w:spacing w:after="0" w:line="240" w:lineRule="auto"/>
        <w:ind w:right="-90"/>
        <w:rPr>
          <w:rFonts w:ascii="Times New Roman" w:hAnsi="Times New Roman" w:cs="Times New Roman"/>
          <w:lang w:val="en-US"/>
        </w:rPr>
      </w:pPr>
      <w:r w:rsidRPr="00954A4F">
        <w:rPr>
          <w:rFonts w:ascii="Times New Roman" w:hAnsi="Times New Roman" w:cs="Times New Roman"/>
          <w:b/>
          <w:bCs/>
          <w:lang w:val="en-US"/>
        </w:rPr>
        <w:lastRenderedPageBreak/>
        <w:t>Table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45846">
        <w:rPr>
          <w:rFonts w:ascii="Times New Roman" w:hAnsi="Times New Roman" w:cs="Times New Roman"/>
          <w:b/>
          <w:bCs/>
          <w:lang w:val="en-US"/>
        </w:rPr>
        <w:t>4</w:t>
      </w:r>
      <w:r w:rsidRPr="007C1CC2">
        <w:rPr>
          <w:rFonts w:ascii="Times New Roman" w:hAnsi="Times New Roman" w:cs="Times New Roman"/>
          <w:lang w:val="en-US"/>
        </w:rPr>
        <w:t xml:space="preserve">. Mixed-effects model fitted to the </w:t>
      </w:r>
      <w:r w:rsidRPr="00A202CE">
        <w:rPr>
          <w:rFonts w:ascii="Times New Roman" w:hAnsi="Times New Roman" w:cs="Times New Roman"/>
          <w:lang w:val="en-US"/>
        </w:rPr>
        <w:t xml:space="preserve">Final Grammatical Comprehension test </w:t>
      </w:r>
      <w:r w:rsidRPr="007C1CC2">
        <w:rPr>
          <w:rFonts w:ascii="Times New Roman" w:hAnsi="Times New Roman" w:cs="Times New Roman"/>
          <w:lang w:val="en-US"/>
        </w:rPr>
        <w:t>data</w:t>
      </w:r>
      <w:r w:rsidR="002E4384">
        <w:rPr>
          <w:rFonts w:ascii="Times New Roman" w:hAnsi="Times New Roman" w:cs="Times New Roman"/>
          <w:lang w:val="en-US"/>
        </w:rPr>
        <w:t xml:space="preserve"> </w:t>
      </w:r>
      <w:r w:rsidR="002E4384" w:rsidRPr="005E40A2">
        <w:rPr>
          <w:rFonts w:ascii="Times New Roman" w:hAnsi="Times New Roman" w:cs="Times New Roman"/>
          <w:lang w:val="en-US"/>
        </w:rPr>
        <w:t>from L1 German participants.</w:t>
      </w:r>
    </w:p>
    <w:tbl>
      <w:tblPr>
        <w:tblStyle w:val="TableGrid"/>
        <w:tblW w:w="9385" w:type="dxa"/>
        <w:tblLook w:val="04A0" w:firstRow="1" w:lastRow="0" w:firstColumn="1" w:lastColumn="0" w:noHBand="0" w:noVBand="1"/>
      </w:tblPr>
      <w:tblGrid>
        <w:gridCol w:w="3761"/>
        <w:gridCol w:w="1010"/>
        <w:gridCol w:w="864"/>
        <w:gridCol w:w="864"/>
        <w:gridCol w:w="726"/>
        <w:gridCol w:w="2160"/>
      </w:tblGrid>
      <w:tr w:rsidR="00915E0C" w:rsidRPr="00630261" w14:paraId="1A575A4A" w14:textId="187896D8" w:rsidTr="00915E0C">
        <w:trPr>
          <w:trHeight w:val="178"/>
        </w:trPr>
        <w:tc>
          <w:tcPr>
            <w:tcW w:w="3761" w:type="dxa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1901ABA9" w14:textId="77777777" w:rsidR="00E13FA7" w:rsidRPr="00630261" w:rsidRDefault="00E13FA7" w:rsidP="00366177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</w:t>
            </w:r>
            <w:r w:rsidRPr="00623887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</w:tcPr>
          <w:p w14:paraId="7023439D" w14:textId="77777777" w:rsidR="00E13FA7" w:rsidRPr="007C39B0" w:rsidRDefault="00E13FA7" w:rsidP="00366177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B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14:paraId="13E5DA58" w14:textId="77777777" w:rsidR="00E13FA7" w:rsidRPr="00623887" w:rsidRDefault="00E13FA7" w:rsidP="00366177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23887">
              <w:rPr>
                <w:rFonts w:ascii="Times New Roman" w:hAnsi="Times New Roman" w:cs="Times New Roman"/>
                <w:i/>
                <w:iCs/>
                <w:lang w:val="en-US"/>
              </w:rPr>
              <w:t>SE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14:paraId="73F622A1" w14:textId="77777777" w:rsidR="00E13FA7" w:rsidRPr="00623887" w:rsidRDefault="00E13FA7" w:rsidP="00366177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23887">
              <w:rPr>
                <w:rFonts w:ascii="Times New Roman" w:hAnsi="Times New Roman" w:cs="Times New Roman"/>
                <w:i/>
                <w:iCs/>
                <w:lang w:val="en-US"/>
              </w:rPr>
              <w:t>Z</w:t>
            </w:r>
          </w:p>
        </w:tc>
        <w:tc>
          <w:tcPr>
            <w:tcW w:w="726" w:type="dxa"/>
            <w:tcBorders>
              <w:left w:val="nil"/>
              <w:bottom w:val="nil"/>
              <w:right w:val="nil"/>
            </w:tcBorders>
          </w:tcPr>
          <w:p w14:paraId="449B7153" w14:textId="77777777" w:rsidR="00E13FA7" w:rsidRPr="00623887" w:rsidRDefault="00E13FA7" w:rsidP="00366177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2388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653F8E98" w14:textId="229B739D" w:rsidR="00E13FA7" w:rsidRPr="00623887" w:rsidRDefault="00E13FA7" w:rsidP="00751203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bookmarkStart w:id="52" w:name="_Hlk130808128"/>
            <w:r>
              <w:rPr>
                <w:rFonts w:ascii="Times New Roman" w:hAnsi="Times New Roman" w:cs="Times New Roman"/>
                <w:i/>
                <w:iCs/>
                <w:lang w:val="en-US"/>
              </w:rPr>
              <w:t>Odds Ratios (</w:t>
            </w:r>
            <w:r w:rsidRPr="007D4AED">
              <w:rPr>
                <w:rFonts w:ascii="Times New Roman" w:hAnsi="Times New Roman" w:cs="Times New Roman"/>
                <w:i/>
                <w:iCs/>
                <w:lang w:val="en-US"/>
              </w:rPr>
              <w:t>CI)</w:t>
            </w:r>
            <w:bookmarkEnd w:id="52"/>
          </w:p>
        </w:tc>
      </w:tr>
      <w:tr w:rsidR="00915E0C" w:rsidRPr="00630261" w14:paraId="768FEDD8" w14:textId="524E4AEA" w:rsidTr="00915E0C">
        <w:trPr>
          <w:trHeight w:val="178"/>
        </w:trPr>
        <w:tc>
          <w:tcPr>
            <w:tcW w:w="3761" w:type="dxa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242F9A42" w14:textId="77777777" w:rsidR="00721E17" w:rsidRPr="00DA2E74" w:rsidRDefault="00721E17" w:rsidP="00721E17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 w:rsidRPr="00746876">
              <w:rPr>
                <w:rFonts w:ascii="Times New Roman" w:hAnsi="Times New Roman" w:cs="Times New Roman"/>
                <w:lang w:val="en-US"/>
              </w:rPr>
              <w:t>(Intercept)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</w:tcPr>
          <w:p w14:paraId="513D937E" w14:textId="07053FF6" w:rsidR="00721E17" w:rsidRPr="0019243A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74687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50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14:paraId="4250277C" w14:textId="19215380" w:rsidR="00721E17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876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48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14:paraId="18078A4E" w14:textId="78A2430E" w:rsidR="00721E17" w:rsidRPr="0019243A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74687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35</w:t>
            </w:r>
          </w:p>
        </w:tc>
        <w:tc>
          <w:tcPr>
            <w:tcW w:w="726" w:type="dxa"/>
            <w:tcBorders>
              <w:left w:val="nil"/>
              <w:bottom w:val="nil"/>
              <w:right w:val="nil"/>
            </w:tcBorders>
          </w:tcPr>
          <w:p w14:paraId="74518609" w14:textId="03339684" w:rsidR="00721E17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3AD0ECEB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209CC9DA" w14:textId="2AA636CE" w:rsidR="00721E17" w:rsidRPr="3AD0ECEB" w:rsidRDefault="00721E17" w:rsidP="007512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9 (2.15 - 5.68)</w:t>
            </w:r>
          </w:p>
        </w:tc>
      </w:tr>
      <w:tr w:rsidR="00915E0C" w:rsidRPr="00630261" w14:paraId="752178A9" w14:textId="39F877AD" w:rsidTr="00915E0C">
        <w:trPr>
          <w:trHeight w:val="178"/>
        </w:trPr>
        <w:tc>
          <w:tcPr>
            <w:tcW w:w="37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0AA46AF0" w14:textId="77777777" w:rsidR="00721E17" w:rsidRPr="00DA2E74" w:rsidRDefault="00721E17" w:rsidP="00721E17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rd Order</w:t>
            </w:r>
            <w:r w:rsidRPr="00746876">
              <w:rPr>
                <w:rFonts w:ascii="Times New Roman" w:hAnsi="Times New Roman" w:cs="Times New Roman"/>
                <w:lang w:val="en-US"/>
              </w:rPr>
              <w:t xml:space="preserve">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60A72937" w14:textId="6FB97460" w:rsidR="00721E17" w:rsidRPr="00630261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74687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65</w:t>
            </w:r>
          </w:p>
        </w:tc>
        <w:tc>
          <w:tcPr>
            <w:tcW w:w="86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07E50D62" w14:textId="73FA2C5A" w:rsidR="00721E17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876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52</w:t>
            </w:r>
          </w:p>
        </w:tc>
        <w:tc>
          <w:tcPr>
            <w:tcW w:w="86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793F1960" w14:textId="44E2FDAD" w:rsidR="00721E17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192</w:t>
            </w:r>
          </w:p>
        </w:tc>
        <w:tc>
          <w:tcPr>
            <w:tcW w:w="72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04BD8199" w14:textId="77777777" w:rsidR="00721E17" w:rsidRPr="00746876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3AD0ECEB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0C140CA1" w14:textId="2A6D6E42" w:rsidR="00721E17" w:rsidRPr="3AD0ECEB" w:rsidRDefault="00721E17" w:rsidP="007512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3FA7">
              <w:rPr>
                <w:rFonts w:ascii="Times New Roman" w:hAnsi="Times New Roman" w:cs="Times New Roman"/>
                <w:lang w:val="en-US"/>
              </w:rPr>
              <w:t>17.54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E13FA7">
              <w:rPr>
                <w:rFonts w:ascii="Times New Roman" w:hAnsi="Times New Roman" w:cs="Times New Roman"/>
                <w:lang w:val="en-US"/>
              </w:rPr>
              <w:t xml:space="preserve">5.95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E13FA7">
              <w:rPr>
                <w:rFonts w:ascii="Times New Roman" w:hAnsi="Times New Roman" w:cs="Times New Roman"/>
                <w:lang w:val="en-US"/>
              </w:rPr>
              <w:t xml:space="preserve"> 51.7</w:t>
            </w:r>
            <w:r w:rsidR="00AE5CA1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915E0C" w:rsidRPr="00630261" w14:paraId="33BE0B46" w14:textId="78353BBA" w:rsidTr="00915E0C">
        <w:trPr>
          <w:trHeight w:val="178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</w:tcPr>
          <w:p w14:paraId="201EE06F" w14:textId="77777777" w:rsidR="00721E17" w:rsidRDefault="00721E17" w:rsidP="00721E17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trainin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B94D1AC" w14:textId="33F4DC03" w:rsidR="00721E17" w:rsidRPr="00A202CE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87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73C9B08" w14:textId="4A6618E8" w:rsidR="00721E17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46876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B148328" w14:textId="148C1828" w:rsidR="00721E17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74687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4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CF87C1D" w14:textId="7E3E98E0" w:rsidR="00721E17" w:rsidRPr="00630261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3AD0ECE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D41341A" w14:textId="719D74B3" w:rsidR="00721E17" w:rsidRPr="3AD0ECEB" w:rsidRDefault="00721E17" w:rsidP="007512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3FA7">
              <w:rPr>
                <w:rFonts w:ascii="Times New Roman" w:hAnsi="Times New Roman" w:cs="Times New Roman"/>
                <w:lang w:val="en-US"/>
              </w:rPr>
              <w:t>1.04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E13FA7">
              <w:rPr>
                <w:rFonts w:ascii="Times New Roman" w:hAnsi="Times New Roman" w:cs="Times New Roman"/>
                <w:lang w:val="en-US"/>
              </w:rPr>
              <w:t xml:space="preserve">0.64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E13FA7">
              <w:rPr>
                <w:rFonts w:ascii="Times New Roman" w:hAnsi="Times New Roman" w:cs="Times New Roman"/>
                <w:lang w:val="en-US"/>
              </w:rPr>
              <w:t xml:space="preserve"> 1.6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915E0C" w:rsidRPr="00630261" w14:paraId="5AB73135" w14:textId="397881B8" w:rsidTr="00915E0C">
        <w:trPr>
          <w:trHeight w:val="178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</w:tcPr>
          <w:p w14:paraId="267A4647" w14:textId="46DB3FF4" w:rsidR="00721E17" w:rsidRDefault="00721E17" w:rsidP="00721E17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st Tim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BE6EA0F" w14:textId="28CCBC1B" w:rsidR="00721E17" w:rsidRPr="00AB2A91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4AE1A3E" w14:textId="1D92B15F" w:rsidR="00721E17" w:rsidRPr="00746876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631795D" w14:textId="6FD396D6" w:rsidR="00721E17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309D181" w14:textId="7BE8BC9A" w:rsidR="00721E17" w:rsidRPr="3AD0ECEB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F153321" w14:textId="4092FA27" w:rsidR="00721E17" w:rsidRDefault="00721E17" w:rsidP="007512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3FA7">
              <w:rPr>
                <w:rFonts w:ascii="Times New Roman" w:hAnsi="Times New Roman" w:cs="Times New Roman"/>
                <w:lang w:val="en-US"/>
              </w:rPr>
              <w:t>1.46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E13FA7">
              <w:rPr>
                <w:rFonts w:ascii="Times New Roman" w:hAnsi="Times New Roman" w:cs="Times New Roman"/>
                <w:lang w:val="en-US"/>
              </w:rPr>
              <w:t xml:space="preserve">1.11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E13FA7">
              <w:rPr>
                <w:rFonts w:ascii="Times New Roman" w:hAnsi="Times New Roman" w:cs="Times New Roman"/>
                <w:lang w:val="en-US"/>
              </w:rPr>
              <w:t xml:space="preserve"> 1.9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915E0C" w:rsidRPr="00630261" w14:paraId="361BF678" w14:textId="4B57572C" w:rsidTr="00915E0C">
        <w:trPr>
          <w:trHeight w:val="178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</w:tcPr>
          <w:p w14:paraId="5BA6C132" w14:textId="3E8883E0" w:rsidR="00721E17" w:rsidRDefault="00721E17" w:rsidP="00721E17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alinguistic Awarenes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74E759B" w14:textId="53F8EE3F" w:rsidR="00721E17" w:rsidRPr="00AB2A91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8027801" w14:textId="0F2EF632" w:rsidR="00721E17" w:rsidRPr="00746876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1C276C8" w14:textId="22A9952C" w:rsidR="00721E17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26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C53CE3D" w14:textId="693D5945" w:rsidR="00721E17" w:rsidRPr="3AD0ECEB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bookmarkStart w:id="53" w:name="_Hlk130329931"/>
            <w:r w:rsidRPr="3AD0ECEB">
              <w:rPr>
                <w:rFonts w:ascii="Times New Roman" w:hAnsi="Times New Roman" w:cs="Times New Roman"/>
                <w:lang w:val="en-US"/>
              </w:rPr>
              <w:t>&lt;.001</w:t>
            </w:r>
            <w:bookmarkEnd w:id="53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0B8192F" w14:textId="61937F36" w:rsidR="00721E17" w:rsidRPr="3AD0ECEB" w:rsidRDefault="00721E17" w:rsidP="007512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13FA7">
              <w:rPr>
                <w:rFonts w:ascii="Times New Roman" w:hAnsi="Times New Roman" w:cs="Times New Roman"/>
                <w:lang w:val="en-US"/>
              </w:rPr>
              <w:t>7.10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E13FA7">
              <w:rPr>
                <w:rFonts w:ascii="Times New Roman" w:hAnsi="Times New Roman" w:cs="Times New Roman"/>
                <w:lang w:val="en-US"/>
              </w:rPr>
              <w:t xml:space="preserve">4.18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E13FA7">
              <w:rPr>
                <w:rFonts w:ascii="Times New Roman" w:hAnsi="Times New Roman" w:cs="Times New Roman"/>
                <w:lang w:val="en-US"/>
              </w:rPr>
              <w:t xml:space="preserve"> 12.0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915E0C" w:rsidRPr="00630261" w14:paraId="66F1868B" w14:textId="61AB16FC" w:rsidTr="00915E0C">
        <w:trPr>
          <w:trHeight w:val="178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</w:tcPr>
          <w:p w14:paraId="21A50BE2" w14:textId="4B5747F9" w:rsidR="00721E17" w:rsidRDefault="00721E17" w:rsidP="00721E17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rd Order: Pretrainin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3C599B8" w14:textId="67BFB5CE" w:rsidR="00721E17" w:rsidRPr="00AB2A91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EA6FFA8" w14:textId="25F22AA1" w:rsidR="00721E17" w:rsidRPr="00746876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7AACBBD" w14:textId="0E8D0087" w:rsidR="00721E17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E56E73A" w14:textId="42046FC5" w:rsidR="00721E17" w:rsidRPr="3AD0ECEB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B9DA593" w14:textId="72841AAC" w:rsidR="00721E17" w:rsidRDefault="00721E17" w:rsidP="007512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21E17">
              <w:rPr>
                <w:rFonts w:ascii="Times New Roman" w:hAnsi="Times New Roman" w:cs="Times New Roman"/>
                <w:lang w:val="en-US"/>
              </w:rPr>
              <w:t>1.61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21E17">
              <w:rPr>
                <w:rFonts w:ascii="Times New Roman" w:hAnsi="Times New Roman" w:cs="Times New Roman"/>
                <w:lang w:val="en-US"/>
              </w:rPr>
              <w:t xml:space="preserve">0.54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721E17">
              <w:rPr>
                <w:rFonts w:ascii="Times New Roman" w:hAnsi="Times New Roman" w:cs="Times New Roman"/>
                <w:lang w:val="en-US"/>
              </w:rPr>
              <w:t xml:space="preserve"> 4.7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915E0C" w:rsidRPr="00630261" w14:paraId="5F3FD059" w14:textId="69E5E50C" w:rsidTr="00915E0C">
        <w:trPr>
          <w:trHeight w:val="178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</w:tcPr>
          <w:p w14:paraId="64017DCF" w14:textId="2393DC77" w:rsidR="00721E17" w:rsidRDefault="00721E17" w:rsidP="00721E17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rd Order: Test Tim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84457C6" w14:textId="44EBE2C3" w:rsidR="00721E17" w:rsidRPr="00AB2A91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0E81E25" w14:textId="0CA4A3E6" w:rsidR="00721E17" w:rsidRPr="00746876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3D95BC4" w14:textId="0A351622" w:rsidR="00721E17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9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4A23E61" w14:textId="67799E73" w:rsidR="00721E17" w:rsidRPr="3AD0ECEB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390E5E3" w14:textId="51003371" w:rsidR="00721E17" w:rsidRDefault="00721E17" w:rsidP="007512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21E17">
              <w:rPr>
                <w:rFonts w:ascii="Times New Roman" w:hAnsi="Times New Roman" w:cs="Times New Roman"/>
                <w:lang w:val="en-US"/>
              </w:rPr>
              <w:t>1.32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21E17">
              <w:rPr>
                <w:rFonts w:ascii="Times New Roman" w:hAnsi="Times New Roman" w:cs="Times New Roman"/>
                <w:lang w:val="en-US"/>
              </w:rPr>
              <w:t xml:space="preserve">0.80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721E17">
              <w:rPr>
                <w:rFonts w:ascii="Times New Roman" w:hAnsi="Times New Roman" w:cs="Times New Roman"/>
                <w:lang w:val="en-US"/>
              </w:rPr>
              <w:t xml:space="preserve"> 2.1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915E0C" w:rsidRPr="00630261" w14:paraId="4EAD3648" w14:textId="58CFF7DA" w:rsidTr="00915E0C">
        <w:trPr>
          <w:trHeight w:val="58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</w:tcPr>
          <w:p w14:paraId="1CC352C0" w14:textId="7D217081" w:rsidR="00721E17" w:rsidRPr="00630261" w:rsidRDefault="00721E17" w:rsidP="00721E17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rd Order: Metalinguistic Awarenes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C4A4CD2" w14:textId="3AB2E67D" w:rsidR="00721E17" w:rsidRPr="00630261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466231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971C931" w14:textId="5A2E53A7" w:rsidR="00721E17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66231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D40196B" w14:textId="62B281BF" w:rsidR="00721E17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6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F1BF5AF" w14:textId="2C491AC3" w:rsidR="00721E17" w:rsidRPr="00630261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3AD0ECE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D643D7D" w14:textId="0FC252BE" w:rsidR="00721E17" w:rsidRPr="3AD0ECEB" w:rsidRDefault="00721E17" w:rsidP="007512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21E17">
              <w:rPr>
                <w:rFonts w:ascii="Times New Roman" w:hAnsi="Times New Roman" w:cs="Times New Roman"/>
                <w:lang w:val="en-US"/>
              </w:rPr>
              <w:t>0.37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21E17">
              <w:rPr>
                <w:rFonts w:ascii="Times New Roman" w:hAnsi="Times New Roman" w:cs="Times New Roman"/>
                <w:lang w:val="en-US"/>
              </w:rPr>
              <w:t xml:space="preserve">0.11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721E17">
              <w:rPr>
                <w:rFonts w:ascii="Times New Roman" w:hAnsi="Times New Roman" w:cs="Times New Roman"/>
                <w:lang w:val="en-US"/>
              </w:rPr>
              <w:t xml:space="preserve"> 1.2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915E0C" w:rsidRPr="00630261" w14:paraId="3F788E16" w14:textId="4997AF57" w:rsidTr="00915E0C">
        <w:trPr>
          <w:trHeight w:val="58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</w:tcPr>
          <w:p w14:paraId="6207EDCE" w14:textId="6DA2201F" w:rsidR="00721E17" w:rsidRDefault="00721E17" w:rsidP="00721E17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training: Test Tim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53AD798" w14:textId="728A9225" w:rsidR="00721E17" w:rsidRPr="00466231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D6DC14E" w14:textId="0EE244EE" w:rsidR="00721E17" w:rsidRPr="00466231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69D9412" w14:textId="2660B9E6" w:rsidR="00721E17" w:rsidRPr="00466231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6463C00" w14:textId="58E16668" w:rsidR="00721E17" w:rsidRPr="3AD0ECEB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B2E68A8" w14:textId="2CECEA96" w:rsidR="00721E17" w:rsidRDefault="00721E17" w:rsidP="007512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21E17">
              <w:rPr>
                <w:rFonts w:ascii="Times New Roman" w:hAnsi="Times New Roman" w:cs="Times New Roman"/>
                <w:lang w:val="en-US"/>
              </w:rPr>
              <w:t>1.05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21E17">
              <w:rPr>
                <w:rFonts w:ascii="Times New Roman" w:hAnsi="Times New Roman" w:cs="Times New Roman"/>
                <w:lang w:val="en-US"/>
              </w:rPr>
              <w:t xml:space="preserve">0.81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721E17">
              <w:rPr>
                <w:rFonts w:ascii="Times New Roman" w:hAnsi="Times New Roman" w:cs="Times New Roman"/>
                <w:lang w:val="en-US"/>
              </w:rPr>
              <w:t xml:space="preserve"> 1.3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915E0C" w:rsidRPr="00630261" w14:paraId="5B516CF6" w14:textId="1E71DCE2" w:rsidTr="00915E0C">
        <w:trPr>
          <w:trHeight w:val="58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</w:tcPr>
          <w:p w14:paraId="26287F4A" w14:textId="3F88A3EE" w:rsidR="00721E17" w:rsidRDefault="00721E17" w:rsidP="00721E17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training: Metalinguistic Awarenes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AA7F526" w14:textId="6E5BD226" w:rsidR="00721E17" w:rsidRPr="00466231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874A6A6" w14:textId="5BB9DC61" w:rsidR="00721E17" w:rsidRPr="00466231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E29DAE3" w14:textId="0D61BBB8" w:rsidR="00721E17" w:rsidRPr="00466231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6BF133A" w14:textId="537A73E4" w:rsidR="00721E17" w:rsidRPr="3AD0ECEB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1339A81" w14:textId="17F052BD" w:rsidR="00721E17" w:rsidRDefault="00721E17" w:rsidP="007512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21E17">
              <w:rPr>
                <w:rFonts w:ascii="Times New Roman" w:hAnsi="Times New Roman" w:cs="Times New Roman"/>
                <w:lang w:val="en-US"/>
              </w:rPr>
              <w:t>1.75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21E17">
              <w:rPr>
                <w:rFonts w:ascii="Times New Roman" w:hAnsi="Times New Roman" w:cs="Times New Roman"/>
                <w:lang w:val="en-US"/>
              </w:rPr>
              <w:t xml:space="preserve">0.98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721E17">
              <w:rPr>
                <w:rFonts w:ascii="Times New Roman" w:hAnsi="Times New Roman" w:cs="Times New Roman"/>
                <w:lang w:val="en-US"/>
              </w:rPr>
              <w:t xml:space="preserve"> 3.1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915E0C" w:rsidRPr="00630261" w14:paraId="40BD006A" w14:textId="03BAF686" w:rsidTr="00915E0C">
        <w:trPr>
          <w:trHeight w:val="22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</w:tcPr>
          <w:p w14:paraId="207E00A2" w14:textId="0C0C8BE2" w:rsidR="00721E17" w:rsidRDefault="00721E17" w:rsidP="00721E17">
            <w:pPr>
              <w:spacing w:line="276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st Time: Metalinguistic Awarenes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CEB036F" w14:textId="51145EF5" w:rsidR="00721E17" w:rsidRPr="00466231" w:rsidRDefault="00721E17" w:rsidP="00721E17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EEF7A79" w14:textId="1AA5FFF3" w:rsidR="00721E17" w:rsidRPr="00466231" w:rsidRDefault="00721E17" w:rsidP="00721E17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43A5E8B" w14:textId="32DA7BE6" w:rsidR="00721E17" w:rsidRPr="00466231" w:rsidRDefault="00721E17" w:rsidP="00721E17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8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E49CFFE" w14:textId="27F9198C" w:rsidR="00721E17" w:rsidRPr="3AD0ECEB" w:rsidRDefault="00721E17" w:rsidP="00721E17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9A2D2C1" w14:textId="77777777" w:rsidR="00721E17" w:rsidRDefault="00721E17" w:rsidP="0075120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21E17">
              <w:rPr>
                <w:rFonts w:ascii="Times New Roman" w:hAnsi="Times New Roman" w:cs="Times New Roman"/>
                <w:lang w:val="en-US"/>
              </w:rPr>
              <w:t>1.43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21E17">
              <w:rPr>
                <w:rFonts w:ascii="Times New Roman" w:hAnsi="Times New Roman" w:cs="Times New Roman"/>
                <w:lang w:val="en-US"/>
              </w:rPr>
              <w:t xml:space="preserve">0.99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721E17">
              <w:rPr>
                <w:rFonts w:ascii="Times New Roman" w:hAnsi="Times New Roman" w:cs="Times New Roman"/>
                <w:lang w:val="en-US"/>
              </w:rPr>
              <w:t xml:space="preserve"> 2.0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69013E0" w14:textId="00E8DD4B" w:rsidR="00721E17" w:rsidRDefault="00721E17" w:rsidP="0075120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5E0C" w:rsidRPr="00630261" w14:paraId="7DA29E90" w14:textId="50573DC2" w:rsidTr="00915E0C">
        <w:trPr>
          <w:trHeight w:val="58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</w:tcPr>
          <w:p w14:paraId="3A99F6C4" w14:textId="665515AF" w:rsidR="00721E17" w:rsidRDefault="00721E17" w:rsidP="00721E17">
            <w:pPr>
              <w:spacing w:before="240"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 w:rsidRPr="009E429F">
              <w:rPr>
                <w:rFonts w:ascii="Times New Roman" w:hAnsi="Times New Roman" w:cs="Times New Roman"/>
                <w:i/>
                <w:iCs/>
                <w:lang w:val="en-US"/>
              </w:rPr>
              <w:t>Random effect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F9CA128" w14:textId="692DC6C5" w:rsidR="00721E17" w:rsidRDefault="00721E17" w:rsidP="00721E17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nc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6DF6135" w14:textId="1C2F587F" w:rsidR="00721E17" w:rsidRDefault="00721E17" w:rsidP="00721E17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2A11ABF" w14:textId="77777777" w:rsidR="00721E17" w:rsidRDefault="00721E17" w:rsidP="00721E17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98C1231" w14:textId="77777777" w:rsidR="00721E17" w:rsidRDefault="00721E17" w:rsidP="00721E17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DE91CF5" w14:textId="77777777" w:rsidR="00721E17" w:rsidRDefault="00721E17" w:rsidP="00721E17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5E0C" w:rsidRPr="00630261" w14:paraId="0AF81534" w14:textId="3308C8E8" w:rsidTr="00915E0C">
        <w:trPr>
          <w:trHeight w:val="58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</w:tcPr>
          <w:p w14:paraId="09012F96" w14:textId="31A90333" w:rsidR="00721E17" w:rsidRPr="009E429F" w:rsidRDefault="00721E17" w:rsidP="00721E17">
            <w:pPr>
              <w:spacing w:line="360" w:lineRule="auto"/>
              <w:ind w:right="-20"/>
              <w:rPr>
                <w:rFonts w:ascii="Times New Roman" w:hAnsi="Times New Roman" w:cs="Times New Roman"/>
                <w:i/>
                <w:iCs/>
                <w:lang w:val="en-US"/>
              </w:rPr>
            </w:pPr>
            <w:bookmarkStart w:id="54" w:name="_Hlk130376036"/>
            <w:r>
              <w:rPr>
                <w:rFonts w:ascii="Times New Roman" w:hAnsi="Times New Roman" w:cs="Times New Roman"/>
                <w:lang w:val="en-US"/>
              </w:rPr>
              <w:t>Item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D8B453E" w14:textId="1344C3C0" w:rsidR="00721E17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0B46">
              <w:rPr>
                <w:rFonts w:ascii="Times New Roman" w:hAnsi="Times New Roman" w:cs="Times New Roman"/>
                <w:lang w:val="en-US"/>
              </w:rPr>
              <w:t>0.14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2EC1465" w14:textId="50568E99" w:rsidR="00721E17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0B46">
              <w:rPr>
                <w:rFonts w:ascii="Times New Roman" w:hAnsi="Times New Roman" w:cs="Times New Roman"/>
                <w:lang w:val="en-US"/>
              </w:rPr>
              <w:t>0.3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5D73B5D" w14:textId="77777777" w:rsidR="00721E17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D0D1C00" w14:textId="77777777" w:rsidR="00721E17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3104751" w14:textId="77777777" w:rsidR="00721E17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5E0C" w:rsidRPr="00630261" w14:paraId="4E82204F" w14:textId="528CE2DD" w:rsidTr="00915E0C">
        <w:trPr>
          <w:trHeight w:val="58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</w:tcPr>
          <w:p w14:paraId="51378F4D" w14:textId="3BEC8C87" w:rsidR="00721E17" w:rsidRPr="009E429F" w:rsidRDefault="00721E17" w:rsidP="00721E17">
            <w:pPr>
              <w:spacing w:line="360" w:lineRule="auto"/>
              <w:ind w:right="-20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cipant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B8165CC" w14:textId="31C365A8" w:rsidR="00721E17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0B46">
              <w:rPr>
                <w:rFonts w:ascii="Times New Roman" w:hAnsi="Times New Roman" w:cs="Times New Roman"/>
                <w:lang w:val="en-US"/>
              </w:rPr>
              <w:t>1.33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E2B215F" w14:textId="540F412D" w:rsidR="00721E17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0B46">
              <w:rPr>
                <w:rFonts w:ascii="Times New Roman" w:hAnsi="Times New Roman" w:cs="Times New Roman"/>
                <w:lang w:val="en-US"/>
              </w:rPr>
              <w:t>1.1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7AC0052" w14:textId="77777777" w:rsidR="00721E17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C951638" w14:textId="77777777" w:rsidR="00721E17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1E81C9E" w14:textId="77777777" w:rsidR="00721E17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bookmarkEnd w:id="54"/>
      <w:tr w:rsidR="00915E0C" w:rsidRPr="00630261" w14:paraId="7AF872C1" w14:textId="409E9531" w:rsidTr="00915E0C">
        <w:trPr>
          <w:trHeight w:val="58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</w:tcPr>
          <w:p w14:paraId="4387C8C1" w14:textId="4514236B" w:rsidR="00721E17" w:rsidRDefault="00721E17" w:rsidP="00721E17">
            <w:pPr>
              <w:spacing w:line="276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cipant | Word Order (slope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B2D5B72" w14:textId="63A7B68D" w:rsidR="00721E17" w:rsidRDefault="00721E17" w:rsidP="00721E17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0B46">
              <w:rPr>
                <w:rFonts w:ascii="Times New Roman" w:hAnsi="Times New Roman" w:cs="Times New Roman"/>
                <w:lang w:val="en-US"/>
              </w:rPr>
              <w:t>8.5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619FB42" w14:textId="67993770" w:rsidR="00721E17" w:rsidRDefault="00721E17" w:rsidP="00721E17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0B46">
              <w:rPr>
                <w:rFonts w:ascii="Times New Roman" w:hAnsi="Times New Roman" w:cs="Times New Roman"/>
                <w:lang w:val="en-US"/>
              </w:rPr>
              <w:t>2.9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DC8DA75" w14:textId="77777777" w:rsidR="00721E17" w:rsidRDefault="00721E17" w:rsidP="00721E17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D719F49" w14:textId="77777777" w:rsidR="00721E17" w:rsidRDefault="00721E17" w:rsidP="00721E17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ECE50B2" w14:textId="77777777" w:rsidR="00721E17" w:rsidRDefault="00721E17" w:rsidP="00721E17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5E0C" w:rsidRPr="00630261" w14:paraId="36FAE8F6" w14:textId="6BFA899D" w:rsidTr="00915E0C">
        <w:trPr>
          <w:trHeight w:val="87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</w:tcPr>
          <w:p w14:paraId="21CA61B2" w14:textId="13690CAB" w:rsidR="00721E17" w:rsidRDefault="00721E17" w:rsidP="00721E17">
            <w:pPr>
              <w:spacing w:before="240"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bookmarkStart w:id="55" w:name="_Hlk130542428"/>
            <w:r>
              <w:rPr>
                <w:rFonts w:ascii="Times New Roman" w:hAnsi="Times New Roman" w:cs="Times New Roman"/>
                <w:lang w:val="en-US"/>
              </w:rPr>
              <w:t>Marginal R</w:t>
            </w:r>
            <w:r w:rsidRPr="00524C9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C12A814" w14:textId="3C7CFDA5" w:rsidR="00721E17" w:rsidRPr="00CC0B46" w:rsidRDefault="00721E17" w:rsidP="00721E17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A210AE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2C6ECDF" w14:textId="77777777" w:rsidR="00721E17" w:rsidRPr="00CC0B46" w:rsidRDefault="00721E17" w:rsidP="00721E17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479E62D" w14:textId="77777777" w:rsidR="00721E17" w:rsidRDefault="00721E17" w:rsidP="00721E17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3802AE9" w14:textId="77777777" w:rsidR="00721E17" w:rsidRDefault="00721E17" w:rsidP="00721E17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57E3AC8" w14:textId="77777777" w:rsidR="00721E17" w:rsidRDefault="00721E17" w:rsidP="00721E17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5E0C" w:rsidRPr="00630261" w14:paraId="00D58263" w14:textId="56A1D01D" w:rsidTr="00915E0C">
        <w:trPr>
          <w:trHeight w:val="58"/>
        </w:trPr>
        <w:tc>
          <w:tcPr>
            <w:tcW w:w="376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B52E37D" w14:textId="4017AD80" w:rsidR="00721E17" w:rsidRDefault="00721E17" w:rsidP="00721E17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ditional R</w:t>
            </w:r>
            <w:r w:rsidRPr="00524C9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5EDDE3F" w14:textId="221B7D3B" w:rsidR="00721E17" w:rsidRPr="00CC0B46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5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173D455" w14:textId="77777777" w:rsidR="00721E17" w:rsidRPr="00CC0B46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3A57242" w14:textId="77777777" w:rsidR="00721E17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D1D1C5B" w14:textId="77777777" w:rsidR="00721E17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8B9D0FD" w14:textId="77777777" w:rsidR="00721E17" w:rsidRDefault="00721E17" w:rsidP="00721E1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bookmarkEnd w:id="55"/>
    </w:tbl>
    <w:p w14:paraId="529F60CA" w14:textId="77777777" w:rsidR="00CC0B46" w:rsidRDefault="00CC0B46" w:rsidP="00145846">
      <w:pPr>
        <w:spacing w:after="0" w:line="240" w:lineRule="auto"/>
        <w:ind w:right="-20"/>
        <w:rPr>
          <w:rFonts w:ascii="Times New Roman" w:hAnsi="Times New Roman" w:cs="Times New Roman"/>
          <w:b/>
          <w:bCs/>
        </w:rPr>
      </w:pPr>
    </w:p>
    <w:p w14:paraId="3CA48F05" w14:textId="77777777" w:rsidR="00CC0B46" w:rsidRDefault="00CC0B46" w:rsidP="00145846">
      <w:pPr>
        <w:spacing w:after="0" w:line="240" w:lineRule="auto"/>
        <w:ind w:right="-20"/>
        <w:rPr>
          <w:rFonts w:ascii="Times New Roman" w:hAnsi="Times New Roman" w:cs="Times New Roman"/>
          <w:b/>
          <w:bCs/>
          <w:lang w:val="en-US"/>
        </w:rPr>
      </w:pPr>
    </w:p>
    <w:p w14:paraId="3D29D682" w14:textId="77777777" w:rsidR="00CC0B46" w:rsidRDefault="00CC0B46" w:rsidP="00145846">
      <w:pPr>
        <w:spacing w:after="0" w:line="240" w:lineRule="auto"/>
        <w:ind w:right="-20"/>
        <w:rPr>
          <w:rFonts w:ascii="Times New Roman" w:hAnsi="Times New Roman" w:cs="Times New Roman"/>
          <w:b/>
          <w:bCs/>
          <w:lang w:val="en-US"/>
        </w:rPr>
      </w:pPr>
    </w:p>
    <w:p w14:paraId="55BEDF49" w14:textId="77777777" w:rsidR="00CC0B46" w:rsidRDefault="00CC0B46" w:rsidP="00145846">
      <w:pPr>
        <w:spacing w:after="0" w:line="240" w:lineRule="auto"/>
        <w:ind w:right="-20"/>
        <w:rPr>
          <w:rFonts w:ascii="Times New Roman" w:hAnsi="Times New Roman" w:cs="Times New Roman"/>
          <w:b/>
          <w:bCs/>
          <w:lang w:val="en-US"/>
        </w:rPr>
      </w:pPr>
    </w:p>
    <w:p w14:paraId="1B5A5BA7" w14:textId="77777777" w:rsidR="00CC0B46" w:rsidRDefault="00CC0B46" w:rsidP="00145846">
      <w:pPr>
        <w:spacing w:after="0" w:line="240" w:lineRule="auto"/>
        <w:ind w:right="-20"/>
        <w:rPr>
          <w:rFonts w:ascii="Times New Roman" w:hAnsi="Times New Roman" w:cs="Times New Roman"/>
          <w:b/>
          <w:bCs/>
          <w:lang w:val="en-US"/>
        </w:rPr>
      </w:pPr>
    </w:p>
    <w:p w14:paraId="297454B9" w14:textId="1E7146DD" w:rsidR="00CC0B46" w:rsidRDefault="00CC0B46" w:rsidP="00145846">
      <w:pPr>
        <w:spacing w:after="0" w:line="240" w:lineRule="auto"/>
        <w:ind w:right="-20"/>
        <w:rPr>
          <w:rFonts w:ascii="Times New Roman" w:hAnsi="Times New Roman" w:cs="Times New Roman"/>
          <w:b/>
          <w:bCs/>
          <w:lang w:val="en-US"/>
        </w:rPr>
      </w:pPr>
    </w:p>
    <w:p w14:paraId="7AB8411B" w14:textId="09A6AB30" w:rsidR="00B82DF2" w:rsidRDefault="00B82DF2" w:rsidP="00145846">
      <w:pPr>
        <w:spacing w:after="0" w:line="240" w:lineRule="auto"/>
        <w:ind w:right="-20"/>
        <w:rPr>
          <w:rFonts w:ascii="Times New Roman" w:hAnsi="Times New Roman" w:cs="Times New Roman"/>
          <w:b/>
          <w:bCs/>
          <w:lang w:val="en-US"/>
        </w:rPr>
      </w:pPr>
    </w:p>
    <w:p w14:paraId="5A020603" w14:textId="1AAD7610" w:rsidR="00B82DF2" w:rsidRDefault="00B82DF2" w:rsidP="00145846">
      <w:pPr>
        <w:spacing w:after="0" w:line="240" w:lineRule="auto"/>
        <w:ind w:right="-20"/>
        <w:rPr>
          <w:rFonts w:ascii="Times New Roman" w:hAnsi="Times New Roman" w:cs="Times New Roman"/>
          <w:b/>
          <w:bCs/>
          <w:lang w:val="en-US"/>
        </w:rPr>
      </w:pPr>
    </w:p>
    <w:p w14:paraId="0B96F68B" w14:textId="397CE4D9" w:rsidR="00B82DF2" w:rsidRDefault="00B82DF2" w:rsidP="00145846">
      <w:pPr>
        <w:spacing w:after="0" w:line="240" w:lineRule="auto"/>
        <w:ind w:right="-20"/>
        <w:rPr>
          <w:rFonts w:ascii="Times New Roman" w:hAnsi="Times New Roman" w:cs="Times New Roman"/>
          <w:b/>
          <w:bCs/>
          <w:lang w:val="en-US"/>
        </w:rPr>
      </w:pPr>
    </w:p>
    <w:p w14:paraId="07643513" w14:textId="2A54BE05" w:rsidR="00B82DF2" w:rsidRDefault="00B82DF2" w:rsidP="00145846">
      <w:pPr>
        <w:spacing w:after="0" w:line="240" w:lineRule="auto"/>
        <w:ind w:right="-20"/>
        <w:rPr>
          <w:rFonts w:ascii="Times New Roman" w:hAnsi="Times New Roman" w:cs="Times New Roman"/>
          <w:b/>
          <w:bCs/>
          <w:lang w:val="en-US"/>
        </w:rPr>
      </w:pPr>
    </w:p>
    <w:p w14:paraId="100A8E6D" w14:textId="00069F74" w:rsidR="00B82DF2" w:rsidRDefault="00B82DF2" w:rsidP="00145846">
      <w:pPr>
        <w:spacing w:after="0" w:line="240" w:lineRule="auto"/>
        <w:ind w:right="-20"/>
        <w:rPr>
          <w:rFonts w:ascii="Times New Roman" w:hAnsi="Times New Roman" w:cs="Times New Roman"/>
          <w:b/>
          <w:bCs/>
          <w:lang w:val="en-US"/>
        </w:rPr>
      </w:pPr>
    </w:p>
    <w:p w14:paraId="191FCCEE" w14:textId="74058B3E" w:rsidR="00B82DF2" w:rsidRDefault="00B82DF2" w:rsidP="00145846">
      <w:pPr>
        <w:spacing w:after="0" w:line="240" w:lineRule="auto"/>
        <w:ind w:right="-20"/>
        <w:rPr>
          <w:rFonts w:ascii="Times New Roman" w:hAnsi="Times New Roman" w:cs="Times New Roman"/>
          <w:b/>
          <w:bCs/>
          <w:lang w:val="en-US"/>
        </w:rPr>
      </w:pPr>
    </w:p>
    <w:p w14:paraId="13BBCDA5" w14:textId="26CCE79E" w:rsidR="00B82DF2" w:rsidRDefault="00B82DF2" w:rsidP="00145846">
      <w:pPr>
        <w:spacing w:after="0" w:line="240" w:lineRule="auto"/>
        <w:ind w:right="-20"/>
        <w:rPr>
          <w:rFonts w:ascii="Times New Roman" w:hAnsi="Times New Roman" w:cs="Times New Roman"/>
          <w:b/>
          <w:bCs/>
          <w:lang w:val="en-US"/>
        </w:rPr>
      </w:pPr>
    </w:p>
    <w:p w14:paraId="1DDE667A" w14:textId="780E1422" w:rsidR="00B82DF2" w:rsidRDefault="00B82DF2" w:rsidP="00145846">
      <w:pPr>
        <w:spacing w:after="0" w:line="240" w:lineRule="auto"/>
        <w:ind w:right="-20"/>
        <w:rPr>
          <w:rFonts w:ascii="Times New Roman" w:hAnsi="Times New Roman" w:cs="Times New Roman"/>
          <w:b/>
          <w:bCs/>
          <w:lang w:val="en-US"/>
        </w:rPr>
      </w:pPr>
    </w:p>
    <w:p w14:paraId="4F2756EF" w14:textId="333EEEF5" w:rsidR="00B82DF2" w:rsidRDefault="00B82DF2" w:rsidP="00145846">
      <w:pPr>
        <w:spacing w:after="0" w:line="240" w:lineRule="auto"/>
        <w:ind w:right="-20"/>
        <w:rPr>
          <w:rFonts w:ascii="Times New Roman" w:hAnsi="Times New Roman" w:cs="Times New Roman"/>
          <w:b/>
          <w:bCs/>
          <w:lang w:val="en-US"/>
        </w:rPr>
      </w:pPr>
    </w:p>
    <w:p w14:paraId="10620892" w14:textId="1BEF7B2B" w:rsidR="00B82DF2" w:rsidRDefault="00B82DF2" w:rsidP="00145846">
      <w:pPr>
        <w:spacing w:after="0" w:line="240" w:lineRule="auto"/>
        <w:ind w:right="-20"/>
        <w:rPr>
          <w:rFonts w:ascii="Times New Roman" w:hAnsi="Times New Roman" w:cs="Times New Roman"/>
          <w:b/>
          <w:bCs/>
          <w:lang w:val="en-US"/>
        </w:rPr>
      </w:pPr>
    </w:p>
    <w:p w14:paraId="4D54E7F4" w14:textId="4D53527B" w:rsidR="00B82DF2" w:rsidRDefault="00B82DF2" w:rsidP="00145846">
      <w:pPr>
        <w:spacing w:after="0" w:line="240" w:lineRule="auto"/>
        <w:ind w:right="-20"/>
        <w:rPr>
          <w:rFonts w:ascii="Times New Roman" w:hAnsi="Times New Roman" w:cs="Times New Roman"/>
          <w:b/>
          <w:bCs/>
          <w:lang w:val="en-US"/>
        </w:rPr>
      </w:pPr>
    </w:p>
    <w:p w14:paraId="10902688" w14:textId="0522EDD3" w:rsidR="00B82DF2" w:rsidRDefault="00B82DF2" w:rsidP="00145846">
      <w:pPr>
        <w:spacing w:after="0" w:line="240" w:lineRule="auto"/>
        <w:ind w:right="-20"/>
        <w:rPr>
          <w:rFonts w:ascii="Times New Roman" w:hAnsi="Times New Roman" w:cs="Times New Roman"/>
          <w:b/>
          <w:bCs/>
          <w:lang w:val="en-US"/>
        </w:rPr>
      </w:pPr>
    </w:p>
    <w:p w14:paraId="70C2079E" w14:textId="77777777" w:rsidR="00CC0B46" w:rsidRDefault="00CC0B46" w:rsidP="00145846">
      <w:pPr>
        <w:spacing w:after="0" w:line="240" w:lineRule="auto"/>
        <w:ind w:right="-20"/>
        <w:rPr>
          <w:rFonts w:ascii="Times New Roman" w:hAnsi="Times New Roman" w:cs="Times New Roman"/>
          <w:b/>
          <w:bCs/>
          <w:lang w:val="en-US"/>
        </w:rPr>
      </w:pPr>
    </w:p>
    <w:p w14:paraId="1575F7D0" w14:textId="30CE2DDB" w:rsidR="00145846" w:rsidRPr="007C1CC2" w:rsidRDefault="00145846" w:rsidP="00145846">
      <w:pPr>
        <w:spacing w:after="0" w:line="240" w:lineRule="auto"/>
        <w:ind w:right="-20"/>
        <w:rPr>
          <w:rFonts w:ascii="Times New Roman" w:hAnsi="Times New Roman" w:cs="Times New Roman"/>
          <w:lang w:val="en-US"/>
        </w:rPr>
      </w:pPr>
      <w:r w:rsidRPr="00954A4F">
        <w:rPr>
          <w:rFonts w:ascii="Times New Roman" w:hAnsi="Times New Roman" w:cs="Times New Roman"/>
          <w:b/>
          <w:bCs/>
          <w:lang w:val="en-US"/>
        </w:rPr>
        <w:lastRenderedPageBreak/>
        <w:t>Table</w:t>
      </w:r>
      <w:r>
        <w:rPr>
          <w:rFonts w:ascii="Times New Roman" w:hAnsi="Times New Roman" w:cs="Times New Roman"/>
          <w:b/>
          <w:bCs/>
          <w:lang w:val="en-US"/>
        </w:rPr>
        <w:t xml:space="preserve"> 5</w:t>
      </w:r>
      <w:r w:rsidRPr="007C1CC2">
        <w:rPr>
          <w:rFonts w:ascii="Times New Roman" w:hAnsi="Times New Roman" w:cs="Times New Roman"/>
          <w:lang w:val="en-US"/>
        </w:rPr>
        <w:t xml:space="preserve">. Mixed-effects model fitted to the </w:t>
      </w:r>
      <w:r>
        <w:rPr>
          <w:rFonts w:ascii="Times New Roman" w:hAnsi="Times New Roman" w:cs="Times New Roman"/>
          <w:lang w:val="en-US"/>
        </w:rPr>
        <w:t xml:space="preserve">first </w:t>
      </w:r>
      <w:r w:rsidRPr="007C1CC2">
        <w:rPr>
          <w:rFonts w:ascii="Times New Roman" w:hAnsi="Times New Roman" w:cs="Times New Roman"/>
          <w:lang w:val="en-US"/>
        </w:rPr>
        <w:t>Grammatical</w:t>
      </w:r>
      <w:r>
        <w:rPr>
          <w:rFonts w:ascii="Times New Roman" w:hAnsi="Times New Roman" w:cs="Times New Roman"/>
          <w:lang w:val="en-US"/>
        </w:rPr>
        <w:t xml:space="preserve"> Judgement Task </w:t>
      </w:r>
      <w:r w:rsidRPr="007C1CC2">
        <w:rPr>
          <w:rFonts w:ascii="Times New Roman" w:hAnsi="Times New Roman" w:cs="Times New Roman"/>
          <w:lang w:val="en-US"/>
        </w:rPr>
        <w:t>data</w:t>
      </w:r>
      <w:r>
        <w:rPr>
          <w:rFonts w:ascii="Times New Roman" w:hAnsi="Times New Roman" w:cs="Times New Roman"/>
          <w:lang w:val="en-US"/>
        </w:rPr>
        <w:t xml:space="preserve"> with both L1 groups</w:t>
      </w:r>
      <w:r w:rsidRPr="007C1CC2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9346" w:type="dxa"/>
        <w:tblLook w:val="04A0" w:firstRow="1" w:lastRow="0" w:firstColumn="1" w:lastColumn="0" w:noHBand="0" w:noVBand="1"/>
      </w:tblPr>
      <w:tblGrid>
        <w:gridCol w:w="3436"/>
        <w:gridCol w:w="1152"/>
        <w:gridCol w:w="864"/>
        <w:gridCol w:w="864"/>
        <w:gridCol w:w="726"/>
        <w:gridCol w:w="2304"/>
      </w:tblGrid>
      <w:tr w:rsidR="00C31550" w:rsidRPr="00630261" w14:paraId="7DFC55E3" w14:textId="7DBA9716" w:rsidTr="00915E0C">
        <w:trPr>
          <w:trHeight w:val="178"/>
        </w:trPr>
        <w:tc>
          <w:tcPr>
            <w:tcW w:w="3436" w:type="dxa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69B0B3F6" w14:textId="77777777" w:rsidR="00C31550" w:rsidRPr="00630261" w:rsidRDefault="00C31550" w:rsidP="00366177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bookmarkStart w:id="56" w:name="_Hlk130808399"/>
            <w:r>
              <w:rPr>
                <w:rFonts w:ascii="Times New Roman" w:hAnsi="Times New Roman" w:cs="Times New Roman"/>
                <w:lang w:val="en-US"/>
              </w:rPr>
              <w:t>Variable</w:t>
            </w:r>
            <w:r w:rsidRPr="00623887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14:paraId="3AF4D68F" w14:textId="77777777" w:rsidR="00C31550" w:rsidRPr="007C39B0" w:rsidRDefault="00C31550" w:rsidP="00366177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B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14:paraId="5DD7FEE5" w14:textId="77777777" w:rsidR="00C31550" w:rsidRPr="00623887" w:rsidRDefault="00C31550" w:rsidP="00366177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23887">
              <w:rPr>
                <w:rFonts w:ascii="Times New Roman" w:hAnsi="Times New Roman" w:cs="Times New Roman"/>
                <w:i/>
                <w:iCs/>
                <w:lang w:val="en-US"/>
              </w:rPr>
              <w:t>SE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14:paraId="425A73F4" w14:textId="77777777" w:rsidR="00C31550" w:rsidRPr="00623887" w:rsidRDefault="00C31550" w:rsidP="00366177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23887">
              <w:rPr>
                <w:rFonts w:ascii="Times New Roman" w:hAnsi="Times New Roman" w:cs="Times New Roman"/>
                <w:i/>
                <w:iCs/>
                <w:lang w:val="en-US"/>
              </w:rPr>
              <w:t>Z</w:t>
            </w:r>
          </w:p>
        </w:tc>
        <w:tc>
          <w:tcPr>
            <w:tcW w:w="726" w:type="dxa"/>
            <w:tcBorders>
              <w:left w:val="nil"/>
              <w:bottom w:val="nil"/>
              <w:right w:val="nil"/>
            </w:tcBorders>
          </w:tcPr>
          <w:p w14:paraId="231F2C89" w14:textId="77777777" w:rsidR="00C31550" w:rsidRPr="00623887" w:rsidRDefault="00C31550" w:rsidP="00366177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2388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2304" w:type="dxa"/>
            <w:tcBorders>
              <w:left w:val="nil"/>
              <w:bottom w:val="nil"/>
              <w:right w:val="nil"/>
            </w:tcBorders>
          </w:tcPr>
          <w:p w14:paraId="7A432A43" w14:textId="40DB1B30" w:rsidR="00C31550" w:rsidRPr="00623887" w:rsidRDefault="00C31550" w:rsidP="00751203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Odds Ratios (</w:t>
            </w:r>
            <w:r w:rsidRPr="007D4AED">
              <w:rPr>
                <w:rFonts w:ascii="Times New Roman" w:hAnsi="Times New Roman" w:cs="Times New Roman"/>
                <w:i/>
                <w:iCs/>
                <w:lang w:val="en-US"/>
              </w:rPr>
              <w:t>CI)</w:t>
            </w:r>
          </w:p>
        </w:tc>
      </w:tr>
      <w:bookmarkEnd w:id="56"/>
      <w:tr w:rsidR="00751203" w:rsidRPr="00630261" w14:paraId="78DA73F0" w14:textId="7DB95588" w:rsidTr="00915E0C">
        <w:trPr>
          <w:trHeight w:val="178"/>
        </w:trPr>
        <w:tc>
          <w:tcPr>
            <w:tcW w:w="3436" w:type="dxa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5477E8AA" w14:textId="77777777" w:rsidR="00751203" w:rsidRPr="00DA2E74" w:rsidRDefault="00751203" w:rsidP="00751203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 w:rsidRPr="00746876">
              <w:rPr>
                <w:rFonts w:ascii="Times New Roman" w:hAnsi="Times New Roman" w:cs="Times New Roman"/>
                <w:lang w:val="en-US"/>
              </w:rPr>
              <w:t>(Intercept)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14:paraId="17259DB3" w14:textId="4A397958" w:rsidR="00751203" w:rsidRPr="0019243A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48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14:paraId="191F8AA3" w14:textId="1056A219" w:rsidR="00751203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5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14:paraId="6A1641F0" w14:textId="34302A0F" w:rsidR="00751203" w:rsidRPr="00BF65B9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F65B9">
              <w:rPr>
                <w:rFonts w:ascii="Times New Roman" w:hAnsi="Times New Roman" w:cs="Times New Roman"/>
                <w:lang w:val="en-US"/>
              </w:rPr>
              <w:t>9.504</w:t>
            </w:r>
          </w:p>
        </w:tc>
        <w:tc>
          <w:tcPr>
            <w:tcW w:w="726" w:type="dxa"/>
            <w:tcBorders>
              <w:left w:val="nil"/>
              <w:bottom w:val="nil"/>
              <w:right w:val="nil"/>
            </w:tcBorders>
          </w:tcPr>
          <w:p w14:paraId="72EC9343" w14:textId="29B9BC08" w:rsidR="00751203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3AD0ECEB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304" w:type="dxa"/>
            <w:tcBorders>
              <w:left w:val="nil"/>
              <w:bottom w:val="nil"/>
              <w:right w:val="nil"/>
            </w:tcBorders>
          </w:tcPr>
          <w:p w14:paraId="4A1332B9" w14:textId="1AD90331" w:rsidR="00751203" w:rsidRPr="3AD0ECEB" w:rsidRDefault="00751203" w:rsidP="007512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1203">
              <w:rPr>
                <w:rFonts w:ascii="Times New Roman" w:hAnsi="Times New Roman" w:cs="Times New Roman"/>
                <w:lang w:val="en-US"/>
              </w:rPr>
              <w:t>7.02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51203">
              <w:rPr>
                <w:rFonts w:ascii="Times New Roman" w:hAnsi="Times New Roman" w:cs="Times New Roman"/>
                <w:lang w:val="en-US"/>
              </w:rPr>
              <w:t xml:space="preserve">4.70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751203">
              <w:rPr>
                <w:rFonts w:ascii="Times New Roman" w:hAnsi="Times New Roman" w:cs="Times New Roman"/>
                <w:lang w:val="en-US"/>
              </w:rPr>
              <w:t xml:space="preserve"> 10.4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51203" w:rsidRPr="00630261" w14:paraId="6B8B7E50" w14:textId="5D8DC7D6" w:rsidTr="00915E0C">
        <w:trPr>
          <w:trHeight w:val="178"/>
        </w:trPr>
        <w:tc>
          <w:tcPr>
            <w:tcW w:w="343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6F9EAF1A" w14:textId="04CDF9C9" w:rsidR="00751203" w:rsidRPr="00DA2E74" w:rsidRDefault="00751203" w:rsidP="00751203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bookmarkStart w:id="57" w:name="_Hlk130329798"/>
            <w:bookmarkStart w:id="58" w:name="_Hlk130329840"/>
            <w:r>
              <w:rPr>
                <w:rFonts w:ascii="Times New Roman" w:hAnsi="Times New Roman" w:cs="Times New Roman"/>
                <w:lang w:val="en-US"/>
              </w:rPr>
              <w:t>Grammaticality</w:t>
            </w:r>
            <w:bookmarkEnd w:id="57"/>
            <w:r w:rsidRPr="00746876">
              <w:rPr>
                <w:rFonts w:ascii="Times New Roman" w:hAnsi="Times New Roman" w:cs="Times New Roman"/>
                <w:lang w:val="en-US"/>
              </w:rPr>
              <w:t xml:space="preserve"> </w:t>
            </w:r>
            <w:bookmarkEnd w:id="58"/>
            <w:r w:rsidRPr="00746876">
              <w:rPr>
                <w:rFonts w:ascii="Times New Roman" w:hAnsi="Times New Roman" w:cs="Times New Roman"/>
                <w:lang w:val="en-US"/>
              </w:rPr>
              <w:t xml:space="preserve">                  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35B06E75" w14:textId="78BA7E0A" w:rsidR="00751203" w:rsidRPr="00630261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31</w:t>
            </w:r>
          </w:p>
        </w:tc>
        <w:tc>
          <w:tcPr>
            <w:tcW w:w="86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4C8A5BA4" w14:textId="721CD495" w:rsidR="00751203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8</w:t>
            </w:r>
          </w:p>
        </w:tc>
        <w:tc>
          <w:tcPr>
            <w:tcW w:w="86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72EA73F3" w14:textId="29D37C02" w:rsidR="00751203" w:rsidRPr="00BF65B9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F65B9">
              <w:rPr>
                <w:rFonts w:ascii="Times New Roman" w:hAnsi="Times New Roman" w:cs="Times New Roman"/>
                <w:lang w:val="en-US"/>
              </w:rPr>
              <w:t>7.806</w:t>
            </w:r>
          </w:p>
        </w:tc>
        <w:tc>
          <w:tcPr>
            <w:tcW w:w="72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276F1529" w14:textId="621FE9FA" w:rsidR="00751203" w:rsidRPr="00746876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3AD0ECEB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30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23383469" w14:textId="125C4053" w:rsidR="00751203" w:rsidRPr="3AD0ECEB" w:rsidRDefault="00751203" w:rsidP="007512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1203">
              <w:rPr>
                <w:rFonts w:ascii="Times New Roman" w:hAnsi="Times New Roman" w:cs="Times New Roman"/>
                <w:lang w:val="en-US"/>
              </w:rPr>
              <w:t>41.71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51203">
              <w:rPr>
                <w:rFonts w:ascii="Times New Roman" w:hAnsi="Times New Roman" w:cs="Times New Roman"/>
                <w:lang w:val="en-US"/>
              </w:rPr>
              <w:t xml:space="preserve">16.35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751203">
              <w:rPr>
                <w:rFonts w:ascii="Times New Roman" w:hAnsi="Times New Roman" w:cs="Times New Roman"/>
                <w:lang w:val="en-US"/>
              </w:rPr>
              <w:t xml:space="preserve"> 106.4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51203" w:rsidRPr="00630261" w14:paraId="7CC39CB7" w14:textId="3E3F678D" w:rsidTr="00915E0C">
        <w:trPr>
          <w:trHeight w:val="17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</w:tcPr>
          <w:p w14:paraId="6179BAA5" w14:textId="07B11732" w:rsidR="00751203" w:rsidRDefault="00751203" w:rsidP="00751203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5FA4840" w14:textId="69C26A5C" w:rsidR="00751203" w:rsidRPr="00A202CE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DB27FD7" w14:textId="5B9ED9AF" w:rsidR="00751203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3DF249D" w14:textId="3DFCB8B1" w:rsidR="00751203" w:rsidRPr="00BF65B9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F65B9">
              <w:rPr>
                <w:rFonts w:ascii="Times New Roman" w:hAnsi="Times New Roman" w:cs="Times New Roman"/>
                <w:lang w:val="en-US"/>
              </w:rPr>
              <w:t>1.6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28C55C8" w14:textId="587BBF8F" w:rsidR="00751203" w:rsidRPr="00630261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1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21746A09" w14:textId="490E6C79" w:rsidR="00751203" w:rsidRDefault="00751203" w:rsidP="007512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1203">
              <w:rPr>
                <w:rFonts w:ascii="Times New Roman" w:hAnsi="Times New Roman" w:cs="Times New Roman"/>
                <w:lang w:val="en-US"/>
              </w:rPr>
              <w:t>1.49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51203">
              <w:rPr>
                <w:rFonts w:ascii="Times New Roman" w:hAnsi="Times New Roman" w:cs="Times New Roman"/>
                <w:lang w:val="en-US"/>
              </w:rPr>
              <w:t xml:space="preserve">0.91 </w:t>
            </w:r>
            <w:r w:rsidR="00476D5B">
              <w:rPr>
                <w:rFonts w:ascii="Times New Roman" w:hAnsi="Times New Roman" w:cs="Times New Roman"/>
                <w:lang w:val="en-US"/>
              </w:rPr>
              <w:t>-</w:t>
            </w:r>
            <w:r w:rsidRPr="00751203">
              <w:rPr>
                <w:rFonts w:ascii="Times New Roman" w:hAnsi="Times New Roman" w:cs="Times New Roman"/>
                <w:lang w:val="en-US"/>
              </w:rPr>
              <w:t xml:space="preserve"> 2.4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51203" w:rsidRPr="00630261" w14:paraId="1F2CDEB0" w14:textId="0A149EA2" w:rsidTr="00915E0C">
        <w:trPr>
          <w:trHeight w:val="17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</w:tcPr>
          <w:p w14:paraId="1296668F" w14:textId="51A6F396" w:rsidR="00751203" w:rsidRDefault="00751203" w:rsidP="00751203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bookmarkStart w:id="59" w:name="_Hlk130329816"/>
            <w:r>
              <w:rPr>
                <w:rFonts w:ascii="Times New Roman" w:hAnsi="Times New Roman" w:cs="Times New Roman"/>
                <w:lang w:val="en-US"/>
              </w:rPr>
              <w:t>Error Type</w:t>
            </w:r>
            <w:bookmarkEnd w:id="59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EE943BB" w14:textId="729AB543" w:rsidR="00751203" w:rsidRPr="00A202CE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5D83739" w14:textId="1F745B41" w:rsidR="00751203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F65B9">
              <w:rPr>
                <w:rFonts w:ascii="Times New Roman" w:hAnsi="Times New Roman" w:cs="Times New Roman"/>
                <w:lang w:val="en-US"/>
              </w:rPr>
              <w:t>0.36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2CB5AD4" w14:textId="423AB25F" w:rsidR="00751203" w:rsidRPr="00BF65B9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F65B9">
              <w:rPr>
                <w:rFonts w:ascii="Times New Roman" w:hAnsi="Times New Roman" w:cs="Times New Roman"/>
                <w:lang w:val="en-US"/>
              </w:rPr>
              <w:t>6.6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E6837AE" w14:textId="1E70C205" w:rsidR="00751203" w:rsidRPr="00630261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3AD0ECEB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54166BA4" w14:textId="584504BD" w:rsidR="00751203" w:rsidRPr="3AD0ECEB" w:rsidRDefault="00751203" w:rsidP="007512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1203">
              <w:rPr>
                <w:rFonts w:ascii="Times New Roman" w:hAnsi="Times New Roman" w:cs="Times New Roman"/>
                <w:lang w:val="en-US"/>
              </w:rPr>
              <w:t>10.97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51203">
              <w:rPr>
                <w:rFonts w:ascii="Times New Roman" w:hAnsi="Times New Roman" w:cs="Times New Roman"/>
                <w:lang w:val="en-US"/>
              </w:rPr>
              <w:t xml:space="preserve">5.39 </w:t>
            </w:r>
            <w:r w:rsidR="00476D5B">
              <w:rPr>
                <w:rFonts w:ascii="Times New Roman" w:hAnsi="Times New Roman" w:cs="Times New Roman"/>
                <w:lang w:val="en-US"/>
              </w:rPr>
              <w:t>-</w:t>
            </w:r>
            <w:r w:rsidRPr="00751203">
              <w:rPr>
                <w:rFonts w:ascii="Times New Roman" w:hAnsi="Times New Roman" w:cs="Times New Roman"/>
                <w:lang w:val="en-US"/>
              </w:rPr>
              <w:t xml:space="preserve"> 22.3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51203" w:rsidRPr="00630261" w14:paraId="39AB8FA2" w14:textId="7B2C54A8" w:rsidTr="00915E0C">
        <w:trPr>
          <w:trHeight w:val="5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</w:tcPr>
          <w:p w14:paraId="7760081F" w14:textId="66B34F27" w:rsidR="00751203" w:rsidRPr="00630261" w:rsidRDefault="00751203" w:rsidP="00751203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bookmarkStart w:id="60" w:name="_Hlk130329814"/>
            <w:r>
              <w:rPr>
                <w:rFonts w:ascii="Times New Roman" w:hAnsi="Times New Roman" w:cs="Times New Roman"/>
                <w:lang w:val="en-US"/>
              </w:rPr>
              <w:t xml:space="preserve">Grammaticality: </w:t>
            </w:r>
            <w:bookmarkStart w:id="61" w:name="_Hlk130329822"/>
            <w:bookmarkEnd w:id="60"/>
            <w:r>
              <w:rPr>
                <w:rFonts w:ascii="Times New Roman" w:hAnsi="Times New Roman" w:cs="Times New Roman"/>
                <w:lang w:val="en-US"/>
              </w:rPr>
              <w:t>Group</w:t>
            </w:r>
            <w:bookmarkEnd w:id="61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A247FFA" w14:textId="671FA22E" w:rsidR="00751203" w:rsidRPr="00630261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1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54E7742" w14:textId="02C6C8E1" w:rsidR="00751203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E41E5DC" w14:textId="63668058" w:rsidR="00751203" w:rsidRPr="00BF65B9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F65B9">
              <w:rPr>
                <w:rFonts w:ascii="Times New Roman" w:hAnsi="Times New Roman" w:cs="Times New Roman"/>
                <w:lang w:val="en-US"/>
              </w:rPr>
              <w:t>-1.66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11BFC51" w14:textId="136CF8F0" w:rsidR="00751203" w:rsidRPr="00630261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9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EB8A851" w14:textId="6DE600AF" w:rsidR="00751203" w:rsidRDefault="00751203" w:rsidP="007512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1203">
              <w:rPr>
                <w:rFonts w:ascii="Times New Roman" w:hAnsi="Times New Roman" w:cs="Times New Roman"/>
                <w:lang w:val="en-US"/>
              </w:rPr>
              <w:t>0.31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51203">
              <w:rPr>
                <w:rFonts w:ascii="Times New Roman" w:hAnsi="Times New Roman" w:cs="Times New Roman"/>
                <w:lang w:val="en-US"/>
              </w:rPr>
              <w:t xml:space="preserve">0.08 </w:t>
            </w:r>
            <w:r w:rsidR="00476D5B">
              <w:rPr>
                <w:rFonts w:ascii="Times New Roman" w:hAnsi="Times New Roman" w:cs="Times New Roman"/>
                <w:lang w:val="en-US"/>
              </w:rPr>
              <w:t>-</w:t>
            </w:r>
            <w:r w:rsidRPr="00751203">
              <w:rPr>
                <w:rFonts w:ascii="Times New Roman" w:hAnsi="Times New Roman" w:cs="Times New Roman"/>
                <w:lang w:val="en-US"/>
              </w:rPr>
              <w:t xml:space="preserve"> 1.2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51203" w:rsidRPr="00751203" w14:paraId="10ACBAC2" w14:textId="3D1E0BDC" w:rsidTr="00915E0C">
        <w:trPr>
          <w:trHeight w:val="5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</w:tcPr>
          <w:p w14:paraId="363A4318" w14:textId="344B318A" w:rsidR="00751203" w:rsidRDefault="00751203" w:rsidP="00751203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ammaticality</w:t>
            </w:r>
            <w:bookmarkStart w:id="62" w:name="_Hlk130329828"/>
            <w:r>
              <w:rPr>
                <w:rFonts w:ascii="Times New Roman" w:hAnsi="Times New Roman" w:cs="Times New Roman"/>
                <w:lang w:val="en-US"/>
              </w:rPr>
              <w:t>: Error Type</w:t>
            </w:r>
            <w:bookmarkEnd w:id="62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42CBBD8" w14:textId="5A38DDF3" w:rsidR="00751203" w:rsidRPr="007C0AB7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C0AB7">
              <w:rPr>
                <w:rFonts w:ascii="Times New Roman" w:hAnsi="Times New Roman" w:cs="Times New Roman"/>
                <w:lang w:val="en-US"/>
              </w:rPr>
              <w:t>-4.1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32F3C49" w14:textId="24985539" w:rsidR="00751203" w:rsidRPr="007C0AB7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C0AB7">
              <w:rPr>
                <w:rFonts w:ascii="Times New Roman" w:hAnsi="Times New Roman" w:cs="Times New Roman"/>
                <w:lang w:val="en-US"/>
              </w:rPr>
              <w:t>0.6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628AF3B" w14:textId="172D56DF" w:rsidR="00751203" w:rsidRPr="007C0AB7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C0AB7">
              <w:rPr>
                <w:rFonts w:ascii="Times New Roman" w:hAnsi="Times New Roman" w:cs="Times New Roman"/>
                <w:lang w:val="en-US"/>
              </w:rPr>
              <w:t>-6.12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1D76E3C" w14:textId="5696BF97" w:rsidR="00751203" w:rsidRPr="007C0AB7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C0AB7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44B9C812" w14:textId="3E50BC73" w:rsidR="00751203" w:rsidRPr="007C0AB7" w:rsidRDefault="00751203" w:rsidP="007512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C0AB7">
              <w:rPr>
                <w:rFonts w:ascii="Times New Roman" w:hAnsi="Times New Roman" w:cs="Times New Roman"/>
                <w:lang w:val="en-US"/>
              </w:rPr>
              <w:t xml:space="preserve">0.02 (0.00 </w:t>
            </w:r>
            <w:r w:rsidR="00476D5B" w:rsidRPr="007C0AB7">
              <w:rPr>
                <w:rFonts w:ascii="Times New Roman" w:hAnsi="Times New Roman" w:cs="Times New Roman"/>
                <w:lang w:val="en-US"/>
              </w:rPr>
              <w:t>-</w:t>
            </w:r>
            <w:r w:rsidRPr="007C0AB7">
              <w:rPr>
                <w:rFonts w:ascii="Times New Roman" w:hAnsi="Times New Roman" w:cs="Times New Roman"/>
                <w:lang w:val="en-US"/>
              </w:rPr>
              <w:t xml:space="preserve"> 0.06)</w:t>
            </w:r>
          </w:p>
        </w:tc>
      </w:tr>
      <w:tr w:rsidR="00751203" w:rsidRPr="00630261" w14:paraId="499D1A18" w14:textId="263D2984" w:rsidTr="00915E0C">
        <w:trPr>
          <w:trHeight w:val="5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</w:tcPr>
          <w:p w14:paraId="05FC21C0" w14:textId="0CC1B215" w:rsidR="00751203" w:rsidRDefault="00751203" w:rsidP="00751203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bookmarkStart w:id="63" w:name="_Hlk130329846"/>
            <w:r>
              <w:rPr>
                <w:rFonts w:ascii="Times New Roman" w:hAnsi="Times New Roman" w:cs="Times New Roman"/>
                <w:lang w:val="en-US"/>
              </w:rPr>
              <w:t xml:space="preserve">Group: </w:t>
            </w:r>
            <w:bookmarkStart w:id="64" w:name="_Hlk130376131"/>
            <w:r>
              <w:rPr>
                <w:rFonts w:ascii="Times New Roman" w:hAnsi="Times New Roman" w:cs="Times New Roman"/>
                <w:lang w:val="en-US"/>
              </w:rPr>
              <w:t>Error Type</w:t>
            </w:r>
            <w:bookmarkEnd w:id="63"/>
            <w:bookmarkEnd w:id="64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4A77BEC" w14:textId="1441969F" w:rsidR="00751203" w:rsidRPr="00630261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7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849D6EB" w14:textId="3C748195" w:rsidR="00751203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F65B9">
              <w:rPr>
                <w:rFonts w:ascii="Times New Roman" w:hAnsi="Times New Roman" w:cs="Times New Roman"/>
                <w:lang w:val="en-US"/>
              </w:rPr>
              <w:t>0.33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3C6A21A" w14:textId="0D8CAE5E" w:rsidR="00751203" w:rsidRPr="00BF65B9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F65B9">
              <w:rPr>
                <w:rFonts w:ascii="Times New Roman" w:hAnsi="Times New Roman" w:cs="Times New Roman"/>
                <w:lang w:val="en-US"/>
              </w:rPr>
              <w:t>-2.33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645AA24" w14:textId="0320A974" w:rsidR="00751203" w:rsidRPr="00630261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136E71AA" w14:textId="7B5598C0" w:rsidR="00751203" w:rsidRDefault="00751203" w:rsidP="007512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1203">
              <w:rPr>
                <w:rFonts w:ascii="Times New Roman" w:hAnsi="Times New Roman" w:cs="Times New Roman"/>
                <w:lang w:val="en-US"/>
              </w:rPr>
              <w:t>0.45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51203">
              <w:rPr>
                <w:rFonts w:ascii="Times New Roman" w:hAnsi="Times New Roman" w:cs="Times New Roman"/>
                <w:lang w:val="en-US"/>
              </w:rPr>
              <w:t xml:space="preserve">0.23 </w:t>
            </w:r>
            <w:r w:rsidR="00476D5B">
              <w:rPr>
                <w:rFonts w:ascii="Times New Roman" w:hAnsi="Times New Roman" w:cs="Times New Roman"/>
                <w:lang w:val="en-US"/>
              </w:rPr>
              <w:t>-</w:t>
            </w:r>
            <w:r w:rsidRPr="00751203">
              <w:rPr>
                <w:rFonts w:ascii="Times New Roman" w:hAnsi="Times New Roman" w:cs="Times New Roman"/>
                <w:lang w:val="en-US"/>
              </w:rPr>
              <w:t xml:space="preserve"> 0.8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51203" w:rsidRPr="00630261" w14:paraId="094B0F32" w14:textId="0F0B4FE4" w:rsidTr="00915E0C">
        <w:trPr>
          <w:trHeight w:val="5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</w:tcPr>
          <w:p w14:paraId="1B2E3A3E" w14:textId="531CF4E9" w:rsidR="00751203" w:rsidRDefault="00751203" w:rsidP="00751203">
            <w:pPr>
              <w:spacing w:line="276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ammaticality: Group: Error Typ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77D2A86" w14:textId="62CBC3C3" w:rsidR="00751203" w:rsidRPr="00630261" w:rsidRDefault="00751203" w:rsidP="00751203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7D533E3" w14:textId="62F7F979" w:rsidR="00751203" w:rsidRDefault="00751203" w:rsidP="00751203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9348A2B" w14:textId="63DDD450" w:rsidR="00751203" w:rsidRPr="00BF65B9" w:rsidRDefault="00751203" w:rsidP="00751203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F65B9">
              <w:rPr>
                <w:rFonts w:ascii="Times New Roman" w:hAnsi="Times New Roman" w:cs="Times New Roman"/>
                <w:lang w:val="en-US"/>
              </w:rPr>
              <w:t xml:space="preserve">1.76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FA57373" w14:textId="5BDEC00F" w:rsidR="00751203" w:rsidRPr="00630261" w:rsidRDefault="00751203" w:rsidP="00751203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7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40049C18" w14:textId="0E0AE246" w:rsidR="00751203" w:rsidRDefault="00751203" w:rsidP="0075120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51203">
              <w:rPr>
                <w:rFonts w:ascii="Times New Roman" w:hAnsi="Times New Roman" w:cs="Times New Roman"/>
                <w:lang w:val="en-US"/>
              </w:rPr>
              <w:t>2.32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51203">
              <w:rPr>
                <w:rFonts w:ascii="Times New Roman" w:hAnsi="Times New Roman" w:cs="Times New Roman"/>
                <w:lang w:val="en-US"/>
              </w:rPr>
              <w:t xml:space="preserve">0.91 </w:t>
            </w:r>
            <w:r w:rsidR="00476D5B">
              <w:rPr>
                <w:rFonts w:ascii="Times New Roman" w:hAnsi="Times New Roman" w:cs="Times New Roman"/>
                <w:lang w:val="en-US"/>
              </w:rPr>
              <w:t>-</w:t>
            </w:r>
            <w:r w:rsidRPr="00751203">
              <w:rPr>
                <w:rFonts w:ascii="Times New Roman" w:hAnsi="Times New Roman" w:cs="Times New Roman"/>
                <w:lang w:val="en-US"/>
              </w:rPr>
              <w:t xml:space="preserve"> 5.9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51203" w:rsidRPr="00630261" w14:paraId="2FCAF0C4" w14:textId="0BE51C63" w:rsidTr="00915E0C">
        <w:trPr>
          <w:trHeight w:val="5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</w:tcPr>
          <w:p w14:paraId="05BB46D0" w14:textId="31C5D9AD" w:rsidR="00751203" w:rsidRDefault="00751203" w:rsidP="00751203">
            <w:pPr>
              <w:spacing w:before="240"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bookmarkStart w:id="65" w:name="_Hlk130376409"/>
            <w:r w:rsidRPr="009E429F">
              <w:rPr>
                <w:rFonts w:ascii="Times New Roman" w:hAnsi="Times New Roman" w:cs="Times New Roman"/>
                <w:i/>
                <w:iCs/>
                <w:lang w:val="en-US"/>
              </w:rPr>
              <w:t>Random effect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C983D73" w14:textId="0E3C892F" w:rsidR="00751203" w:rsidRDefault="00751203" w:rsidP="00751203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nc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77A6534" w14:textId="4367808E" w:rsidR="00751203" w:rsidRDefault="00751203" w:rsidP="00751203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D89629E" w14:textId="77777777" w:rsidR="00751203" w:rsidRPr="00BF65B9" w:rsidRDefault="00751203" w:rsidP="00751203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A992271" w14:textId="77777777" w:rsidR="00751203" w:rsidRDefault="00751203" w:rsidP="00751203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F7EC95E" w14:textId="77777777" w:rsidR="00751203" w:rsidRDefault="00751203" w:rsidP="00751203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1203" w:rsidRPr="00630261" w14:paraId="0B82F904" w14:textId="6E001F52" w:rsidTr="00915E0C">
        <w:trPr>
          <w:trHeight w:val="5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</w:tcPr>
          <w:p w14:paraId="65E9A16E" w14:textId="5DB3D036" w:rsidR="00751203" w:rsidRDefault="00751203" w:rsidP="00751203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bookmarkStart w:id="66" w:name="_Hlk130376415"/>
            <w:bookmarkEnd w:id="65"/>
            <w:r>
              <w:rPr>
                <w:rFonts w:ascii="Times New Roman" w:hAnsi="Times New Roman" w:cs="Times New Roman"/>
                <w:lang w:val="en-US"/>
              </w:rPr>
              <w:t>Item (intercept)</w:t>
            </w:r>
            <w:bookmarkEnd w:id="66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EE2EAC7" w14:textId="0B655C8C" w:rsidR="00751203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0B46">
              <w:rPr>
                <w:rFonts w:ascii="Times New Roman" w:hAnsi="Times New Roman" w:cs="Times New Roman"/>
                <w:lang w:val="en-US"/>
              </w:rPr>
              <w:t>1.9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255AAC2" w14:textId="49CABD8C" w:rsidR="00751203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0B46">
              <w:rPr>
                <w:rFonts w:ascii="Times New Roman" w:hAnsi="Times New Roman" w:cs="Times New Roman"/>
                <w:lang w:val="en-US"/>
              </w:rPr>
              <w:t>1.3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B84C5D7" w14:textId="77777777" w:rsidR="00751203" w:rsidRPr="00BF65B9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FA6C291" w14:textId="77777777" w:rsidR="00751203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15BE7684" w14:textId="77777777" w:rsidR="00751203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1203" w:rsidRPr="00630261" w14:paraId="37523EBD" w14:textId="46D564D1" w:rsidTr="00915E0C">
        <w:trPr>
          <w:trHeight w:val="5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</w:tcPr>
          <w:p w14:paraId="1ABB7F90" w14:textId="4A8044EA" w:rsidR="00751203" w:rsidRDefault="00751203" w:rsidP="00751203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bookmarkStart w:id="67" w:name="_Hlk130376084"/>
            <w:bookmarkStart w:id="68" w:name="_Hlk130376418"/>
            <w:r>
              <w:rPr>
                <w:rFonts w:ascii="Times New Roman" w:hAnsi="Times New Roman" w:cs="Times New Roman"/>
                <w:lang w:val="en-US"/>
              </w:rPr>
              <w:t xml:space="preserve">Participant </w:t>
            </w:r>
            <w:bookmarkEnd w:id="67"/>
            <w:r>
              <w:rPr>
                <w:rFonts w:ascii="Times New Roman" w:hAnsi="Times New Roman" w:cs="Times New Roman"/>
                <w:lang w:val="en-US"/>
              </w:rPr>
              <w:t>(intercept)</w:t>
            </w:r>
            <w:bookmarkEnd w:id="68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619822B" w14:textId="3A57DCDA" w:rsidR="00751203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0B46">
              <w:rPr>
                <w:rFonts w:ascii="Times New Roman" w:hAnsi="Times New Roman" w:cs="Times New Roman"/>
                <w:lang w:val="en-US"/>
              </w:rPr>
              <w:t>0.85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BA370B5" w14:textId="53539E00" w:rsidR="00751203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0B46">
              <w:rPr>
                <w:rFonts w:ascii="Times New Roman" w:hAnsi="Times New Roman" w:cs="Times New Roman"/>
                <w:lang w:val="en-US"/>
              </w:rPr>
              <w:t>0.9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827955E" w14:textId="77777777" w:rsidR="00751203" w:rsidRPr="00BF65B9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199E0CE" w14:textId="77777777" w:rsidR="00751203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3898EFB" w14:textId="77777777" w:rsidR="00751203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1203" w:rsidRPr="00630261" w14:paraId="01979D08" w14:textId="4F3ED99F" w:rsidTr="00915E0C">
        <w:trPr>
          <w:trHeight w:val="5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</w:tcPr>
          <w:p w14:paraId="16737438" w14:textId="412EE50B" w:rsidR="00751203" w:rsidRDefault="00751203" w:rsidP="00751203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tem </w:t>
            </w:r>
            <w:bookmarkStart w:id="69" w:name="_Hlk130376086"/>
            <w:r>
              <w:rPr>
                <w:rFonts w:ascii="Times New Roman" w:hAnsi="Times New Roman" w:cs="Times New Roman"/>
                <w:lang w:val="en-US"/>
              </w:rPr>
              <w:t xml:space="preserve">| </w:t>
            </w:r>
            <w:bookmarkEnd w:id="69"/>
            <w:r>
              <w:rPr>
                <w:rFonts w:ascii="Times New Roman" w:hAnsi="Times New Roman" w:cs="Times New Roman"/>
                <w:lang w:val="en-US"/>
              </w:rPr>
              <w:t xml:space="preserve">Group </w:t>
            </w:r>
            <w:bookmarkStart w:id="70" w:name="_Hlk130376133"/>
            <w:r>
              <w:rPr>
                <w:rFonts w:ascii="Times New Roman" w:hAnsi="Times New Roman" w:cs="Times New Roman"/>
                <w:lang w:val="en-US"/>
              </w:rPr>
              <w:t>(slope)</w:t>
            </w:r>
            <w:bookmarkEnd w:id="70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63E525F" w14:textId="488CA33B" w:rsidR="00751203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0B46">
              <w:rPr>
                <w:rFonts w:ascii="Times New Roman" w:hAnsi="Times New Roman" w:cs="Times New Roman"/>
                <w:lang w:val="en-US"/>
              </w:rPr>
              <w:t>0.2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FEAF208" w14:textId="02BE0FC1" w:rsidR="00751203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0B46">
              <w:rPr>
                <w:rFonts w:ascii="Times New Roman" w:hAnsi="Times New Roman" w:cs="Times New Roman"/>
                <w:lang w:val="en-US"/>
              </w:rPr>
              <w:t>0.47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3540FD8" w14:textId="77777777" w:rsidR="00751203" w:rsidRPr="00BF65B9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AF0C3E2" w14:textId="77777777" w:rsidR="00751203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92F8992" w14:textId="77777777" w:rsidR="00751203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1203" w:rsidRPr="00630261" w14:paraId="3D75F81A" w14:textId="6FBD7396" w:rsidTr="00915E0C">
        <w:trPr>
          <w:trHeight w:val="5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</w:tcPr>
          <w:p w14:paraId="21846094" w14:textId="2570D0DD" w:rsidR="00751203" w:rsidRDefault="00751203" w:rsidP="00751203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bookmarkStart w:id="71" w:name="_Hlk130376108"/>
            <w:r>
              <w:rPr>
                <w:rFonts w:ascii="Times New Roman" w:hAnsi="Times New Roman" w:cs="Times New Roman"/>
                <w:lang w:val="en-US"/>
              </w:rPr>
              <w:t xml:space="preserve">Participant </w:t>
            </w:r>
            <w:bookmarkStart w:id="72" w:name="_Hlk130376446"/>
            <w:r>
              <w:rPr>
                <w:rFonts w:ascii="Times New Roman" w:hAnsi="Times New Roman" w:cs="Times New Roman"/>
                <w:lang w:val="en-US"/>
              </w:rPr>
              <w:t>|</w:t>
            </w:r>
            <w:bookmarkEnd w:id="71"/>
            <w:r>
              <w:rPr>
                <w:rFonts w:ascii="Times New Roman" w:hAnsi="Times New Roman" w:cs="Times New Roman"/>
                <w:lang w:val="en-US"/>
              </w:rPr>
              <w:t xml:space="preserve"> Grammaticality (slope)</w:t>
            </w:r>
            <w:bookmarkEnd w:id="72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E79C0CA" w14:textId="6E7AF4A9" w:rsidR="00751203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0B46">
              <w:rPr>
                <w:rFonts w:ascii="Times New Roman" w:hAnsi="Times New Roman" w:cs="Times New Roman"/>
                <w:lang w:val="en-US"/>
              </w:rPr>
              <w:t>7.9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FE5F9F8" w14:textId="21C580F5" w:rsidR="00751203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0B46">
              <w:rPr>
                <w:rFonts w:ascii="Times New Roman" w:hAnsi="Times New Roman" w:cs="Times New Roman"/>
                <w:lang w:val="en-US"/>
              </w:rPr>
              <w:t>2.82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4B39136" w14:textId="77777777" w:rsidR="00751203" w:rsidRPr="00BF65B9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7D69098" w14:textId="77777777" w:rsidR="00751203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5208419E" w14:textId="77777777" w:rsidR="00751203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1203" w:rsidRPr="00630261" w14:paraId="34DAB776" w14:textId="21CA3B9E" w:rsidTr="00915E0C">
        <w:trPr>
          <w:trHeight w:val="5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</w:tcPr>
          <w:p w14:paraId="55EE6656" w14:textId="251E0DCE" w:rsidR="00751203" w:rsidRDefault="00751203" w:rsidP="00751203">
            <w:pPr>
              <w:spacing w:line="276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cipant | Error Type (slope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5D8DDE4" w14:textId="008BE85D" w:rsidR="00751203" w:rsidRDefault="00751203" w:rsidP="00751203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0B46">
              <w:rPr>
                <w:rFonts w:ascii="Times New Roman" w:hAnsi="Times New Roman" w:cs="Times New Roman"/>
                <w:lang w:val="en-US"/>
              </w:rPr>
              <w:t>0.9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BC535D7" w14:textId="788DD528" w:rsidR="00751203" w:rsidRDefault="00751203" w:rsidP="00751203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C0B46">
              <w:rPr>
                <w:rFonts w:ascii="Times New Roman" w:hAnsi="Times New Roman" w:cs="Times New Roman"/>
                <w:lang w:val="en-US"/>
              </w:rPr>
              <w:t>0.96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7AF53EB" w14:textId="77777777" w:rsidR="00751203" w:rsidRPr="00BF65B9" w:rsidRDefault="00751203" w:rsidP="00751203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C333DE7" w14:textId="77777777" w:rsidR="00751203" w:rsidRDefault="00751203" w:rsidP="00751203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65DE17B" w14:textId="77777777" w:rsidR="00751203" w:rsidRDefault="00751203" w:rsidP="00751203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1203" w:rsidRPr="00630261" w14:paraId="4C5E118E" w14:textId="3AA017A8" w:rsidTr="00915E0C">
        <w:trPr>
          <w:trHeight w:val="5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</w:tcPr>
          <w:p w14:paraId="289008A5" w14:textId="1F0CD7B2" w:rsidR="00751203" w:rsidRDefault="00751203" w:rsidP="00751203">
            <w:pPr>
              <w:spacing w:before="240"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rginal R</w:t>
            </w:r>
            <w:r w:rsidRPr="00524C9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8A87497" w14:textId="66F78D8F" w:rsidR="00751203" w:rsidRPr="00CC0B46" w:rsidRDefault="00751203" w:rsidP="00751203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18D85BF" w14:textId="77777777" w:rsidR="00751203" w:rsidRPr="00CC0B46" w:rsidRDefault="00751203" w:rsidP="00751203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D50AF67" w14:textId="77777777" w:rsidR="00751203" w:rsidRPr="00BF65B9" w:rsidRDefault="00751203" w:rsidP="00751203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B65D30B" w14:textId="77777777" w:rsidR="00751203" w:rsidRDefault="00751203" w:rsidP="00751203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2AB8580E" w14:textId="77777777" w:rsidR="00751203" w:rsidRDefault="00751203" w:rsidP="00751203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1203" w:rsidRPr="00630261" w14:paraId="25E3B298" w14:textId="7D16EA9F" w:rsidTr="00915E0C">
        <w:trPr>
          <w:trHeight w:val="58"/>
        </w:trPr>
        <w:tc>
          <w:tcPr>
            <w:tcW w:w="34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2B9C1AD" w14:textId="4ABB8747" w:rsidR="00751203" w:rsidRDefault="00751203" w:rsidP="00751203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ditional R</w:t>
            </w:r>
            <w:r w:rsidRPr="00524C9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B47B48F" w14:textId="55C0CB3F" w:rsidR="00751203" w:rsidRPr="00CC0B46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8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8E699F4" w14:textId="77777777" w:rsidR="00751203" w:rsidRPr="00CC0B46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1AD2BD6" w14:textId="77777777" w:rsidR="00751203" w:rsidRPr="00BF65B9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B7796DF" w14:textId="77777777" w:rsidR="00751203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333D849" w14:textId="77777777" w:rsidR="00751203" w:rsidRDefault="00751203" w:rsidP="00751203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E5A777C" w14:textId="77777777" w:rsidR="004D72EA" w:rsidRDefault="004D72EA" w:rsidP="004D72EA">
      <w:pPr>
        <w:spacing w:line="240" w:lineRule="auto"/>
        <w:ind w:right="-20"/>
        <w:rPr>
          <w:rFonts w:ascii="Times New Roman" w:hAnsi="Times New Roman" w:cs="Times New Roman"/>
          <w:b/>
          <w:bCs/>
          <w:lang w:val="en-US"/>
        </w:rPr>
      </w:pPr>
    </w:p>
    <w:p w14:paraId="23192E87" w14:textId="45939570" w:rsidR="0034225D" w:rsidRPr="007C1CC2" w:rsidRDefault="0034225D" w:rsidP="0034225D">
      <w:pPr>
        <w:spacing w:after="0" w:line="240" w:lineRule="auto"/>
        <w:ind w:right="-20"/>
        <w:rPr>
          <w:rFonts w:ascii="Times New Roman" w:hAnsi="Times New Roman" w:cs="Times New Roman"/>
          <w:lang w:val="en-US"/>
        </w:rPr>
      </w:pPr>
      <w:r w:rsidRPr="00954A4F">
        <w:rPr>
          <w:rFonts w:ascii="Times New Roman" w:hAnsi="Times New Roman" w:cs="Times New Roman"/>
          <w:b/>
          <w:bCs/>
          <w:lang w:val="en-US"/>
        </w:rPr>
        <w:t>Table</w:t>
      </w:r>
      <w:r>
        <w:rPr>
          <w:rFonts w:ascii="Times New Roman" w:hAnsi="Times New Roman" w:cs="Times New Roman"/>
          <w:b/>
          <w:bCs/>
          <w:lang w:val="en-US"/>
        </w:rPr>
        <w:t xml:space="preserve"> 7</w:t>
      </w:r>
      <w:r w:rsidRPr="007C1CC2">
        <w:rPr>
          <w:rFonts w:ascii="Times New Roman" w:hAnsi="Times New Roman" w:cs="Times New Roman"/>
          <w:lang w:val="en-US"/>
        </w:rPr>
        <w:t xml:space="preserve">. Mixed-effects model fitted to </w:t>
      </w:r>
      <w:r>
        <w:rPr>
          <w:rFonts w:ascii="Times New Roman" w:hAnsi="Times New Roman" w:cs="Times New Roman"/>
          <w:lang w:val="en-US"/>
        </w:rPr>
        <w:t xml:space="preserve">the first </w:t>
      </w:r>
      <w:r w:rsidRPr="00A202CE">
        <w:rPr>
          <w:rFonts w:ascii="Times New Roman" w:hAnsi="Times New Roman" w:cs="Times New Roman"/>
          <w:lang w:val="en-US"/>
        </w:rPr>
        <w:t xml:space="preserve">Final Grammatical Comprehension test </w:t>
      </w:r>
      <w:r w:rsidRPr="007C1CC2">
        <w:rPr>
          <w:rFonts w:ascii="Times New Roman" w:hAnsi="Times New Roman" w:cs="Times New Roman"/>
          <w:lang w:val="en-US"/>
        </w:rPr>
        <w:t>data</w:t>
      </w:r>
      <w:r>
        <w:rPr>
          <w:rFonts w:ascii="Times New Roman" w:hAnsi="Times New Roman" w:cs="Times New Roman"/>
          <w:lang w:val="en-US"/>
        </w:rPr>
        <w:t xml:space="preserve"> with both L1 groups</w:t>
      </w:r>
      <w:r w:rsidRPr="007C1CC2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3588"/>
        <w:gridCol w:w="1010"/>
        <w:gridCol w:w="796"/>
        <w:gridCol w:w="900"/>
        <w:gridCol w:w="816"/>
        <w:gridCol w:w="2250"/>
      </w:tblGrid>
      <w:tr w:rsidR="00476D5B" w:rsidRPr="00630261" w14:paraId="31D0BE8D" w14:textId="68D185F4" w:rsidTr="00915E0C">
        <w:trPr>
          <w:trHeight w:val="178"/>
        </w:trPr>
        <w:tc>
          <w:tcPr>
            <w:tcW w:w="3588" w:type="dxa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181AA831" w14:textId="77777777" w:rsidR="00476D5B" w:rsidRPr="00630261" w:rsidRDefault="00476D5B" w:rsidP="00476D5B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</w:t>
            </w:r>
            <w:r w:rsidRPr="00623887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</w:tcPr>
          <w:p w14:paraId="51B32DA7" w14:textId="77777777" w:rsidR="00476D5B" w:rsidRPr="007C39B0" w:rsidRDefault="00476D5B" w:rsidP="00476D5B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B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</w:tcPr>
          <w:p w14:paraId="61EB2EF1" w14:textId="77777777" w:rsidR="00476D5B" w:rsidRPr="00623887" w:rsidRDefault="00476D5B" w:rsidP="00476D5B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23887">
              <w:rPr>
                <w:rFonts w:ascii="Times New Roman" w:hAnsi="Times New Roman" w:cs="Times New Roman"/>
                <w:i/>
                <w:iCs/>
                <w:lang w:val="en-US"/>
              </w:rPr>
              <w:t>SE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1674B423" w14:textId="77777777" w:rsidR="00476D5B" w:rsidRPr="00623887" w:rsidRDefault="00476D5B" w:rsidP="00476D5B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23887">
              <w:rPr>
                <w:rFonts w:ascii="Times New Roman" w:hAnsi="Times New Roman" w:cs="Times New Roman"/>
                <w:i/>
                <w:iCs/>
                <w:lang w:val="en-US"/>
              </w:rPr>
              <w:t>Z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</w:tcPr>
          <w:p w14:paraId="162F5B5D" w14:textId="77777777" w:rsidR="00476D5B" w:rsidRPr="00623887" w:rsidRDefault="00476D5B" w:rsidP="00476D5B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2388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490CC273" w14:textId="733AA186" w:rsidR="00476D5B" w:rsidRPr="00623887" w:rsidRDefault="00476D5B" w:rsidP="00476D5B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Odds Ratios (</w:t>
            </w:r>
            <w:r w:rsidRPr="007D4AED">
              <w:rPr>
                <w:rFonts w:ascii="Times New Roman" w:hAnsi="Times New Roman" w:cs="Times New Roman"/>
                <w:i/>
                <w:iCs/>
                <w:lang w:val="en-US"/>
              </w:rPr>
              <w:t>CI)</w:t>
            </w:r>
          </w:p>
        </w:tc>
      </w:tr>
      <w:tr w:rsidR="00476D5B" w:rsidRPr="00630261" w14:paraId="7424FA1E" w14:textId="098C8355" w:rsidTr="00915E0C">
        <w:trPr>
          <w:trHeight w:val="178"/>
        </w:trPr>
        <w:tc>
          <w:tcPr>
            <w:tcW w:w="3588" w:type="dxa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302AF0CE" w14:textId="2D3EFF1E" w:rsidR="00476D5B" w:rsidRPr="00DA2E74" w:rsidRDefault="00476D5B" w:rsidP="00476D5B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 w:rsidRPr="00746876">
              <w:rPr>
                <w:rFonts w:ascii="Times New Roman" w:hAnsi="Times New Roman" w:cs="Times New Roman"/>
                <w:lang w:val="en-US"/>
              </w:rPr>
              <w:t>(Intercept)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</w:tcPr>
          <w:p w14:paraId="7A64D08B" w14:textId="1E0D64C9" w:rsidR="00476D5B" w:rsidRPr="0019243A" w:rsidRDefault="00476D5B" w:rsidP="00476D5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84533">
              <w:rPr>
                <w:rFonts w:ascii="Times New Roman" w:hAnsi="Times New Roman" w:cs="Times New Roman"/>
                <w:lang w:val="en-US"/>
              </w:rPr>
              <w:t>0.61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</w:tcPr>
          <w:p w14:paraId="08A1702B" w14:textId="08771F5D" w:rsidR="00476D5B" w:rsidRDefault="00476D5B" w:rsidP="00476D5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84533">
              <w:rPr>
                <w:rFonts w:ascii="Times New Roman" w:hAnsi="Times New Roman" w:cs="Times New Roman"/>
                <w:lang w:val="en-US"/>
              </w:rPr>
              <w:t>0.17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3458C4EA" w14:textId="4BA43123" w:rsidR="00476D5B" w:rsidRPr="0019243A" w:rsidRDefault="00476D5B" w:rsidP="00476D5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C0273">
              <w:rPr>
                <w:rFonts w:ascii="Times New Roman" w:hAnsi="Times New Roman" w:cs="Times New Roman"/>
                <w:lang w:val="en-US"/>
              </w:rPr>
              <w:t>3.458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</w:tcPr>
          <w:p w14:paraId="4C870DB0" w14:textId="5EFE3D32" w:rsidR="00476D5B" w:rsidRDefault="00476D5B" w:rsidP="00476D5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3AD0ECEB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6E970747" w14:textId="27955F73" w:rsidR="00476D5B" w:rsidRPr="3AD0ECEB" w:rsidRDefault="00476D5B" w:rsidP="00476D5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6D5B">
              <w:rPr>
                <w:rFonts w:ascii="Times New Roman" w:hAnsi="Times New Roman" w:cs="Times New Roman"/>
                <w:lang w:val="en-US"/>
              </w:rPr>
              <w:t>1.86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476D5B">
              <w:rPr>
                <w:rFonts w:ascii="Times New Roman" w:hAnsi="Times New Roman" w:cs="Times New Roman"/>
                <w:lang w:val="en-US"/>
              </w:rPr>
              <w:t xml:space="preserve">1.31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476D5B">
              <w:rPr>
                <w:rFonts w:ascii="Times New Roman" w:hAnsi="Times New Roman" w:cs="Times New Roman"/>
                <w:lang w:val="en-US"/>
              </w:rPr>
              <w:t xml:space="preserve"> 2.6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76D5B" w:rsidRPr="00630261" w14:paraId="5C04FCD1" w14:textId="32FF1FDC" w:rsidTr="00915E0C">
        <w:trPr>
          <w:trHeight w:val="178"/>
        </w:trPr>
        <w:tc>
          <w:tcPr>
            <w:tcW w:w="358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499C414A" w14:textId="03EAB0F2" w:rsidR="00476D5B" w:rsidRPr="00DA2E74" w:rsidRDefault="00476D5B" w:rsidP="00476D5B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oup</w:t>
            </w:r>
            <w:r w:rsidRPr="00746876">
              <w:rPr>
                <w:rFonts w:ascii="Times New Roman" w:hAnsi="Times New Roman" w:cs="Times New Roman"/>
                <w:lang w:val="en-US"/>
              </w:rPr>
              <w:t xml:space="preserve">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0A819F69" w14:textId="3F1E5125" w:rsidR="00476D5B" w:rsidRPr="00630261" w:rsidRDefault="00476D5B" w:rsidP="00476D5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8453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04</w:t>
            </w:r>
          </w:p>
        </w:tc>
        <w:tc>
          <w:tcPr>
            <w:tcW w:w="79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29CD255C" w14:textId="1E40D098" w:rsidR="00476D5B" w:rsidRDefault="00476D5B" w:rsidP="00476D5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84533">
              <w:rPr>
                <w:rFonts w:ascii="Times New Roman" w:hAnsi="Times New Roman" w:cs="Times New Roman"/>
                <w:lang w:val="en-US"/>
              </w:rPr>
              <w:t>0.29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3E1F0653" w14:textId="3DD2DFD5" w:rsidR="00476D5B" w:rsidRDefault="00476D5B" w:rsidP="00476D5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C0273">
              <w:rPr>
                <w:rFonts w:ascii="Times New Roman" w:hAnsi="Times New Roman" w:cs="Times New Roman"/>
                <w:lang w:val="en-US"/>
              </w:rPr>
              <w:t>2.708</w:t>
            </w:r>
          </w:p>
        </w:tc>
        <w:tc>
          <w:tcPr>
            <w:tcW w:w="81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47427811" w14:textId="1DFD5C37" w:rsidR="00476D5B" w:rsidRPr="00746876" w:rsidRDefault="00476D5B" w:rsidP="00476D5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3AD0ECEB">
              <w:rPr>
                <w:rFonts w:ascii="Times New Roman" w:hAnsi="Times New Roman" w:cs="Times New Roman"/>
                <w:lang w:val="en-US"/>
              </w:rPr>
              <w:t>.00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00761883" w14:textId="287B8E21" w:rsidR="00476D5B" w:rsidRPr="3AD0ECEB" w:rsidRDefault="00476D5B" w:rsidP="00476D5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6D5B">
              <w:rPr>
                <w:rFonts w:ascii="Times New Roman" w:hAnsi="Times New Roman" w:cs="Times New Roman"/>
                <w:lang w:val="en-US"/>
              </w:rPr>
              <w:t>2.23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476D5B">
              <w:rPr>
                <w:rFonts w:ascii="Times New Roman" w:hAnsi="Times New Roman" w:cs="Times New Roman"/>
                <w:lang w:val="en-US"/>
              </w:rPr>
              <w:t xml:space="preserve">1.25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476D5B">
              <w:rPr>
                <w:rFonts w:ascii="Times New Roman" w:hAnsi="Times New Roman" w:cs="Times New Roman"/>
                <w:lang w:val="en-US"/>
              </w:rPr>
              <w:t xml:space="preserve"> 4.0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76D5B" w:rsidRPr="00630261" w14:paraId="2D7B1451" w14:textId="4D97080B" w:rsidTr="00915E0C">
        <w:trPr>
          <w:trHeight w:val="178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</w:tcPr>
          <w:p w14:paraId="4663B332" w14:textId="5D92D927" w:rsidR="00476D5B" w:rsidRDefault="00476D5B" w:rsidP="00476D5B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rd Ord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9DE53C3" w14:textId="0A4252A3" w:rsidR="00476D5B" w:rsidRPr="00D84533" w:rsidRDefault="00476D5B" w:rsidP="00476D5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84533">
              <w:rPr>
                <w:rFonts w:ascii="Times New Roman" w:hAnsi="Times New Roman" w:cs="Times New Roman"/>
              </w:rPr>
              <w:t>2.63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1404E6F" w14:textId="3A9F44DC" w:rsidR="00476D5B" w:rsidRDefault="00476D5B" w:rsidP="00476D5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84533">
              <w:rPr>
                <w:rFonts w:ascii="Times New Roman" w:hAnsi="Times New Roman" w:cs="Times New Roman"/>
                <w:lang w:val="en-US"/>
              </w:rPr>
              <w:t>0.38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0DD60E" w14:textId="08230890" w:rsidR="00476D5B" w:rsidRDefault="00476D5B" w:rsidP="00476D5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C0273">
              <w:rPr>
                <w:rFonts w:ascii="Times New Roman" w:hAnsi="Times New Roman" w:cs="Times New Roman"/>
                <w:lang w:val="en-US"/>
              </w:rPr>
              <w:t>6.8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CD9E034" w14:textId="77777777" w:rsidR="00476D5B" w:rsidRPr="00630261" w:rsidRDefault="00476D5B" w:rsidP="00476D5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3AD0ECEB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61C7F84" w14:textId="2708492E" w:rsidR="00476D5B" w:rsidRPr="3AD0ECEB" w:rsidRDefault="00476D5B" w:rsidP="00476D5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6D5B">
              <w:rPr>
                <w:rFonts w:ascii="Times New Roman" w:hAnsi="Times New Roman" w:cs="Times New Roman"/>
                <w:lang w:val="en-US"/>
              </w:rPr>
              <w:t>13.94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476D5B">
              <w:rPr>
                <w:rFonts w:ascii="Times New Roman" w:hAnsi="Times New Roman" w:cs="Times New Roman"/>
                <w:lang w:val="en-US"/>
              </w:rPr>
              <w:t xml:space="preserve">6.55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476D5B">
              <w:rPr>
                <w:rFonts w:ascii="Times New Roman" w:hAnsi="Times New Roman" w:cs="Times New Roman"/>
                <w:lang w:val="en-US"/>
              </w:rPr>
              <w:t xml:space="preserve"> 29.6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76D5B" w:rsidRPr="00630261" w14:paraId="0AB18EA3" w14:textId="7E54B102" w:rsidTr="00915E0C">
        <w:trPr>
          <w:trHeight w:val="58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</w:tcPr>
          <w:p w14:paraId="65C730B4" w14:textId="4B48FB19" w:rsidR="00476D5B" w:rsidRPr="00630261" w:rsidRDefault="00476D5B" w:rsidP="00476D5B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rd Order: Gro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5A45BF5" w14:textId="2D998C16" w:rsidR="00476D5B" w:rsidRPr="00630261" w:rsidRDefault="00476D5B" w:rsidP="00476D5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84533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D68956E" w14:textId="55E8DA6A" w:rsidR="00476D5B" w:rsidRDefault="00476D5B" w:rsidP="00476D5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84533">
              <w:rPr>
                <w:rFonts w:ascii="Times New Roman" w:hAnsi="Times New Roman" w:cs="Times New Roman"/>
                <w:lang w:val="en-US"/>
              </w:rPr>
              <w:t>0.</w:t>
            </w:r>
            <w:r>
              <w:t xml:space="preserve"> </w:t>
            </w:r>
            <w:r w:rsidRPr="002C0273">
              <w:rPr>
                <w:rFonts w:ascii="Times New Roman" w:hAnsi="Times New Roman" w:cs="Times New Roman"/>
                <w:lang w:val="en-US"/>
              </w:rPr>
              <w:t>6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39651F" w14:textId="32A7A6DF" w:rsidR="00476D5B" w:rsidRDefault="00476D5B" w:rsidP="00476D5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C0273">
              <w:rPr>
                <w:rFonts w:ascii="Times New Roman" w:hAnsi="Times New Roman" w:cs="Times New Roman"/>
                <w:lang w:val="en-US"/>
              </w:rPr>
              <w:t>0.0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4E906AA" w14:textId="64E9BB79" w:rsidR="00476D5B" w:rsidRPr="00630261" w:rsidRDefault="00476D5B" w:rsidP="00476D5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84533">
              <w:rPr>
                <w:rFonts w:ascii="Times New Roman" w:hAnsi="Times New Roman" w:cs="Times New Roman"/>
                <w:lang w:val="en-US"/>
              </w:rPr>
              <w:t>.9</w:t>
            </w:r>
            <w:r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2179390" w14:textId="03EC1E3D" w:rsidR="00476D5B" w:rsidRPr="00D84533" w:rsidRDefault="00476D5B" w:rsidP="00476D5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6D5B">
              <w:rPr>
                <w:rFonts w:ascii="Times New Roman" w:hAnsi="Times New Roman" w:cs="Times New Roman"/>
                <w:lang w:val="en-US"/>
              </w:rPr>
              <w:t>1.05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476D5B">
              <w:rPr>
                <w:rFonts w:ascii="Times New Roman" w:hAnsi="Times New Roman" w:cs="Times New Roman"/>
                <w:lang w:val="en-US"/>
              </w:rPr>
              <w:t xml:space="preserve">0.29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476D5B">
              <w:rPr>
                <w:rFonts w:ascii="Times New Roman" w:hAnsi="Times New Roman" w:cs="Times New Roman"/>
                <w:lang w:val="en-US"/>
              </w:rPr>
              <w:t xml:space="preserve"> 3.8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76D5B" w:rsidRPr="00630261" w14:paraId="2FB542CB" w14:textId="2D84BC47" w:rsidTr="00915E0C">
        <w:trPr>
          <w:trHeight w:val="58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</w:tcPr>
          <w:p w14:paraId="51C2AF6C" w14:textId="01A2366F" w:rsidR="00476D5B" w:rsidRDefault="00476D5B" w:rsidP="00476D5B">
            <w:pPr>
              <w:spacing w:before="240"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 w:rsidRPr="009E429F">
              <w:rPr>
                <w:rFonts w:ascii="Times New Roman" w:hAnsi="Times New Roman" w:cs="Times New Roman"/>
                <w:i/>
                <w:iCs/>
                <w:lang w:val="en-US"/>
              </w:rPr>
              <w:t>Random effect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4D09C99" w14:textId="470EEFE7" w:rsidR="00476D5B" w:rsidRPr="00466231" w:rsidRDefault="00476D5B" w:rsidP="00476D5B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nc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21475AB" w14:textId="231657DF" w:rsidR="00476D5B" w:rsidRPr="00466231" w:rsidRDefault="00476D5B" w:rsidP="00476D5B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F30407" w14:textId="77777777" w:rsidR="00476D5B" w:rsidRDefault="00476D5B" w:rsidP="00476D5B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6EE5163" w14:textId="77777777" w:rsidR="00476D5B" w:rsidRPr="3AD0ECEB" w:rsidRDefault="00476D5B" w:rsidP="00476D5B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837B5C6" w14:textId="77777777" w:rsidR="00476D5B" w:rsidRPr="3AD0ECEB" w:rsidRDefault="00476D5B" w:rsidP="00476D5B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76D5B" w:rsidRPr="00630261" w14:paraId="7740C29F" w14:textId="6C455FCB" w:rsidTr="00915E0C">
        <w:trPr>
          <w:trHeight w:val="58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</w:tcPr>
          <w:p w14:paraId="56EA4226" w14:textId="07A3B654" w:rsidR="00476D5B" w:rsidRDefault="00476D5B" w:rsidP="00476D5B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em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3F89C0B" w14:textId="3A798F6E" w:rsidR="00476D5B" w:rsidRPr="00466231" w:rsidRDefault="00476D5B" w:rsidP="00476D5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B68B1">
              <w:rPr>
                <w:rFonts w:ascii="Times New Roman" w:hAnsi="Times New Roman" w:cs="Times New Roman"/>
                <w:lang w:val="en-US"/>
              </w:rPr>
              <w:t>1.45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38755F2" w14:textId="15A2A0FE" w:rsidR="00476D5B" w:rsidRPr="00466231" w:rsidRDefault="00476D5B" w:rsidP="00476D5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B68B1">
              <w:rPr>
                <w:rFonts w:ascii="Times New Roman" w:hAnsi="Times New Roman" w:cs="Times New Roman"/>
                <w:lang w:val="en-US"/>
              </w:rPr>
              <w:t>1.2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F8F9CF" w14:textId="77777777" w:rsidR="00476D5B" w:rsidRDefault="00476D5B" w:rsidP="00476D5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F944C51" w14:textId="77777777" w:rsidR="00476D5B" w:rsidRPr="3AD0ECEB" w:rsidRDefault="00476D5B" w:rsidP="00476D5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C78DA0B" w14:textId="77777777" w:rsidR="00476D5B" w:rsidRPr="3AD0ECEB" w:rsidRDefault="00476D5B" w:rsidP="00476D5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76D5B" w:rsidRPr="00630261" w14:paraId="56BB78DB" w14:textId="0351B609" w:rsidTr="00915E0C">
        <w:trPr>
          <w:trHeight w:val="414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</w:tcPr>
          <w:p w14:paraId="69B1ADD3" w14:textId="07AFAE0E" w:rsidR="00476D5B" w:rsidRDefault="00476D5B" w:rsidP="00476D5B">
            <w:pPr>
              <w:spacing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bookmarkStart w:id="73" w:name="_Hlk130376440"/>
            <w:r>
              <w:rPr>
                <w:rFonts w:ascii="Times New Roman" w:hAnsi="Times New Roman" w:cs="Times New Roman"/>
                <w:lang w:val="en-US"/>
              </w:rPr>
              <w:t>Participant</w:t>
            </w:r>
            <w:bookmarkEnd w:id="73"/>
            <w:r>
              <w:rPr>
                <w:rFonts w:ascii="Times New Roman" w:hAnsi="Times New Roman" w:cs="Times New Roman"/>
                <w:lang w:val="en-US"/>
              </w:rPr>
              <w:t xml:space="preserve">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0665BE8" w14:textId="39186EB6" w:rsidR="00476D5B" w:rsidRPr="00466231" w:rsidRDefault="00476D5B" w:rsidP="00476D5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B68B1">
              <w:rPr>
                <w:rFonts w:ascii="Times New Roman" w:hAnsi="Times New Roman" w:cs="Times New Roman"/>
                <w:lang w:val="en-US"/>
              </w:rPr>
              <w:t>0.36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1E0AE78" w14:textId="78F080D0" w:rsidR="00476D5B" w:rsidRPr="00466231" w:rsidRDefault="00476D5B" w:rsidP="00476D5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B68B1">
              <w:rPr>
                <w:rFonts w:ascii="Times New Roman" w:hAnsi="Times New Roman" w:cs="Times New Roman"/>
                <w:lang w:val="en-US"/>
              </w:rPr>
              <w:t>0.60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920D9B" w14:textId="77777777" w:rsidR="00476D5B" w:rsidRDefault="00476D5B" w:rsidP="00476D5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520CF40" w14:textId="77777777" w:rsidR="00476D5B" w:rsidRPr="3AD0ECEB" w:rsidRDefault="00476D5B" w:rsidP="00476D5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0C1292B" w14:textId="77777777" w:rsidR="00476D5B" w:rsidRPr="3AD0ECEB" w:rsidRDefault="00476D5B" w:rsidP="00476D5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76D5B" w:rsidRPr="00630261" w14:paraId="5E0E4348" w14:textId="3D5555C7" w:rsidTr="00915E0C">
        <w:trPr>
          <w:trHeight w:val="58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</w:tcPr>
          <w:p w14:paraId="114CC739" w14:textId="27EF0153" w:rsidR="00476D5B" w:rsidRDefault="00476D5B" w:rsidP="00476D5B">
            <w:pPr>
              <w:spacing w:line="276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cipant| Word Order (slope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98389A2" w14:textId="21A739CE" w:rsidR="00476D5B" w:rsidRPr="00466231" w:rsidRDefault="00476D5B" w:rsidP="00476D5B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B68B1">
              <w:rPr>
                <w:rFonts w:ascii="Times New Roman" w:hAnsi="Times New Roman" w:cs="Times New Roman"/>
                <w:lang w:val="en-US"/>
              </w:rPr>
              <w:t>7.43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643E0F8" w14:textId="7A18789F" w:rsidR="00476D5B" w:rsidRPr="00466231" w:rsidRDefault="00476D5B" w:rsidP="00476D5B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B68B1">
              <w:rPr>
                <w:rFonts w:ascii="Times New Roman" w:hAnsi="Times New Roman" w:cs="Times New Roman"/>
                <w:lang w:val="en-US"/>
              </w:rPr>
              <w:t>2.72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1A7120" w14:textId="77777777" w:rsidR="00476D5B" w:rsidRDefault="00476D5B" w:rsidP="00476D5B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27282BC" w14:textId="77777777" w:rsidR="00476D5B" w:rsidRPr="3AD0ECEB" w:rsidRDefault="00476D5B" w:rsidP="00476D5B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DC88724" w14:textId="77777777" w:rsidR="00476D5B" w:rsidRPr="3AD0ECEB" w:rsidRDefault="00476D5B" w:rsidP="00476D5B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76D5B" w:rsidRPr="00630261" w14:paraId="2D223667" w14:textId="60F52D5E" w:rsidTr="00915E0C">
        <w:trPr>
          <w:trHeight w:val="58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</w:tcPr>
          <w:p w14:paraId="513EE388" w14:textId="0158DFB3" w:rsidR="00476D5B" w:rsidRDefault="00476D5B" w:rsidP="00476D5B">
            <w:pPr>
              <w:spacing w:before="240" w:line="36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rginal R</w:t>
            </w:r>
            <w:r w:rsidRPr="00524C9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4ABBADC" w14:textId="6FCA6E9D" w:rsidR="00476D5B" w:rsidRPr="005B68B1" w:rsidRDefault="00476D5B" w:rsidP="00476D5B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B2C7DAF" w14:textId="77777777" w:rsidR="00476D5B" w:rsidRPr="005B68B1" w:rsidRDefault="00476D5B" w:rsidP="00476D5B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DE94D6" w14:textId="77777777" w:rsidR="00476D5B" w:rsidRDefault="00476D5B" w:rsidP="00476D5B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A00D619" w14:textId="77777777" w:rsidR="00476D5B" w:rsidRPr="3AD0ECEB" w:rsidRDefault="00476D5B" w:rsidP="00476D5B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8DA5F51" w14:textId="77777777" w:rsidR="00476D5B" w:rsidRPr="3AD0ECEB" w:rsidRDefault="00476D5B" w:rsidP="00476D5B">
            <w:pPr>
              <w:spacing w:before="24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76D5B" w:rsidRPr="00630261" w14:paraId="1935B808" w14:textId="2C877D0B" w:rsidTr="00915E0C">
        <w:trPr>
          <w:trHeight w:val="58"/>
        </w:trPr>
        <w:tc>
          <w:tcPr>
            <w:tcW w:w="35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64D74E6" w14:textId="498A848F" w:rsidR="00476D5B" w:rsidRDefault="00476D5B" w:rsidP="00476D5B">
            <w:pPr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ditional R</w:t>
            </w:r>
            <w:r w:rsidRPr="00524C9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48A7F48" w14:textId="6C053457" w:rsidR="00476D5B" w:rsidRPr="005B68B1" w:rsidRDefault="00476D5B" w:rsidP="00476D5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2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041E44C" w14:textId="77777777" w:rsidR="00476D5B" w:rsidRPr="005B68B1" w:rsidRDefault="00476D5B" w:rsidP="00476D5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ADFE3E4" w14:textId="77777777" w:rsidR="00476D5B" w:rsidRDefault="00476D5B" w:rsidP="00476D5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A368914" w14:textId="77777777" w:rsidR="00476D5B" w:rsidRPr="3AD0ECEB" w:rsidRDefault="00476D5B" w:rsidP="00476D5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4D4E7EF" w14:textId="77777777" w:rsidR="00476D5B" w:rsidRPr="3AD0ECEB" w:rsidRDefault="00476D5B" w:rsidP="00476D5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1F9B75B" w14:textId="7C15A324" w:rsidR="00145846" w:rsidRPr="00476D5B" w:rsidRDefault="00145846" w:rsidP="00476D5B">
      <w:pPr>
        <w:rPr>
          <w:lang w:val="en-US"/>
        </w:rPr>
      </w:pPr>
    </w:p>
    <w:sectPr w:rsidR="00145846" w:rsidRPr="0047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677AA6"/>
    <w:multiLevelType w:val="hybridMultilevel"/>
    <w:tmpl w:val="1EF05F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1443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C46"/>
    <w:rsid w:val="00002628"/>
    <w:rsid w:val="00003F4B"/>
    <w:rsid w:val="00007623"/>
    <w:rsid w:val="00040B3F"/>
    <w:rsid w:val="000904B4"/>
    <w:rsid w:val="000F04E8"/>
    <w:rsid w:val="000F0CEC"/>
    <w:rsid w:val="00115C6B"/>
    <w:rsid w:val="00145846"/>
    <w:rsid w:val="00252EFC"/>
    <w:rsid w:val="0027074A"/>
    <w:rsid w:val="002C0273"/>
    <w:rsid w:val="002E4384"/>
    <w:rsid w:val="0034225D"/>
    <w:rsid w:val="00355FC1"/>
    <w:rsid w:val="00371ABC"/>
    <w:rsid w:val="003F5E7D"/>
    <w:rsid w:val="00476D5B"/>
    <w:rsid w:val="00480F99"/>
    <w:rsid w:val="00487156"/>
    <w:rsid w:val="004D72EA"/>
    <w:rsid w:val="004E2378"/>
    <w:rsid w:val="005007E7"/>
    <w:rsid w:val="00500A3B"/>
    <w:rsid w:val="00563183"/>
    <w:rsid w:val="005860AF"/>
    <w:rsid w:val="00590CBC"/>
    <w:rsid w:val="005B68B1"/>
    <w:rsid w:val="005E40A2"/>
    <w:rsid w:val="006015BB"/>
    <w:rsid w:val="006747E9"/>
    <w:rsid w:val="006B1A8B"/>
    <w:rsid w:val="0070486B"/>
    <w:rsid w:val="00721E17"/>
    <w:rsid w:val="007341D2"/>
    <w:rsid w:val="00751203"/>
    <w:rsid w:val="007679D4"/>
    <w:rsid w:val="00783433"/>
    <w:rsid w:val="007C0AB7"/>
    <w:rsid w:val="00811CF8"/>
    <w:rsid w:val="00873977"/>
    <w:rsid w:val="008C064B"/>
    <w:rsid w:val="008F0678"/>
    <w:rsid w:val="00915E0C"/>
    <w:rsid w:val="009530E3"/>
    <w:rsid w:val="009538FF"/>
    <w:rsid w:val="00967DB3"/>
    <w:rsid w:val="00A03861"/>
    <w:rsid w:val="00A202CE"/>
    <w:rsid w:val="00A210AE"/>
    <w:rsid w:val="00A5268C"/>
    <w:rsid w:val="00A7569C"/>
    <w:rsid w:val="00A95132"/>
    <w:rsid w:val="00AA07D9"/>
    <w:rsid w:val="00AB218F"/>
    <w:rsid w:val="00AB2A91"/>
    <w:rsid w:val="00AE5CA1"/>
    <w:rsid w:val="00B338D1"/>
    <w:rsid w:val="00B6418E"/>
    <w:rsid w:val="00B82DF2"/>
    <w:rsid w:val="00BE0E05"/>
    <w:rsid w:val="00BF65B9"/>
    <w:rsid w:val="00C31550"/>
    <w:rsid w:val="00C85C0E"/>
    <w:rsid w:val="00CB6A64"/>
    <w:rsid w:val="00CC0B46"/>
    <w:rsid w:val="00D17490"/>
    <w:rsid w:val="00D76C3C"/>
    <w:rsid w:val="00D84533"/>
    <w:rsid w:val="00E1122B"/>
    <w:rsid w:val="00E13A57"/>
    <w:rsid w:val="00E13FA7"/>
    <w:rsid w:val="00EB72B8"/>
    <w:rsid w:val="00ED0C46"/>
    <w:rsid w:val="00F1439E"/>
    <w:rsid w:val="00F274C5"/>
    <w:rsid w:val="00F55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BF5E2"/>
  <w15:chartTrackingRefBased/>
  <w15:docId w15:val="{54A51BAA-865B-46E9-893D-2B71D9C75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623"/>
    <w:rPr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76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71A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1ABC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371ABC"/>
  </w:style>
  <w:style w:type="paragraph" w:styleId="Revision">
    <w:name w:val="Revision"/>
    <w:hidden/>
    <w:uiPriority w:val="99"/>
    <w:semiHidden/>
    <w:rsid w:val="00D17490"/>
    <w:pPr>
      <w:spacing w:after="0" w:line="240" w:lineRule="auto"/>
    </w:pPr>
    <w:rPr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5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0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4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6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7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6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0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2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6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1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9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6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0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7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5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4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2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2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6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9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375B9F-93C3-42D5-8ACE-F181C96C95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1</TotalTime>
  <Pages>4</Pages>
  <Words>964</Words>
  <Characters>550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is Kenanidis</dc:creator>
  <cp:keywords/>
  <dc:description/>
  <cp:lastModifiedBy>Panagiotis Kenanidis</cp:lastModifiedBy>
  <cp:revision>55</cp:revision>
  <dcterms:created xsi:type="dcterms:W3CDTF">2022-11-21T18:55:00Z</dcterms:created>
  <dcterms:modified xsi:type="dcterms:W3CDTF">2023-04-25T14:22:00Z</dcterms:modified>
</cp:coreProperties>
</file>